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02660" w14:textId="77777777" w:rsidR="00E95362" w:rsidRPr="00173E59" w:rsidRDefault="00814F02" w:rsidP="006F1990">
      <w:pPr>
        <w:jc w:val="center"/>
        <w:rPr>
          <w:b/>
        </w:rPr>
      </w:pPr>
      <w:r w:rsidRPr="00173E59">
        <w:rPr>
          <w:b/>
        </w:rPr>
        <w:t>The Compassionate Engagement and Action Scales</w:t>
      </w:r>
    </w:p>
    <w:p w14:paraId="2E037F44" w14:textId="77777777" w:rsidR="00DF52AC" w:rsidRPr="00173E59" w:rsidRDefault="00DF52AC" w:rsidP="006F1990">
      <w:pPr>
        <w:jc w:val="center"/>
        <w:rPr>
          <w:b/>
        </w:rPr>
      </w:pPr>
    </w:p>
    <w:p w14:paraId="16573540" w14:textId="5B0AFF74" w:rsidR="00104A6A" w:rsidRPr="00173E59" w:rsidRDefault="00104A6A" w:rsidP="00104A6A">
      <w:pPr>
        <w:jc w:val="center"/>
        <w:rPr>
          <w:rFonts w:eastAsia="Arial"/>
          <w:b/>
          <w:bCs/>
          <w:i/>
          <w:lang w:val="fr-FR"/>
        </w:rPr>
      </w:pPr>
      <w:r w:rsidRPr="00173E59">
        <w:rPr>
          <w:rFonts w:eastAsia="Arial"/>
          <w:b/>
          <w:bCs/>
          <w:i/>
          <w:lang w:val="fr-FR"/>
        </w:rPr>
        <w:t xml:space="preserve">Les échelles de l’engagement et de l’action dans la compassion </w:t>
      </w:r>
    </w:p>
    <w:p w14:paraId="10C56A3C" w14:textId="77777777" w:rsidR="00173E59" w:rsidRPr="00173E59" w:rsidRDefault="00173E59" w:rsidP="00104A6A">
      <w:pPr>
        <w:jc w:val="center"/>
        <w:rPr>
          <w:rFonts w:eastAsia="Arial"/>
          <w:b/>
          <w:bCs/>
          <w:i/>
          <w:lang w:val="fr-FR"/>
        </w:rPr>
      </w:pPr>
    </w:p>
    <w:p w14:paraId="7C4983CE" w14:textId="70900F3D" w:rsidR="00173E59" w:rsidRPr="00173E59" w:rsidRDefault="00173E59" w:rsidP="00173E59">
      <w:pPr>
        <w:ind w:left="589" w:hanging="567"/>
      </w:pPr>
      <w:r w:rsidRPr="00173E59">
        <w:t xml:space="preserve">English Version: Gilbert, P., </w:t>
      </w:r>
      <w:proofErr w:type="spellStart"/>
      <w:r w:rsidRPr="00173E59">
        <w:t>Catarino</w:t>
      </w:r>
      <w:proofErr w:type="spellEnd"/>
      <w:r w:rsidRPr="00173E59">
        <w:t xml:space="preserve">, F., Duarte, C., Matos, M., </w:t>
      </w:r>
      <w:proofErr w:type="spellStart"/>
      <w:r w:rsidRPr="00173E59">
        <w:t>Kolts</w:t>
      </w:r>
      <w:proofErr w:type="spellEnd"/>
      <w:r w:rsidRPr="00173E59">
        <w:t xml:space="preserve">, R., Stubbs, J., </w:t>
      </w:r>
      <w:proofErr w:type="spellStart"/>
      <w:r w:rsidRPr="00173E59">
        <w:t>Ceresatto</w:t>
      </w:r>
      <w:proofErr w:type="spellEnd"/>
      <w:r w:rsidRPr="00173E59">
        <w:t xml:space="preserve">, L., Duarte, J., Pinto-Gouveia, J., &amp; Basran, J. (2017). The development of compassionate engagement and action scales for self and others. </w:t>
      </w:r>
      <w:r w:rsidRPr="00173E59">
        <w:rPr>
          <w:i/>
          <w:iCs/>
        </w:rPr>
        <w:t>Journal of Compassionate Health Care</w:t>
      </w:r>
      <w:r w:rsidRPr="00173E59">
        <w:t xml:space="preserve">, </w:t>
      </w:r>
      <w:r w:rsidRPr="00173E59">
        <w:rPr>
          <w:i/>
          <w:iCs/>
        </w:rPr>
        <w:t>4</w:t>
      </w:r>
      <w:r w:rsidRPr="00173E59">
        <w:t xml:space="preserve">. </w:t>
      </w:r>
      <w:hyperlink r:id="rId7" w:history="1">
        <w:r w:rsidR="00172316" w:rsidRPr="00694455">
          <w:rPr>
            <w:rStyle w:val="Hyperlink"/>
          </w:rPr>
          <w:t>https://doi.org/10.1186/s40639-017-0033-3</w:t>
        </w:r>
      </w:hyperlink>
      <w:r w:rsidR="00172316">
        <w:rPr>
          <w:rStyle w:val="Hyperlink"/>
          <w:color w:val="auto"/>
        </w:rPr>
        <w:t xml:space="preserve"> </w:t>
      </w:r>
    </w:p>
    <w:p w14:paraId="2B5260CC" w14:textId="77777777" w:rsidR="00173E59" w:rsidRPr="00173E59" w:rsidRDefault="00173E59" w:rsidP="00173E59">
      <w:pPr>
        <w:rPr>
          <w:iCs/>
          <w:lang w:val="fr-FR"/>
        </w:rPr>
      </w:pPr>
    </w:p>
    <w:p w14:paraId="12584402" w14:textId="6AC5CC5F" w:rsidR="00173E59" w:rsidRPr="00173E59" w:rsidRDefault="00173E59" w:rsidP="00173E59">
      <w:pPr>
        <w:ind w:left="567" w:hanging="567"/>
      </w:pPr>
      <w:r w:rsidRPr="00173E59">
        <w:t xml:space="preserve">French translation: Brophy, K., Emery, M., MacDonald, C., </w:t>
      </w:r>
      <w:proofErr w:type="spellStart"/>
      <w:r w:rsidRPr="00173E59">
        <w:t>Côté</w:t>
      </w:r>
      <w:proofErr w:type="spellEnd"/>
      <w:r w:rsidRPr="00173E59">
        <w:t xml:space="preserve">, C., &amp; </w:t>
      </w:r>
      <w:proofErr w:type="spellStart"/>
      <w:r w:rsidRPr="00173E59">
        <w:t>Körner</w:t>
      </w:r>
      <w:proofErr w:type="spellEnd"/>
      <w:r w:rsidRPr="00173E59">
        <w:t>, A. (202</w:t>
      </w:r>
      <w:r w:rsidR="00902E32">
        <w:t>4</w:t>
      </w:r>
      <w:r w:rsidRPr="00173E59">
        <w:t xml:space="preserve">). </w:t>
      </w:r>
      <w:r w:rsidR="00902E32">
        <w:rPr>
          <w:bCs/>
        </w:rPr>
        <w:t xml:space="preserve">Validation of </w:t>
      </w:r>
      <w:r w:rsidRPr="00173E59">
        <w:rPr>
          <w:bCs/>
        </w:rPr>
        <w:t>the</w:t>
      </w:r>
      <w:r w:rsidRPr="00173E59">
        <w:rPr>
          <w:b/>
          <w:bCs/>
        </w:rPr>
        <w:t xml:space="preserve"> </w:t>
      </w:r>
      <w:r w:rsidRPr="00173E59">
        <w:rPr>
          <w:bCs/>
        </w:rPr>
        <w:t>Compassionate Engagement and Action Scales, Compassion Scale, and Sussex-Oxford</w:t>
      </w:r>
      <w:r w:rsidRPr="00173E59">
        <w:rPr>
          <w:b/>
          <w:bCs/>
        </w:rPr>
        <w:t xml:space="preserve"> </w:t>
      </w:r>
      <w:r w:rsidRPr="00173E59">
        <w:rPr>
          <w:bCs/>
        </w:rPr>
        <w:t>Compassion Scales</w:t>
      </w:r>
      <w:r w:rsidR="00902E32">
        <w:rPr>
          <w:bCs/>
        </w:rPr>
        <w:t xml:space="preserve"> in a French-Canadian sample</w:t>
      </w:r>
      <w:r w:rsidRPr="00173E59">
        <w:rPr>
          <w:bCs/>
        </w:rPr>
        <w:t xml:space="preserve">. </w:t>
      </w:r>
      <w:proofErr w:type="spellStart"/>
      <w:r w:rsidR="00902E32">
        <w:rPr>
          <w:bCs/>
          <w:i/>
          <w:iCs/>
        </w:rPr>
        <w:t>PLoS</w:t>
      </w:r>
      <w:proofErr w:type="spellEnd"/>
      <w:r w:rsidR="00902E32">
        <w:rPr>
          <w:bCs/>
          <w:i/>
          <w:iCs/>
        </w:rPr>
        <w:t xml:space="preserve"> ONE. </w:t>
      </w:r>
      <w:hyperlink r:id="rId8" w:history="1">
        <w:r w:rsidR="00172316" w:rsidRPr="00694455">
          <w:rPr>
            <w:rStyle w:val="Hyperlink"/>
            <w:bCs/>
          </w:rPr>
          <w:t>https://doi.org/10.1371/journal.pone.0305776</w:t>
        </w:r>
      </w:hyperlink>
      <w:r w:rsidR="00172316">
        <w:rPr>
          <w:bCs/>
        </w:rPr>
        <w:t xml:space="preserve"> </w:t>
      </w:r>
    </w:p>
    <w:p w14:paraId="2B051027" w14:textId="77777777" w:rsidR="00173E59" w:rsidRPr="00173E59" w:rsidRDefault="00173E59" w:rsidP="00104A6A">
      <w:pPr>
        <w:jc w:val="center"/>
        <w:rPr>
          <w:rFonts w:eastAsia="Arial"/>
          <w:b/>
          <w:bCs/>
          <w:i/>
          <w:lang w:val="fr-FR"/>
        </w:rPr>
      </w:pPr>
    </w:p>
    <w:p w14:paraId="27276968" w14:textId="77777777" w:rsidR="00DF52AC" w:rsidRPr="00173E59" w:rsidRDefault="00DF52AC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173E59" w:rsidRPr="00173E59" w14:paraId="7C81C2C1" w14:textId="6011EF7D" w:rsidTr="00BE1C74">
        <w:tc>
          <w:tcPr>
            <w:tcW w:w="5000" w:type="pct"/>
            <w:shd w:val="clear" w:color="auto" w:fill="D9D9D9" w:themeFill="background1" w:themeFillShade="D9"/>
          </w:tcPr>
          <w:p w14:paraId="716634AC" w14:textId="22547DC9" w:rsidR="00C06A96" w:rsidRPr="00173E59" w:rsidRDefault="00C06A96" w:rsidP="00C06A96">
            <w:pPr>
              <w:spacing w:before="120" w:after="120"/>
              <w:jc w:val="center"/>
              <w:rPr>
                <w:rFonts w:eastAsia="Arial"/>
                <w:b/>
                <w:bCs/>
                <w:i/>
                <w:lang w:val="fr-FR"/>
              </w:rPr>
            </w:pPr>
            <w:r w:rsidRPr="00173E59">
              <w:rPr>
                <w:rFonts w:eastAsia="Arial"/>
                <w:b/>
                <w:bCs/>
                <w:i/>
                <w:lang w:val="fr-FR"/>
              </w:rPr>
              <w:t>L’</w:t>
            </w:r>
            <w:proofErr w:type="spellStart"/>
            <w:r w:rsidRPr="00173E59">
              <w:rPr>
                <w:rFonts w:eastAsia="Arial"/>
                <w:b/>
                <w:bCs/>
                <w:i/>
                <w:lang w:val="fr-FR"/>
              </w:rPr>
              <w:t>auto-compassion</w:t>
            </w:r>
            <w:proofErr w:type="spellEnd"/>
          </w:p>
        </w:tc>
      </w:tr>
      <w:tr w:rsidR="00173E59" w:rsidRPr="00173E59" w14:paraId="0F8C828E" w14:textId="262BE346" w:rsidTr="00BE1C74">
        <w:tc>
          <w:tcPr>
            <w:tcW w:w="5000" w:type="pct"/>
          </w:tcPr>
          <w:p w14:paraId="283C2302" w14:textId="77777777" w:rsidR="00BE1C74" w:rsidRPr="00173E59" w:rsidRDefault="00BE1C74" w:rsidP="004C7004">
            <w:pPr>
              <w:spacing w:line="239" w:lineRule="auto"/>
              <w:rPr>
                <w:rFonts w:eastAsia="Arial"/>
                <w:lang w:val="fr-FR"/>
              </w:rPr>
            </w:pPr>
            <w:bookmarkStart w:id="0" w:name="_Hlk40195237"/>
            <w:bookmarkStart w:id="1" w:name="_Hlk40088970"/>
            <w:r w:rsidRPr="00173E59">
              <w:rPr>
                <w:rFonts w:eastAsia="Arial"/>
                <w:lang w:val="fr-FR"/>
              </w:rPr>
              <w:t>Lorsque les choses vont mal pour nous et que nous ressentons de la détresse vis-à-vis des difficultés, des échecs, des déceptions ou des pertes que nous vivons,</w:t>
            </w:r>
            <w:bookmarkEnd w:id="0"/>
            <w:r w:rsidRPr="00173E59">
              <w:rPr>
                <w:rFonts w:eastAsia="Arial"/>
                <w:lang w:val="fr-FR"/>
              </w:rPr>
              <w:t xml:space="preserve"> nous pouvons faire face à cette détresse de différentes manières. </w:t>
            </w:r>
            <w:bookmarkStart w:id="2" w:name="_Hlk40088982"/>
            <w:bookmarkEnd w:id="1"/>
            <w:r w:rsidRPr="00173E59">
              <w:rPr>
                <w:rFonts w:eastAsia="Arial"/>
                <w:lang w:val="fr-FR"/>
              </w:rPr>
              <w:t xml:space="preserve">Nous nous intéressons au degré de compassion dont les gens peuvent </w:t>
            </w:r>
            <w:r w:rsidRPr="00173E59">
              <w:rPr>
                <w:rFonts w:eastAsia="Arial"/>
                <w:b/>
                <w:bCs/>
                <w:lang w:val="fr-FR"/>
              </w:rPr>
              <w:t>faire preuve envers eux-mêmes</w:t>
            </w:r>
            <w:r w:rsidRPr="00173E59">
              <w:rPr>
                <w:rFonts w:eastAsia="Arial"/>
                <w:lang w:val="fr-FR"/>
              </w:rPr>
              <w:t xml:space="preserve">. </w:t>
            </w:r>
            <w:bookmarkStart w:id="3" w:name="_Hlk40089218"/>
            <w:bookmarkEnd w:id="2"/>
            <w:r w:rsidRPr="00173E59">
              <w:rPr>
                <w:rFonts w:eastAsia="Arial"/>
                <w:lang w:val="fr-FR"/>
              </w:rPr>
              <w:t xml:space="preserve">Nous définissons la compassion comme « une sensibilité à la souffrance en soi et chez les autres accompagnée d’un dévouement à essayer de l’atténuer et de la prévenir. » </w:t>
            </w:r>
            <w:bookmarkStart w:id="4" w:name="_Hlk40089228"/>
            <w:bookmarkEnd w:id="3"/>
            <w:r w:rsidRPr="00173E59">
              <w:rPr>
                <w:rFonts w:eastAsia="Arial"/>
                <w:lang w:val="fr-FR"/>
              </w:rPr>
              <w:t xml:space="preserve">Cela signifie que la compassion présente deux composantes. La </w:t>
            </w:r>
            <w:r w:rsidRPr="00173E59">
              <w:rPr>
                <w:rFonts w:eastAsia="Arial"/>
                <w:i/>
                <w:iCs/>
                <w:lang w:val="fr-FR"/>
              </w:rPr>
              <w:t>première</w:t>
            </w:r>
            <w:r w:rsidRPr="00173E59">
              <w:rPr>
                <w:rFonts w:eastAsia="Arial"/>
                <w:lang w:val="fr-FR"/>
              </w:rPr>
              <w:t xml:space="preserve"> est la motivation à se mobiliser envers les choses et les émotions qui sont difficiles, au lieu de les éviter ou de les réprimer. </w:t>
            </w:r>
            <w:bookmarkStart w:id="5" w:name="_Hlk40089256"/>
            <w:bookmarkEnd w:id="4"/>
            <w:r w:rsidRPr="00173E59">
              <w:rPr>
                <w:rFonts w:eastAsia="Arial"/>
                <w:lang w:val="fr-FR"/>
              </w:rPr>
              <w:t xml:space="preserve">La </w:t>
            </w:r>
            <w:r w:rsidRPr="00173E59">
              <w:rPr>
                <w:rFonts w:eastAsia="Arial"/>
                <w:i/>
                <w:iCs/>
                <w:lang w:val="fr-FR"/>
              </w:rPr>
              <w:t>deuxième</w:t>
            </w:r>
            <w:r w:rsidRPr="00173E59">
              <w:rPr>
                <w:rFonts w:eastAsia="Arial"/>
                <w:lang w:val="fr-FR"/>
              </w:rPr>
              <w:t xml:space="preserve"> composante de la compassion est la capacité à se concentrer sur ce qui nous est utile. Tout comme un médecin avec son patient. </w:t>
            </w:r>
            <w:bookmarkStart w:id="6" w:name="_Hlk40089268"/>
            <w:bookmarkEnd w:id="5"/>
            <w:r w:rsidRPr="00173E59">
              <w:rPr>
                <w:rFonts w:eastAsia="Arial"/>
                <w:lang w:val="fr-FR"/>
              </w:rPr>
              <w:t xml:space="preserve">La première consiste à être capable et motivé(e) à porter attention à la douleur et à la comprendre (ou à apprendre à la comprendre). </w:t>
            </w:r>
            <w:bookmarkStart w:id="7" w:name="_Hlk40089282"/>
            <w:bookmarkEnd w:id="6"/>
            <w:r w:rsidRPr="00173E59">
              <w:rPr>
                <w:rFonts w:eastAsia="Arial"/>
                <w:lang w:val="fr-FR"/>
              </w:rPr>
              <w:t xml:space="preserve">La deuxième est d’être capable de prendre des mesures qui seront utiles. </w:t>
            </w:r>
            <w:bookmarkStart w:id="8" w:name="_Hlk40089300"/>
            <w:bookmarkEnd w:id="7"/>
            <w:r w:rsidRPr="00173E59">
              <w:rPr>
                <w:rFonts w:eastAsia="Arial"/>
                <w:lang w:val="fr-FR"/>
              </w:rPr>
              <w:t xml:space="preserve">Vous trouverez ci-dessous une série de questions portant sur ces deux composantes de la compassion. </w:t>
            </w:r>
            <w:bookmarkStart w:id="9" w:name="_Hlk40089308"/>
            <w:bookmarkEnd w:id="8"/>
            <w:r w:rsidRPr="00173E59">
              <w:rPr>
                <w:rFonts w:eastAsia="Arial"/>
                <w:lang w:val="fr-FR"/>
              </w:rPr>
              <w:t xml:space="preserve">Veuillez donc lire attentivement chaque énoncé en pensant à la manière dont cela s’applique à vous lorsque vous vivez de la détresse. Veuillez évaluer les items au moyen de l’échelle suivante : </w:t>
            </w:r>
          </w:p>
          <w:bookmarkEnd w:id="9"/>
          <w:p w14:paraId="5E048B2D" w14:textId="2617BC60" w:rsidR="00BE1C74" w:rsidRPr="00173E59" w:rsidRDefault="00BE1C74" w:rsidP="004C7004">
            <w:pPr>
              <w:rPr>
                <w:lang w:val="fr-CA"/>
              </w:rPr>
            </w:pPr>
            <w:r w:rsidRPr="00173E59">
              <w:rPr>
                <w:lang w:val="fr-CA"/>
              </w:rPr>
              <w:t>Jamais-Toujours (1-10)</w:t>
            </w:r>
          </w:p>
        </w:tc>
      </w:tr>
      <w:tr w:rsidR="00173E59" w:rsidRPr="00173E59" w14:paraId="40D54E5B" w14:textId="202CDC6E" w:rsidTr="00BE1C74">
        <w:tc>
          <w:tcPr>
            <w:tcW w:w="5000" w:type="pct"/>
          </w:tcPr>
          <w:p w14:paraId="6E46985A" w14:textId="77777777" w:rsidR="00BE1C74" w:rsidRPr="00173E59" w:rsidRDefault="00BE1C74" w:rsidP="004C7004">
            <w:pPr>
              <w:spacing w:line="277" w:lineRule="exact"/>
              <w:rPr>
                <w:rFonts w:eastAsia="Arial"/>
                <w:b/>
                <w:bCs/>
                <w:lang w:val="fr-FR"/>
              </w:rPr>
            </w:pPr>
            <w:bookmarkStart w:id="10" w:name="_Hlk40091240"/>
            <w:r w:rsidRPr="00173E59">
              <w:rPr>
                <w:rFonts w:eastAsia="Arial"/>
                <w:b/>
                <w:bCs/>
                <w:lang w:val="fr-FR"/>
              </w:rPr>
              <w:t>Section 1 – Voici des questions concernant votre niveau de motivation et votre capacité à faire face à la détresse que vous ressentez. Donc :</w:t>
            </w:r>
          </w:p>
          <w:p w14:paraId="254F9C9F" w14:textId="77777777" w:rsidR="00BE1C74" w:rsidRPr="00173E59" w:rsidRDefault="00BE1C74" w:rsidP="004C7004">
            <w:pPr>
              <w:spacing w:line="277" w:lineRule="exact"/>
              <w:rPr>
                <w:lang w:val="fr-FR"/>
              </w:rPr>
            </w:pPr>
          </w:p>
          <w:bookmarkEnd w:id="10"/>
          <w:p w14:paraId="3348681F" w14:textId="7BEE950D" w:rsidR="00BE1C74" w:rsidRPr="00173E59" w:rsidRDefault="00BE1C74" w:rsidP="004C7004">
            <w:pPr>
              <w:spacing w:line="276" w:lineRule="exact"/>
              <w:rPr>
                <w:rFonts w:eastAsia="Arial"/>
                <w:b/>
                <w:bCs/>
                <w:lang w:val="fr-FR"/>
              </w:rPr>
            </w:pPr>
            <w:r w:rsidRPr="00173E59">
              <w:rPr>
                <w:rFonts w:eastAsia="Arial"/>
                <w:b/>
                <w:bCs/>
                <w:lang w:val="fr-FR"/>
              </w:rPr>
              <w:t>Lorsque je suis en détresse, bouleversé(e), ou contrarié(e) par quelque chose …</w:t>
            </w:r>
          </w:p>
        </w:tc>
      </w:tr>
      <w:tr w:rsidR="00173E59" w:rsidRPr="00173E59" w14:paraId="1E66D5ED" w14:textId="50A99A19" w:rsidTr="00BE1C74">
        <w:tc>
          <w:tcPr>
            <w:tcW w:w="5000" w:type="pct"/>
            <w:shd w:val="clear" w:color="auto" w:fill="F2F2F2" w:themeFill="background1" w:themeFillShade="F2"/>
          </w:tcPr>
          <w:p w14:paraId="74B70533" w14:textId="0D14538D" w:rsidR="00BE1C74" w:rsidRPr="00173E59" w:rsidRDefault="00BE1C74" w:rsidP="004C7004">
            <w:pPr>
              <w:pStyle w:val="ListParagraph"/>
              <w:numPr>
                <w:ilvl w:val="0"/>
                <w:numId w:val="22"/>
              </w:numPr>
              <w:spacing w:after="120"/>
              <w:ind w:left="306"/>
              <w:rPr>
                <w:rFonts w:ascii="Times New Roman" w:hAnsi="Times New Roman" w:cs="Times New Roman"/>
                <w:lang w:val="fr-FR"/>
              </w:rPr>
            </w:pP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Je suis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motivé(e)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à m’engager et à gérer ma détresse lorsqu’elle survient.</w:t>
            </w:r>
          </w:p>
        </w:tc>
      </w:tr>
      <w:tr w:rsidR="00173E59" w:rsidRPr="00173E59" w14:paraId="2A67A8FB" w14:textId="5A6F3CB6" w:rsidTr="00BE1C74">
        <w:tc>
          <w:tcPr>
            <w:tcW w:w="5000" w:type="pct"/>
          </w:tcPr>
          <w:p w14:paraId="594D8B62" w14:textId="305965DD" w:rsidR="00BE1C74" w:rsidRPr="00173E59" w:rsidRDefault="00BE1C74" w:rsidP="004C7004">
            <w:pPr>
              <w:pStyle w:val="ListParagraph"/>
              <w:numPr>
                <w:ilvl w:val="0"/>
                <w:numId w:val="22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eastAsia="Arial" w:hAnsi="Times New Roman" w:cs="Times New Roman"/>
                <w:w w:val="99"/>
                <w:lang w:val="fr-FR"/>
              </w:rPr>
              <w:t xml:space="preserve">Je </w:t>
            </w:r>
            <w:r w:rsidRPr="00173E59">
              <w:rPr>
                <w:rFonts w:ascii="Times New Roman" w:eastAsia="Arial" w:hAnsi="Times New Roman" w:cs="Times New Roman"/>
                <w:i/>
                <w:iCs/>
                <w:w w:val="99"/>
                <w:lang w:val="fr-FR"/>
              </w:rPr>
              <w:t xml:space="preserve">remarque </w:t>
            </w:r>
            <w:r w:rsidRPr="00173E59">
              <w:rPr>
                <w:rFonts w:ascii="Times New Roman" w:eastAsia="Arial" w:hAnsi="Times New Roman" w:cs="Times New Roman"/>
                <w:w w:val="99"/>
                <w:lang w:val="fr-FR"/>
              </w:rPr>
              <w:t xml:space="preserve">et je suis </w:t>
            </w:r>
            <w:r w:rsidRPr="00173E59">
              <w:rPr>
                <w:rFonts w:ascii="Times New Roman" w:eastAsia="Arial" w:hAnsi="Times New Roman" w:cs="Times New Roman"/>
                <w:i/>
                <w:iCs/>
                <w:w w:val="99"/>
                <w:lang w:val="fr-FR"/>
              </w:rPr>
              <w:t>sensible</w:t>
            </w:r>
            <w:r w:rsidRPr="00173E59">
              <w:rPr>
                <w:rFonts w:ascii="Times New Roman" w:eastAsia="Arial" w:hAnsi="Times New Roman" w:cs="Times New Roman"/>
                <w:w w:val="99"/>
                <w:lang w:val="fr-FR"/>
              </w:rPr>
              <w:t xml:space="preserve"> à mes sentiments de détresse lorsqu’ils surviennent.</w:t>
            </w:r>
          </w:p>
        </w:tc>
      </w:tr>
      <w:tr w:rsidR="00173E59" w:rsidRPr="00173E59" w14:paraId="62CE6F45" w14:textId="569B72A7" w:rsidTr="00BE1C74">
        <w:tc>
          <w:tcPr>
            <w:tcW w:w="5000" w:type="pct"/>
            <w:shd w:val="clear" w:color="auto" w:fill="F2F2F2" w:themeFill="background1" w:themeFillShade="F2"/>
          </w:tcPr>
          <w:p w14:paraId="5365D564" w14:textId="77777777" w:rsidR="00BE1C74" w:rsidRPr="00173E59" w:rsidRDefault="00BE1C74" w:rsidP="004C7004">
            <w:pPr>
              <w:pStyle w:val="ListParagraph"/>
              <w:numPr>
                <w:ilvl w:val="0"/>
                <w:numId w:val="22"/>
              </w:numPr>
              <w:ind w:left="306"/>
              <w:rPr>
                <w:rFonts w:ascii="Times New Roman" w:hAnsi="Times New Roman" w:cs="Times New Roman"/>
                <w:lang w:val="fr-FR"/>
              </w:rPr>
            </w:pPr>
            <w:r w:rsidRPr="00173E59">
              <w:rPr>
                <w:rFonts w:ascii="Times New Roman" w:eastAsia="Arial" w:hAnsi="Times New Roman" w:cs="Times New Roman"/>
                <w:lang w:val="fr-FR"/>
              </w:rPr>
              <w:t>J’évite de penser à ma détresse et j’essaie de me distraire et de la chasser de mon esprit.</w:t>
            </w:r>
          </w:p>
          <w:p w14:paraId="53023FFA" w14:textId="3E423CDB" w:rsidR="00BE1C74" w:rsidRPr="00173E59" w:rsidRDefault="00BE1C74" w:rsidP="004C7004">
            <w:pPr>
              <w:pStyle w:val="ListParagraph"/>
              <w:ind w:left="306"/>
              <w:rPr>
                <w:rFonts w:ascii="Times New Roman" w:hAnsi="Times New Roman" w:cs="Times New Roman"/>
              </w:rPr>
            </w:pPr>
            <w:r w:rsidRPr="00173E59">
              <w:rPr>
                <w:rFonts w:ascii="Times New Roman" w:hAnsi="Times New Roman" w:cs="Times New Roman"/>
              </w:rPr>
              <w:t>(r)</w:t>
            </w:r>
          </w:p>
        </w:tc>
      </w:tr>
      <w:tr w:rsidR="00173E59" w:rsidRPr="00173E59" w14:paraId="73762B78" w14:textId="6808B284" w:rsidTr="00BE1C74">
        <w:tc>
          <w:tcPr>
            <w:tcW w:w="5000" w:type="pct"/>
          </w:tcPr>
          <w:p w14:paraId="33D209C7" w14:textId="4B7CB718" w:rsidR="00BE1C74" w:rsidRPr="00173E59" w:rsidRDefault="00BE1C74" w:rsidP="004C7004">
            <w:pPr>
              <w:pStyle w:val="ListParagraph"/>
              <w:numPr>
                <w:ilvl w:val="0"/>
                <w:numId w:val="22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Je suis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ému(e)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ou </w:t>
            </w:r>
            <w:r w:rsidRPr="00173E59">
              <w:rPr>
                <w:rFonts w:ascii="Times New Roman" w:eastAsia="Arial" w:hAnsi="Times New Roman" w:cs="Times New Roman"/>
                <w:lang w:val="fr-CA"/>
              </w:rPr>
              <w:t xml:space="preserve">émotionnellement touché(e) 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>par les situations ou sentiments de détresse que je vis.</w:t>
            </w:r>
          </w:p>
        </w:tc>
      </w:tr>
      <w:tr w:rsidR="00173E59" w:rsidRPr="00173E59" w14:paraId="1F9D5EAE" w14:textId="3BE37A76" w:rsidTr="00BE1C74">
        <w:tc>
          <w:tcPr>
            <w:tcW w:w="5000" w:type="pct"/>
            <w:shd w:val="clear" w:color="auto" w:fill="F2F2F2" w:themeFill="background1" w:themeFillShade="F2"/>
          </w:tcPr>
          <w:p w14:paraId="06979411" w14:textId="419BC5C5" w:rsidR="00BE1C74" w:rsidRPr="00173E59" w:rsidRDefault="00BE1C74" w:rsidP="004C7004">
            <w:pPr>
              <w:pStyle w:val="ListParagraph"/>
              <w:numPr>
                <w:ilvl w:val="0"/>
                <w:numId w:val="22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Je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tolère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les divers sentiments qui font partie de ma détresse.</w:t>
            </w:r>
          </w:p>
        </w:tc>
      </w:tr>
      <w:tr w:rsidR="00173E59" w:rsidRPr="00173E59" w14:paraId="3AD2D845" w14:textId="7B4715F9" w:rsidTr="00BE1C74">
        <w:tc>
          <w:tcPr>
            <w:tcW w:w="5000" w:type="pct"/>
          </w:tcPr>
          <w:p w14:paraId="5C56B074" w14:textId="760F2C9C" w:rsidR="00BE1C74" w:rsidRPr="00173E59" w:rsidRDefault="00BE1C74" w:rsidP="004C7004">
            <w:pPr>
              <w:pStyle w:val="ListParagraph"/>
              <w:numPr>
                <w:ilvl w:val="0"/>
                <w:numId w:val="22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bookmarkStart w:id="11" w:name="_Hlk40091332"/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Je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 xml:space="preserve">réfléchis 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sur les sentiments de détresse que je ressens et j’essaie de les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comprendre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>.</w:t>
            </w:r>
            <w:bookmarkEnd w:id="11"/>
          </w:p>
        </w:tc>
      </w:tr>
      <w:tr w:rsidR="00173E59" w:rsidRPr="00173E59" w14:paraId="7745E4FB" w14:textId="638F7E4C" w:rsidTr="00BE1C74">
        <w:tc>
          <w:tcPr>
            <w:tcW w:w="5000" w:type="pct"/>
            <w:shd w:val="clear" w:color="auto" w:fill="F2F2F2" w:themeFill="background1" w:themeFillShade="F2"/>
          </w:tcPr>
          <w:p w14:paraId="7B313D20" w14:textId="77777777" w:rsidR="00BE1C74" w:rsidRPr="00173E59" w:rsidRDefault="00BE1C74" w:rsidP="004C7004">
            <w:pPr>
              <w:pStyle w:val="ListParagraph"/>
              <w:numPr>
                <w:ilvl w:val="0"/>
                <w:numId w:val="22"/>
              </w:numPr>
              <w:ind w:left="306"/>
              <w:rPr>
                <w:rFonts w:ascii="Times New Roman" w:eastAsia="Arial" w:hAnsi="Times New Roman" w:cs="Times New Roman"/>
                <w:lang w:val="fr-FR"/>
              </w:rPr>
            </w:pPr>
            <w:r w:rsidRPr="00173E59">
              <w:rPr>
                <w:rFonts w:ascii="Times New Roman" w:eastAsia="Arial" w:hAnsi="Times New Roman" w:cs="Times New Roman"/>
                <w:lang w:val="fr-FR"/>
              </w:rPr>
              <w:t>Je ne tolère pas de ressentir de la détresse.</w:t>
            </w:r>
          </w:p>
          <w:p w14:paraId="775E0B88" w14:textId="2B02EEC2" w:rsidR="00BE1C74" w:rsidRPr="00173E59" w:rsidRDefault="00BE1C74" w:rsidP="004C7004">
            <w:pPr>
              <w:pStyle w:val="ListParagraph"/>
              <w:ind w:left="306"/>
              <w:rPr>
                <w:rFonts w:ascii="Times New Roman" w:hAnsi="Times New Roman" w:cs="Times New Roman"/>
              </w:rPr>
            </w:pPr>
            <w:r w:rsidRPr="00173E59">
              <w:rPr>
                <w:rFonts w:ascii="Times New Roman" w:eastAsia="Arial" w:hAnsi="Times New Roman" w:cs="Times New Roman"/>
                <w:lang w:val="fr-FR"/>
              </w:rPr>
              <w:t>(r)</w:t>
            </w:r>
          </w:p>
        </w:tc>
      </w:tr>
      <w:tr w:rsidR="00173E59" w:rsidRPr="00173E59" w14:paraId="18172552" w14:textId="2B36D29B" w:rsidTr="00BE1C74">
        <w:tc>
          <w:tcPr>
            <w:tcW w:w="5000" w:type="pct"/>
          </w:tcPr>
          <w:p w14:paraId="5B70CFBE" w14:textId="5F7A694E" w:rsidR="00BE1C74" w:rsidRPr="00173E59" w:rsidRDefault="00BE1C74" w:rsidP="004C7004">
            <w:pPr>
              <w:pStyle w:val="ListParagraph"/>
              <w:numPr>
                <w:ilvl w:val="0"/>
                <w:numId w:val="22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eastAsia="Arial" w:hAnsi="Times New Roman" w:cs="Times New Roman"/>
                <w:lang w:val="fr-FR"/>
              </w:rPr>
              <w:t>J’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accepte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, je suis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non-critique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et je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ne porte pas de jugement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sur mes sentiments de détresse.</w:t>
            </w:r>
          </w:p>
        </w:tc>
      </w:tr>
      <w:tr w:rsidR="00173E59" w:rsidRPr="00173E59" w14:paraId="2774020D" w14:textId="626C60D4" w:rsidTr="00BE1C74">
        <w:tc>
          <w:tcPr>
            <w:tcW w:w="5000" w:type="pct"/>
          </w:tcPr>
          <w:p w14:paraId="53FC8213" w14:textId="77777777" w:rsidR="00BE1C74" w:rsidRPr="00173E59" w:rsidRDefault="00BE1C74" w:rsidP="004C7004">
            <w:pPr>
              <w:spacing w:line="264" w:lineRule="exact"/>
              <w:rPr>
                <w:rFonts w:eastAsia="Arial"/>
                <w:b/>
                <w:bCs/>
                <w:lang w:val="fr-FR"/>
              </w:rPr>
            </w:pPr>
            <w:bookmarkStart w:id="12" w:name="_Hlk40091395"/>
            <w:r w:rsidRPr="00173E59">
              <w:rPr>
                <w:rFonts w:eastAsia="Arial"/>
                <w:b/>
                <w:bCs/>
                <w:lang w:val="fr-FR"/>
              </w:rPr>
              <w:t>Section 2 – Ces questions concernent les façons dont vous faites activement face, avec compassion, aux émotions, aux pensées et aux situations qui provoquent de la détresse en vous. Donc :</w:t>
            </w:r>
          </w:p>
          <w:p w14:paraId="1916FAE8" w14:textId="77777777" w:rsidR="00BE1C74" w:rsidRPr="00173E59" w:rsidRDefault="00BE1C74" w:rsidP="004C7004">
            <w:pPr>
              <w:spacing w:line="264" w:lineRule="exact"/>
              <w:rPr>
                <w:lang w:val="fr-FR"/>
              </w:rPr>
            </w:pPr>
          </w:p>
          <w:bookmarkEnd w:id="12"/>
          <w:p w14:paraId="46DCF7A6" w14:textId="4FF4964B" w:rsidR="00BE1C74" w:rsidRPr="00173E59" w:rsidRDefault="00BE1C74" w:rsidP="004C7004">
            <w:pPr>
              <w:spacing w:line="276" w:lineRule="exact"/>
              <w:rPr>
                <w:rFonts w:eastAsia="Arial"/>
                <w:b/>
                <w:bCs/>
                <w:lang w:val="fr-FR"/>
              </w:rPr>
            </w:pPr>
            <w:r w:rsidRPr="00173E59">
              <w:rPr>
                <w:rFonts w:eastAsia="Arial"/>
                <w:b/>
                <w:bCs/>
                <w:lang w:val="fr-FR"/>
              </w:rPr>
              <w:t>Lorsque je suis en détresse, bouleversé(e), ou contrarié(e) par quelque chose …</w:t>
            </w:r>
          </w:p>
        </w:tc>
      </w:tr>
      <w:tr w:rsidR="00173E59" w:rsidRPr="00173E59" w14:paraId="1ABA4F2F" w14:textId="03A06B4E" w:rsidTr="00BE1C74">
        <w:tc>
          <w:tcPr>
            <w:tcW w:w="5000" w:type="pct"/>
            <w:shd w:val="clear" w:color="auto" w:fill="F2F2F2" w:themeFill="background1" w:themeFillShade="F2"/>
          </w:tcPr>
          <w:p w14:paraId="3AED86F0" w14:textId="00CB088F" w:rsidR="00BE1C74" w:rsidRPr="00173E59" w:rsidRDefault="00BE1C74" w:rsidP="004C7004">
            <w:pPr>
              <w:pStyle w:val="ListParagraph"/>
              <w:numPr>
                <w:ilvl w:val="0"/>
                <w:numId w:val="21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bookmarkStart w:id="13" w:name="_Hlk40091416"/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Je dirige mon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attention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vers ce qui pourrait m’aider.</w:t>
            </w:r>
            <w:bookmarkEnd w:id="13"/>
          </w:p>
        </w:tc>
      </w:tr>
      <w:tr w:rsidR="00173E59" w:rsidRPr="00173E59" w14:paraId="6233EF90" w14:textId="2D038A60" w:rsidTr="00BE1C74">
        <w:tc>
          <w:tcPr>
            <w:tcW w:w="5000" w:type="pct"/>
          </w:tcPr>
          <w:p w14:paraId="58CC8384" w14:textId="3372F0F6" w:rsidR="00BE1C74" w:rsidRPr="00173E59" w:rsidRDefault="00BE1C74" w:rsidP="004C7004">
            <w:pPr>
              <w:pStyle w:val="ListParagraph"/>
              <w:numPr>
                <w:ilvl w:val="0"/>
                <w:numId w:val="21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Je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réfléchis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et je trouve des façons utiles pour faire face à ma détresse.  </w:t>
            </w:r>
          </w:p>
        </w:tc>
      </w:tr>
      <w:tr w:rsidR="00173E59" w:rsidRPr="00173E59" w14:paraId="445DD6AC" w14:textId="68F7ABA7" w:rsidTr="00BE1C74">
        <w:tc>
          <w:tcPr>
            <w:tcW w:w="5000" w:type="pct"/>
            <w:shd w:val="clear" w:color="auto" w:fill="F2F2F2" w:themeFill="background1" w:themeFillShade="F2"/>
          </w:tcPr>
          <w:p w14:paraId="3DB420DA" w14:textId="77777777" w:rsidR="00BE1C74" w:rsidRPr="00173E59" w:rsidRDefault="00BE1C74" w:rsidP="004C7004">
            <w:pPr>
              <w:pStyle w:val="ListParagraph"/>
              <w:numPr>
                <w:ilvl w:val="0"/>
                <w:numId w:val="21"/>
              </w:numPr>
              <w:ind w:left="396"/>
              <w:rPr>
                <w:rFonts w:ascii="Times New Roman" w:eastAsia="Arial" w:hAnsi="Times New Roman" w:cs="Times New Roman"/>
                <w:lang w:val="fr-FR"/>
              </w:rPr>
            </w:pPr>
            <w:bookmarkStart w:id="14" w:name="_Hlk40091636"/>
            <w:r w:rsidRPr="00173E59">
              <w:rPr>
                <w:rFonts w:ascii="Times New Roman" w:eastAsia="Arial" w:hAnsi="Times New Roman" w:cs="Times New Roman"/>
                <w:lang w:val="fr-FR"/>
              </w:rPr>
              <w:t>Je ne sais pas comment m’aider moi-même.</w:t>
            </w:r>
            <w:bookmarkEnd w:id="14"/>
          </w:p>
          <w:p w14:paraId="0D228439" w14:textId="425D2496" w:rsidR="00BE1C74" w:rsidRPr="00173E59" w:rsidRDefault="00BE1C74" w:rsidP="00BA3FAC">
            <w:pPr>
              <w:pStyle w:val="ListParagraph"/>
              <w:ind w:left="396"/>
              <w:rPr>
                <w:rFonts w:ascii="Times New Roman" w:hAnsi="Times New Roman" w:cs="Times New Roman"/>
              </w:rPr>
            </w:pPr>
            <w:r w:rsidRPr="00173E59">
              <w:rPr>
                <w:rFonts w:ascii="Times New Roman" w:eastAsia="Arial" w:hAnsi="Times New Roman" w:cs="Times New Roman"/>
                <w:lang w:val="fr-FR"/>
              </w:rPr>
              <w:t>(r)</w:t>
            </w:r>
          </w:p>
        </w:tc>
      </w:tr>
      <w:tr w:rsidR="00173E59" w:rsidRPr="00173E59" w14:paraId="30F3E434" w14:textId="7118E169" w:rsidTr="00BE1C74">
        <w:tc>
          <w:tcPr>
            <w:tcW w:w="5000" w:type="pct"/>
          </w:tcPr>
          <w:p w14:paraId="53F6AE88" w14:textId="7998C100" w:rsidR="00BE1C74" w:rsidRPr="00173E59" w:rsidRDefault="00BE1C74" w:rsidP="004C7004">
            <w:pPr>
              <w:pStyle w:val="ListParagraph"/>
              <w:numPr>
                <w:ilvl w:val="0"/>
                <w:numId w:val="21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bookmarkStart w:id="15" w:name="_Hlk40091644"/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Je prends les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mesures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et fais les choses qui pourront m’aider.</w:t>
            </w:r>
            <w:bookmarkEnd w:id="15"/>
          </w:p>
        </w:tc>
      </w:tr>
      <w:tr w:rsidR="00173E59" w:rsidRPr="00173E59" w14:paraId="0631E30B" w14:textId="41D8EB77" w:rsidTr="00BE1C74">
        <w:tc>
          <w:tcPr>
            <w:tcW w:w="5000" w:type="pct"/>
            <w:shd w:val="clear" w:color="auto" w:fill="F2F2F2" w:themeFill="background1" w:themeFillShade="F2"/>
          </w:tcPr>
          <w:p w14:paraId="1B907E18" w14:textId="0380B30D" w:rsidR="00BE1C74" w:rsidRPr="00173E59" w:rsidRDefault="00BE1C74" w:rsidP="004C7004">
            <w:pPr>
              <w:pStyle w:val="ListParagraph"/>
              <w:numPr>
                <w:ilvl w:val="0"/>
                <w:numId w:val="21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bookmarkStart w:id="16" w:name="_Hlk40091668"/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Je génère en moi des sentiments de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soutien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>, d’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aide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et d’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encouragement</w:t>
            </w:r>
            <w:bookmarkEnd w:id="16"/>
            <w:r w:rsidRPr="00173E59">
              <w:rPr>
                <w:rFonts w:ascii="Times New Roman" w:eastAsia="Arial" w:hAnsi="Times New Roman" w:cs="Times New Roman"/>
                <w:lang w:val="fr-FR"/>
              </w:rPr>
              <w:t>.</w:t>
            </w:r>
          </w:p>
        </w:tc>
      </w:tr>
      <w:tr w:rsidR="00173E59" w:rsidRPr="00173E59" w14:paraId="4C6AE3D8" w14:textId="2E275AEF" w:rsidTr="00BE1C74">
        <w:tc>
          <w:tcPr>
            <w:tcW w:w="5000" w:type="pct"/>
          </w:tcPr>
          <w:p w14:paraId="2BA021D4" w14:textId="77777777" w:rsidR="00BE1C74" w:rsidRPr="00173E59" w:rsidRDefault="00BE1C74" w:rsidP="004C7004">
            <w:pPr>
              <w:rPr>
                <w:b/>
                <w:lang w:val="fr-FR"/>
              </w:rPr>
            </w:pPr>
            <w:bookmarkStart w:id="17" w:name="_Hlk40091676"/>
            <w:r w:rsidRPr="00173E59">
              <w:rPr>
                <w:b/>
                <w:lang w:val="fr-FR"/>
              </w:rPr>
              <w:lastRenderedPageBreak/>
              <w:t>À NOTER : LES ITEMS INVERSÉS (r) NE SONT PAS INCLUS DANS LA NOTATION</w:t>
            </w:r>
          </w:p>
          <w:bookmarkEnd w:id="17"/>
          <w:p w14:paraId="40DE225C" w14:textId="77777777" w:rsidR="00BE1C74" w:rsidRPr="00173E59" w:rsidRDefault="00BE1C74" w:rsidP="004C7004">
            <w:pPr>
              <w:rPr>
                <w:lang w:val="fr-CA"/>
              </w:rPr>
            </w:pPr>
          </w:p>
        </w:tc>
      </w:tr>
    </w:tbl>
    <w:p w14:paraId="5A2F4D22" w14:textId="08CABAF7" w:rsidR="00B50D7E" w:rsidRPr="00173E59" w:rsidRDefault="00B50D7E">
      <w:pPr>
        <w:rPr>
          <w:b/>
        </w:rPr>
      </w:pPr>
    </w:p>
    <w:p w14:paraId="5FB2ACD0" w14:textId="77777777" w:rsidR="00DF52AC" w:rsidRPr="00173E59" w:rsidRDefault="00DF52AC" w:rsidP="002E20C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173E59" w:rsidRPr="00173E59" w14:paraId="0BFD125C" w14:textId="5858CC16" w:rsidTr="00BE1C74">
        <w:tc>
          <w:tcPr>
            <w:tcW w:w="5000" w:type="pct"/>
            <w:shd w:val="clear" w:color="auto" w:fill="D9D9D9" w:themeFill="background1" w:themeFillShade="D9"/>
          </w:tcPr>
          <w:p w14:paraId="279B006A" w14:textId="55C0E7B4" w:rsidR="00BE1C74" w:rsidRPr="00173E59" w:rsidRDefault="00C06A96" w:rsidP="00C06A96">
            <w:pPr>
              <w:spacing w:before="120" w:after="120" w:line="276" w:lineRule="auto"/>
              <w:jc w:val="center"/>
              <w:rPr>
                <w:i/>
              </w:rPr>
            </w:pPr>
            <w:r w:rsidRPr="00173E59">
              <w:rPr>
                <w:rFonts w:eastAsia="Arial"/>
                <w:b/>
                <w:bCs/>
                <w:i/>
                <w:lang w:val="fr-FR"/>
              </w:rPr>
              <w:t>Compassion envers les autres</w:t>
            </w:r>
          </w:p>
        </w:tc>
      </w:tr>
      <w:tr w:rsidR="00173E59" w:rsidRPr="00173E59" w14:paraId="28B12532" w14:textId="79601192" w:rsidTr="00BE1C74">
        <w:tc>
          <w:tcPr>
            <w:tcW w:w="5000" w:type="pct"/>
          </w:tcPr>
          <w:p w14:paraId="28F05592" w14:textId="77777777" w:rsidR="00BE1C74" w:rsidRPr="00173E59" w:rsidRDefault="00BE1C74" w:rsidP="00104A6A">
            <w:pPr>
              <w:spacing w:line="239" w:lineRule="auto"/>
              <w:rPr>
                <w:rFonts w:eastAsia="Arial"/>
                <w:lang w:val="fr-FR"/>
              </w:rPr>
            </w:pPr>
            <w:bookmarkStart w:id="18" w:name="_Hlk40091801"/>
            <w:r w:rsidRPr="00173E59">
              <w:rPr>
                <w:rFonts w:eastAsia="Arial"/>
                <w:lang w:val="fr-FR"/>
              </w:rPr>
              <w:t xml:space="preserve">Lorsque les choses vont mal pour les autres et qu’ils ou elles ressentent de la détresse vis-à-vis des difficultés, des échecs, des déceptions ou des pertes qu’ils ou elles vivent, nous pouvons faire face à leur détresse de différentes manières. Nous nous intéressons au degré de </w:t>
            </w:r>
            <w:r w:rsidRPr="00173E59">
              <w:rPr>
                <w:rFonts w:eastAsia="Arial"/>
                <w:b/>
                <w:bCs/>
                <w:lang w:val="fr-FR"/>
              </w:rPr>
              <w:t>compassion</w:t>
            </w:r>
            <w:r w:rsidRPr="00173E59">
              <w:rPr>
                <w:rFonts w:eastAsia="Arial"/>
                <w:lang w:val="fr-FR"/>
              </w:rPr>
              <w:t xml:space="preserve"> dont les gens peuvent faire preuve </w:t>
            </w:r>
            <w:r w:rsidRPr="00173E59">
              <w:rPr>
                <w:rFonts w:eastAsia="Arial"/>
                <w:b/>
                <w:bCs/>
                <w:lang w:val="fr-FR"/>
              </w:rPr>
              <w:t>envers les autres</w:t>
            </w:r>
            <w:r w:rsidRPr="00173E59">
              <w:rPr>
                <w:rFonts w:eastAsia="Arial"/>
                <w:lang w:val="fr-FR"/>
              </w:rPr>
              <w:t xml:space="preserve">. </w:t>
            </w:r>
            <w:bookmarkStart w:id="19" w:name="_Hlk40091810"/>
            <w:bookmarkEnd w:id="18"/>
            <w:r w:rsidRPr="00173E59">
              <w:rPr>
                <w:rFonts w:eastAsia="Arial"/>
                <w:lang w:val="fr-FR"/>
              </w:rPr>
              <w:t xml:space="preserve">Nous définissons la compassion comme « une sensibilité à la souffrance en soi et chez les autres accompagnée d’un dévouement à essayer de l’atténuer et de la prévenir. » Cela signifie que la compassion présente deux composantes. </w:t>
            </w:r>
            <w:bookmarkStart w:id="20" w:name="_Hlk40091821"/>
            <w:bookmarkEnd w:id="19"/>
            <w:r w:rsidRPr="00173E59">
              <w:rPr>
                <w:rFonts w:eastAsia="Arial"/>
                <w:lang w:val="fr-FR"/>
              </w:rPr>
              <w:t xml:space="preserve">La </w:t>
            </w:r>
            <w:r w:rsidRPr="00173E59">
              <w:rPr>
                <w:rFonts w:eastAsia="Arial"/>
                <w:i/>
                <w:iCs/>
                <w:lang w:val="fr-FR"/>
              </w:rPr>
              <w:t xml:space="preserve">première </w:t>
            </w:r>
            <w:r w:rsidRPr="00173E59">
              <w:rPr>
                <w:rFonts w:eastAsia="Arial"/>
                <w:lang w:val="fr-FR"/>
              </w:rPr>
              <w:t xml:space="preserve">est la motivation à se mobiliser envers les choses et les émotions qui sont difficiles, au lieu de les éviter ou de les réprimer. </w:t>
            </w:r>
            <w:bookmarkStart w:id="21" w:name="_Hlk40195638"/>
            <w:bookmarkStart w:id="22" w:name="_Hlk40091839"/>
            <w:bookmarkEnd w:id="20"/>
            <w:r w:rsidRPr="00173E59">
              <w:rPr>
                <w:rFonts w:eastAsia="Arial"/>
                <w:lang w:val="fr-FR"/>
              </w:rPr>
              <w:t xml:space="preserve">La </w:t>
            </w:r>
            <w:r w:rsidRPr="00173E59">
              <w:rPr>
                <w:rFonts w:eastAsia="Arial"/>
                <w:i/>
                <w:iCs/>
                <w:lang w:val="fr-FR"/>
              </w:rPr>
              <w:t>deuxième</w:t>
            </w:r>
            <w:r w:rsidRPr="00173E59">
              <w:rPr>
                <w:rFonts w:eastAsia="Arial"/>
                <w:lang w:val="fr-FR"/>
              </w:rPr>
              <w:t xml:space="preserve"> composante de la compassion est la capacité à se concentrer sur ce qui nous est utile. Tout comme un médecin avec son patient. </w:t>
            </w:r>
            <w:bookmarkStart w:id="23" w:name="_Hlk40195664"/>
            <w:bookmarkEnd w:id="21"/>
            <w:r w:rsidRPr="00173E59">
              <w:rPr>
                <w:rFonts w:eastAsia="Arial"/>
                <w:lang w:val="fr-FR"/>
              </w:rPr>
              <w:t xml:space="preserve">La première est d’être motivé et capable de prêter attention à la douleur et (apprendre à) la comprendre. </w:t>
            </w:r>
            <w:bookmarkStart w:id="24" w:name="_Hlk40091862"/>
            <w:bookmarkStart w:id="25" w:name="_Hlk40195688"/>
            <w:bookmarkEnd w:id="22"/>
            <w:bookmarkEnd w:id="23"/>
            <w:r w:rsidRPr="00173E59">
              <w:rPr>
                <w:rFonts w:eastAsia="Arial"/>
                <w:lang w:val="fr-FR"/>
              </w:rPr>
              <w:t xml:space="preserve">La deuxième est d’être capable de prendre des mesures qui seront utiles. </w:t>
            </w:r>
            <w:bookmarkStart w:id="26" w:name="_Hlk40091870"/>
            <w:bookmarkEnd w:id="24"/>
            <w:r w:rsidRPr="00173E59">
              <w:rPr>
                <w:rFonts w:eastAsia="Arial"/>
                <w:lang w:val="fr-FR"/>
              </w:rPr>
              <w:t xml:space="preserve">Vous trouverez ci-dessous une série de questions portant sur ces deux composantes de la compassion. </w:t>
            </w:r>
            <w:bookmarkEnd w:id="25"/>
            <w:r w:rsidRPr="00173E59">
              <w:rPr>
                <w:rFonts w:eastAsia="Arial"/>
                <w:lang w:val="fr-FR"/>
              </w:rPr>
              <w:t xml:space="preserve">Veuillez donc lire attentivement chaque énoncé en pensant à la manière dont cela s’applique à vous lorsque des </w:t>
            </w:r>
            <w:r w:rsidRPr="00173E59">
              <w:rPr>
                <w:rFonts w:eastAsia="Arial"/>
                <w:b/>
                <w:bCs/>
                <w:lang w:val="fr-FR"/>
              </w:rPr>
              <w:t>personnes dans votre vie vivent de la détresse</w:t>
            </w:r>
            <w:r w:rsidRPr="00173E59">
              <w:rPr>
                <w:rFonts w:eastAsia="Arial"/>
                <w:lang w:val="fr-FR"/>
              </w:rPr>
              <w:t xml:space="preserve">. </w:t>
            </w:r>
            <w:bookmarkStart w:id="27" w:name="_Hlk40195947"/>
            <w:bookmarkEnd w:id="26"/>
            <w:r w:rsidRPr="00173E59">
              <w:rPr>
                <w:rFonts w:eastAsia="Arial"/>
                <w:lang w:val="fr-FR"/>
              </w:rPr>
              <w:t>Veuillez évaluer les items au moyen de l’échelle suivante :</w:t>
            </w:r>
            <w:bookmarkEnd w:id="27"/>
          </w:p>
          <w:p w14:paraId="270F89F9" w14:textId="77777777" w:rsidR="00BE1C74" w:rsidRPr="00173E59" w:rsidRDefault="00BE1C74" w:rsidP="00104A6A">
            <w:pPr>
              <w:rPr>
                <w:lang w:val="fr-CA"/>
              </w:rPr>
            </w:pPr>
          </w:p>
          <w:p w14:paraId="431D2AB9" w14:textId="1A2CD752" w:rsidR="00BE1C74" w:rsidRPr="00173E59" w:rsidRDefault="00BE1C74" w:rsidP="00104A6A">
            <w:pPr>
              <w:rPr>
                <w:lang w:val="fr-CA"/>
              </w:rPr>
            </w:pPr>
            <w:r w:rsidRPr="00173E59">
              <w:rPr>
                <w:lang w:val="fr-CA"/>
              </w:rPr>
              <w:t>Jamais-Toujours (1-10)</w:t>
            </w:r>
          </w:p>
        </w:tc>
      </w:tr>
      <w:tr w:rsidR="00173E59" w:rsidRPr="00173E59" w14:paraId="6898A729" w14:textId="087BFC61" w:rsidTr="00BE1C74">
        <w:tc>
          <w:tcPr>
            <w:tcW w:w="5000" w:type="pct"/>
          </w:tcPr>
          <w:p w14:paraId="79BE09AA" w14:textId="77777777" w:rsidR="00BE1C74" w:rsidRPr="00173E59" w:rsidRDefault="00BE1C74" w:rsidP="00104A6A">
            <w:pPr>
              <w:spacing w:line="265" w:lineRule="exact"/>
              <w:rPr>
                <w:rFonts w:eastAsia="Arial"/>
                <w:b/>
                <w:bCs/>
                <w:lang w:val="fr-FR"/>
              </w:rPr>
            </w:pPr>
            <w:bookmarkStart w:id="28" w:name="_Hlk40091887"/>
            <w:r w:rsidRPr="00173E59">
              <w:rPr>
                <w:rFonts w:eastAsia="Arial"/>
                <w:b/>
                <w:bCs/>
                <w:lang w:val="fr-FR"/>
              </w:rPr>
              <w:t>Section 1 – Voici des questions concernent votre niveau de motivation et votre capacité à faire face à la détresse que d’autres personnes ressentent.  Donc :</w:t>
            </w:r>
          </w:p>
          <w:p w14:paraId="0A85AC4E" w14:textId="77777777" w:rsidR="00BE1C74" w:rsidRPr="00173E59" w:rsidRDefault="00BE1C74" w:rsidP="00104A6A">
            <w:pPr>
              <w:spacing w:line="265" w:lineRule="exact"/>
              <w:rPr>
                <w:lang w:val="fr-FR"/>
              </w:rPr>
            </w:pPr>
          </w:p>
          <w:bookmarkEnd w:id="28"/>
          <w:p w14:paraId="2CA50CEA" w14:textId="3167391A" w:rsidR="00BE1C74" w:rsidRPr="00173E59" w:rsidRDefault="00BE1C74" w:rsidP="002E20C1">
            <w:pPr>
              <w:rPr>
                <w:lang w:val="fr-CA"/>
              </w:rPr>
            </w:pPr>
            <w:r w:rsidRPr="00173E59">
              <w:rPr>
                <w:rFonts w:eastAsia="Arial"/>
                <w:b/>
                <w:bCs/>
                <w:lang w:val="fr-FR"/>
              </w:rPr>
              <w:t>Lorsque je suis en détresse, bouleversé(e), ou contrarié(e) par quelque chose …</w:t>
            </w:r>
          </w:p>
        </w:tc>
      </w:tr>
      <w:tr w:rsidR="00173E59" w:rsidRPr="00173E59" w14:paraId="1A6A6D40" w14:textId="36E0D491" w:rsidTr="00BE1C74">
        <w:tc>
          <w:tcPr>
            <w:tcW w:w="5000" w:type="pct"/>
            <w:shd w:val="clear" w:color="auto" w:fill="F2F2F2" w:themeFill="background1" w:themeFillShade="F2"/>
          </w:tcPr>
          <w:p w14:paraId="3031143A" w14:textId="1C0EF7B3" w:rsidR="00BE1C74" w:rsidRPr="00173E59" w:rsidRDefault="00BE1C74" w:rsidP="002E20C1">
            <w:pPr>
              <w:rPr>
                <w:lang w:val="fr-CA"/>
              </w:rPr>
            </w:pPr>
            <w:bookmarkStart w:id="29" w:name="_Hlk40091908"/>
            <w:r w:rsidRPr="00173E59">
              <w:rPr>
                <w:rFonts w:eastAsia="Arial"/>
                <w:lang w:val="fr-FR"/>
              </w:rPr>
              <w:t xml:space="preserve">Je suis </w:t>
            </w:r>
            <w:r w:rsidRPr="00173E59">
              <w:rPr>
                <w:rFonts w:eastAsia="Arial"/>
                <w:i/>
                <w:iCs/>
                <w:lang w:val="fr-FR"/>
              </w:rPr>
              <w:t xml:space="preserve">motivé(e) </w:t>
            </w:r>
            <w:r w:rsidRPr="00173E59">
              <w:rPr>
                <w:rFonts w:eastAsia="Arial"/>
                <w:lang w:val="fr-FR"/>
              </w:rPr>
              <w:t>à m’engager et à gérer la détresse des autres lorsqu’elle survient.</w:t>
            </w:r>
            <w:bookmarkEnd w:id="29"/>
          </w:p>
        </w:tc>
      </w:tr>
      <w:tr w:rsidR="00173E59" w:rsidRPr="00173E59" w14:paraId="64014DB5" w14:textId="5420BAC0" w:rsidTr="00BE1C74">
        <w:tc>
          <w:tcPr>
            <w:tcW w:w="5000" w:type="pct"/>
          </w:tcPr>
          <w:p w14:paraId="669EED36" w14:textId="75762D9E" w:rsidR="00BE1C74" w:rsidRPr="00173E59" w:rsidRDefault="00BE1C74" w:rsidP="002E20C1">
            <w:pPr>
              <w:rPr>
                <w:lang w:val="fr-CA"/>
              </w:rPr>
            </w:pPr>
            <w:r w:rsidRPr="00173E59">
              <w:rPr>
                <w:rFonts w:eastAsia="Arial"/>
                <w:w w:val="99"/>
                <w:lang w:val="fr-FR"/>
              </w:rPr>
              <w:t xml:space="preserve">Je </w:t>
            </w:r>
            <w:r w:rsidRPr="00173E59">
              <w:rPr>
                <w:rFonts w:eastAsia="Arial"/>
                <w:i/>
                <w:iCs/>
                <w:w w:val="99"/>
                <w:lang w:val="fr-FR"/>
              </w:rPr>
              <w:t xml:space="preserve">remarque </w:t>
            </w:r>
            <w:r w:rsidRPr="00173E59">
              <w:rPr>
                <w:rFonts w:eastAsia="Arial"/>
                <w:w w:val="99"/>
                <w:lang w:val="fr-FR"/>
              </w:rPr>
              <w:t xml:space="preserve">et je suis </w:t>
            </w:r>
            <w:r w:rsidRPr="00173E59">
              <w:rPr>
                <w:rFonts w:eastAsia="Arial"/>
                <w:i/>
                <w:iCs/>
                <w:w w:val="99"/>
                <w:lang w:val="fr-FR"/>
              </w:rPr>
              <w:t>sensible</w:t>
            </w:r>
            <w:r w:rsidRPr="00173E59">
              <w:rPr>
                <w:rFonts w:eastAsia="Arial"/>
                <w:w w:val="99"/>
                <w:lang w:val="fr-FR"/>
              </w:rPr>
              <w:t xml:space="preserve"> à la détresse des autres lorsqu’elle survient.</w:t>
            </w:r>
          </w:p>
        </w:tc>
      </w:tr>
      <w:tr w:rsidR="00173E59" w:rsidRPr="00173E59" w14:paraId="4D05B551" w14:textId="24BAB5B3" w:rsidTr="00BE1C74">
        <w:tc>
          <w:tcPr>
            <w:tcW w:w="5000" w:type="pct"/>
            <w:shd w:val="clear" w:color="auto" w:fill="F2F2F2" w:themeFill="background1" w:themeFillShade="F2"/>
          </w:tcPr>
          <w:p w14:paraId="72DE900B" w14:textId="77777777" w:rsidR="00BE1C74" w:rsidRPr="00173E59" w:rsidRDefault="00BE1C74" w:rsidP="002E20C1">
            <w:pPr>
              <w:rPr>
                <w:rFonts w:eastAsia="Arial"/>
                <w:lang w:val="fr-FR"/>
              </w:rPr>
            </w:pPr>
            <w:r w:rsidRPr="00173E59">
              <w:rPr>
                <w:rFonts w:eastAsia="Arial"/>
                <w:lang w:val="fr-FR"/>
              </w:rPr>
              <w:t>J’évite de penser à la détresse des autres et j’essaie de me distraire et de la chasser de mon esprit.</w:t>
            </w:r>
          </w:p>
          <w:p w14:paraId="7F8551E7" w14:textId="76ED4334" w:rsidR="00BE1C74" w:rsidRPr="00173E59" w:rsidRDefault="00BE1C74" w:rsidP="002E20C1">
            <w:r w:rsidRPr="00173E59">
              <w:rPr>
                <w:rFonts w:eastAsia="Arial"/>
                <w:lang w:val="fr-FR"/>
              </w:rPr>
              <w:t>(r)</w:t>
            </w:r>
          </w:p>
        </w:tc>
      </w:tr>
      <w:tr w:rsidR="00173E59" w:rsidRPr="00173E59" w14:paraId="6036D4FB" w14:textId="1455FAF6" w:rsidTr="00BE1C74">
        <w:tc>
          <w:tcPr>
            <w:tcW w:w="5000" w:type="pct"/>
          </w:tcPr>
          <w:p w14:paraId="66A967C8" w14:textId="024AD5D5" w:rsidR="00BE1C74" w:rsidRPr="00173E59" w:rsidRDefault="00BE1C74" w:rsidP="002E20C1">
            <w:pPr>
              <w:rPr>
                <w:lang w:val="fr-CA"/>
              </w:rPr>
            </w:pPr>
            <w:r w:rsidRPr="00173E59">
              <w:rPr>
                <w:rFonts w:eastAsia="Arial"/>
                <w:lang w:val="fr-FR"/>
              </w:rPr>
              <w:t xml:space="preserve">Je suis </w:t>
            </w:r>
            <w:r w:rsidRPr="00173E59">
              <w:rPr>
                <w:rFonts w:eastAsia="Arial"/>
                <w:i/>
                <w:iCs/>
                <w:lang w:val="fr-FR"/>
              </w:rPr>
              <w:t>ému(e)</w:t>
            </w:r>
            <w:r w:rsidRPr="00173E59">
              <w:rPr>
                <w:rFonts w:eastAsia="Arial"/>
                <w:lang w:val="fr-FR"/>
              </w:rPr>
              <w:t xml:space="preserve"> ou émotionnellement touché(e) par les manifestations de détresse des autres.</w:t>
            </w:r>
          </w:p>
        </w:tc>
      </w:tr>
      <w:tr w:rsidR="00173E59" w:rsidRPr="00173E59" w14:paraId="15413D9B" w14:textId="52679EB0" w:rsidTr="00BE1C74">
        <w:tc>
          <w:tcPr>
            <w:tcW w:w="5000" w:type="pct"/>
            <w:shd w:val="clear" w:color="auto" w:fill="F2F2F2" w:themeFill="background1" w:themeFillShade="F2"/>
          </w:tcPr>
          <w:p w14:paraId="2D60B28C" w14:textId="60969B06" w:rsidR="00BE1C74" w:rsidRPr="00173E59" w:rsidRDefault="00BE1C74" w:rsidP="002E20C1">
            <w:pPr>
              <w:rPr>
                <w:lang w:val="fr-CA"/>
              </w:rPr>
            </w:pPr>
            <w:bookmarkStart w:id="30" w:name="_Hlk40092012"/>
            <w:r w:rsidRPr="00173E59">
              <w:rPr>
                <w:rFonts w:eastAsia="Arial"/>
                <w:lang w:val="fr-FR"/>
              </w:rPr>
              <w:t xml:space="preserve">Je </w:t>
            </w:r>
            <w:r w:rsidRPr="00173E59">
              <w:rPr>
                <w:rFonts w:eastAsia="Arial"/>
                <w:i/>
                <w:iCs/>
                <w:lang w:val="fr-FR"/>
              </w:rPr>
              <w:t>tolère</w:t>
            </w:r>
            <w:r w:rsidRPr="00173E59">
              <w:rPr>
                <w:rFonts w:eastAsia="Arial"/>
                <w:i/>
                <w:lang w:val="fr-FR"/>
              </w:rPr>
              <w:t xml:space="preserve"> </w:t>
            </w:r>
            <w:r w:rsidRPr="00173E59">
              <w:rPr>
                <w:rFonts w:eastAsia="Arial"/>
                <w:iCs/>
                <w:lang w:val="fr-FR"/>
              </w:rPr>
              <w:t>les divers sentiments qui font partie de la détresse des autres.</w:t>
            </w:r>
            <w:bookmarkEnd w:id="30"/>
          </w:p>
        </w:tc>
      </w:tr>
      <w:tr w:rsidR="00173E59" w:rsidRPr="00173E59" w14:paraId="4F8E1873" w14:textId="5F462DF2" w:rsidTr="00BE1C74">
        <w:tc>
          <w:tcPr>
            <w:tcW w:w="5000" w:type="pct"/>
          </w:tcPr>
          <w:p w14:paraId="2C7F2DF9" w14:textId="0343015F" w:rsidR="00BE1C74" w:rsidRPr="00173E59" w:rsidRDefault="00BE1C74" w:rsidP="002E20C1">
            <w:pPr>
              <w:rPr>
                <w:lang w:val="fr-CA"/>
              </w:rPr>
            </w:pPr>
            <w:bookmarkStart w:id="31" w:name="_Hlk40092020"/>
            <w:r w:rsidRPr="00173E59">
              <w:rPr>
                <w:rFonts w:eastAsia="Arial"/>
                <w:lang w:val="fr-FR"/>
              </w:rPr>
              <w:t xml:space="preserve">Je </w:t>
            </w:r>
            <w:r w:rsidRPr="00173E59">
              <w:rPr>
                <w:rFonts w:eastAsia="Arial"/>
                <w:i/>
                <w:iCs/>
                <w:lang w:val="fr-FR"/>
              </w:rPr>
              <w:t>réfléchis</w:t>
            </w:r>
            <w:r w:rsidRPr="00173E59">
              <w:rPr>
                <w:rFonts w:eastAsia="Arial"/>
                <w:i/>
                <w:lang w:val="fr-FR"/>
              </w:rPr>
              <w:t xml:space="preserve"> </w:t>
            </w:r>
            <w:r w:rsidRPr="00173E59">
              <w:rPr>
                <w:rFonts w:eastAsia="Arial"/>
                <w:iCs/>
                <w:lang w:val="fr-FR"/>
              </w:rPr>
              <w:t>sur et j’</w:t>
            </w:r>
            <w:r w:rsidRPr="00173E59">
              <w:rPr>
                <w:rFonts w:eastAsia="Arial"/>
                <w:i/>
                <w:lang w:val="fr-FR"/>
              </w:rPr>
              <w:t xml:space="preserve">essaie de comprendre </w:t>
            </w:r>
            <w:r w:rsidRPr="00173E59">
              <w:rPr>
                <w:rFonts w:eastAsia="Arial"/>
                <w:iCs/>
                <w:lang w:val="fr-FR"/>
              </w:rPr>
              <w:t>la détresse des autres.</w:t>
            </w:r>
            <w:bookmarkEnd w:id="31"/>
          </w:p>
        </w:tc>
      </w:tr>
      <w:tr w:rsidR="00173E59" w:rsidRPr="00173E59" w14:paraId="72D8D561" w14:textId="7B2AE789" w:rsidTr="00BE1C74">
        <w:tc>
          <w:tcPr>
            <w:tcW w:w="5000" w:type="pct"/>
            <w:shd w:val="clear" w:color="auto" w:fill="F2F2F2" w:themeFill="background1" w:themeFillShade="F2"/>
          </w:tcPr>
          <w:p w14:paraId="7AF8F78B" w14:textId="77777777" w:rsidR="00BE1C74" w:rsidRPr="00173E59" w:rsidRDefault="00BE1C74" w:rsidP="002E20C1">
            <w:pPr>
              <w:rPr>
                <w:rFonts w:eastAsia="Arial"/>
                <w:w w:val="99"/>
                <w:lang w:val="fr-FR"/>
              </w:rPr>
            </w:pPr>
            <w:bookmarkStart w:id="32" w:name="_Hlk40092031"/>
            <w:r w:rsidRPr="00173E59">
              <w:rPr>
                <w:rFonts w:eastAsia="Arial"/>
                <w:w w:val="99"/>
                <w:lang w:val="fr-FR"/>
              </w:rPr>
              <w:t>Je ne tolère pas la détresse des autres.</w:t>
            </w:r>
            <w:bookmarkEnd w:id="32"/>
          </w:p>
          <w:p w14:paraId="7FA33EB8" w14:textId="3C3D9AF0" w:rsidR="00BE1C74" w:rsidRPr="00173E59" w:rsidRDefault="00BE1C74" w:rsidP="002E20C1">
            <w:r w:rsidRPr="00173E59">
              <w:rPr>
                <w:rFonts w:eastAsia="Arial"/>
                <w:w w:val="99"/>
                <w:lang w:val="fr-FR"/>
              </w:rPr>
              <w:t>(r)</w:t>
            </w:r>
          </w:p>
        </w:tc>
      </w:tr>
      <w:tr w:rsidR="00173E59" w:rsidRPr="00173E59" w14:paraId="5DA763BA" w14:textId="2848E75D" w:rsidTr="00BE1C74">
        <w:tc>
          <w:tcPr>
            <w:tcW w:w="5000" w:type="pct"/>
          </w:tcPr>
          <w:p w14:paraId="36D2445A" w14:textId="76BD18DD" w:rsidR="00BE1C74" w:rsidRPr="00173E59" w:rsidRDefault="00BE1C74" w:rsidP="002E20C1">
            <w:pPr>
              <w:rPr>
                <w:lang w:val="fr-CA"/>
              </w:rPr>
            </w:pPr>
            <w:bookmarkStart w:id="33" w:name="_Hlk40092038"/>
            <w:r w:rsidRPr="00173E59">
              <w:rPr>
                <w:rFonts w:eastAsia="Arial"/>
                <w:lang w:val="fr-FR"/>
              </w:rPr>
              <w:t>J’</w:t>
            </w:r>
            <w:r w:rsidRPr="00173E59">
              <w:rPr>
                <w:rFonts w:eastAsia="Arial"/>
                <w:i/>
                <w:iCs/>
                <w:lang w:val="fr-FR"/>
              </w:rPr>
              <w:t>accepte</w:t>
            </w:r>
            <w:r w:rsidRPr="00173E59">
              <w:rPr>
                <w:rFonts w:eastAsia="Arial"/>
                <w:lang w:val="fr-FR"/>
              </w:rPr>
              <w:t xml:space="preserve">, je suis </w:t>
            </w:r>
            <w:r w:rsidRPr="00173E59">
              <w:rPr>
                <w:rFonts w:eastAsia="Arial"/>
                <w:i/>
                <w:iCs/>
                <w:lang w:val="fr-FR"/>
              </w:rPr>
              <w:t>non-critique</w:t>
            </w:r>
            <w:r w:rsidRPr="00173E59">
              <w:rPr>
                <w:rFonts w:eastAsia="Arial"/>
                <w:lang w:val="fr-FR"/>
              </w:rPr>
              <w:t xml:space="preserve"> et je ne </w:t>
            </w:r>
            <w:r w:rsidRPr="00173E59">
              <w:rPr>
                <w:rFonts w:eastAsia="Arial"/>
                <w:i/>
                <w:iCs/>
                <w:lang w:val="fr-FR"/>
              </w:rPr>
              <w:t>porte pas de jugement</w:t>
            </w:r>
            <w:r w:rsidRPr="00173E59">
              <w:rPr>
                <w:rFonts w:eastAsia="Arial"/>
                <w:lang w:val="fr-FR"/>
              </w:rPr>
              <w:t xml:space="preserve"> sur la détresse des autres.</w:t>
            </w:r>
            <w:bookmarkEnd w:id="33"/>
          </w:p>
        </w:tc>
      </w:tr>
      <w:tr w:rsidR="00173E59" w:rsidRPr="00173E59" w14:paraId="1E778443" w14:textId="38EEA1C6" w:rsidTr="00BE1C74">
        <w:tc>
          <w:tcPr>
            <w:tcW w:w="5000" w:type="pct"/>
          </w:tcPr>
          <w:p w14:paraId="2EE3BF6D" w14:textId="77777777" w:rsidR="00BE1C74" w:rsidRPr="00173E59" w:rsidRDefault="00BE1C74" w:rsidP="00104A6A">
            <w:pPr>
              <w:spacing w:line="264" w:lineRule="exact"/>
              <w:rPr>
                <w:rFonts w:eastAsia="Arial"/>
                <w:b/>
                <w:bCs/>
                <w:lang w:val="fr-FR"/>
              </w:rPr>
            </w:pPr>
            <w:bookmarkStart w:id="34" w:name="_Hlk40092116"/>
            <w:r w:rsidRPr="00173E59">
              <w:rPr>
                <w:rFonts w:eastAsia="Arial"/>
                <w:b/>
                <w:bCs/>
                <w:lang w:val="fr-FR"/>
              </w:rPr>
              <w:t>Section 2 – Ces questions concernent les façons dont vous répondez activement, avec compassion, lorsque d’autres personnes vivent de la détresse. Donc :</w:t>
            </w:r>
          </w:p>
          <w:p w14:paraId="723376B6" w14:textId="77777777" w:rsidR="00BE1C74" w:rsidRPr="00173E59" w:rsidRDefault="00BE1C74" w:rsidP="00104A6A">
            <w:pPr>
              <w:spacing w:line="264" w:lineRule="exact"/>
              <w:rPr>
                <w:lang w:val="fr-FR"/>
              </w:rPr>
            </w:pPr>
          </w:p>
          <w:bookmarkEnd w:id="34"/>
          <w:p w14:paraId="158AECE8" w14:textId="03A3BE29" w:rsidR="00BE1C74" w:rsidRPr="00173E59" w:rsidRDefault="00BE1C74" w:rsidP="00104A6A">
            <w:pPr>
              <w:tabs>
                <w:tab w:val="left" w:pos="267"/>
              </w:tabs>
              <w:rPr>
                <w:rFonts w:eastAsia="Arial"/>
                <w:lang w:val="fr-FR"/>
              </w:rPr>
            </w:pPr>
            <w:r w:rsidRPr="00173E59">
              <w:rPr>
                <w:rFonts w:eastAsia="Arial"/>
                <w:b/>
                <w:bCs/>
                <w:lang w:val="fr-FR"/>
              </w:rPr>
              <w:t>Lorsque je suis en détresse, bouleversé(e), ou contrarié(e) par quelque chose …</w:t>
            </w:r>
          </w:p>
        </w:tc>
      </w:tr>
      <w:tr w:rsidR="00173E59" w:rsidRPr="00173E59" w14:paraId="3A191BB3" w14:textId="481E368A" w:rsidTr="00BE1C74">
        <w:tc>
          <w:tcPr>
            <w:tcW w:w="5000" w:type="pct"/>
            <w:shd w:val="clear" w:color="auto" w:fill="F2F2F2" w:themeFill="background1" w:themeFillShade="F2"/>
          </w:tcPr>
          <w:p w14:paraId="764EB607" w14:textId="4DB3D30B" w:rsidR="00BE1C74" w:rsidRPr="00173E59" w:rsidRDefault="00BE1C74" w:rsidP="002E20C1">
            <w:pPr>
              <w:rPr>
                <w:lang w:val="fr-CA"/>
              </w:rPr>
            </w:pPr>
            <w:r w:rsidRPr="00173E59">
              <w:rPr>
                <w:rFonts w:eastAsia="Arial"/>
                <w:lang w:val="fr-FR"/>
              </w:rPr>
              <w:t xml:space="preserve">Je dirige mon </w:t>
            </w:r>
            <w:r w:rsidRPr="00173E59">
              <w:rPr>
                <w:rFonts w:eastAsia="Arial"/>
                <w:i/>
                <w:iCs/>
                <w:lang w:val="fr-FR"/>
              </w:rPr>
              <w:t>attention</w:t>
            </w:r>
            <w:r w:rsidRPr="00173E59">
              <w:rPr>
                <w:rFonts w:eastAsia="Arial"/>
                <w:lang w:val="fr-FR"/>
              </w:rPr>
              <w:t xml:space="preserve"> vers ce qui pourrait aider les autres.</w:t>
            </w:r>
          </w:p>
        </w:tc>
      </w:tr>
      <w:tr w:rsidR="00173E59" w:rsidRPr="00173E59" w14:paraId="60FE73EA" w14:textId="2A425923" w:rsidTr="00BE1C74">
        <w:tc>
          <w:tcPr>
            <w:tcW w:w="5000" w:type="pct"/>
          </w:tcPr>
          <w:p w14:paraId="2848FF60" w14:textId="02140681" w:rsidR="00BE1C74" w:rsidRPr="00173E59" w:rsidRDefault="00BE1C74" w:rsidP="002E20C1">
            <w:pPr>
              <w:rPr>
                <w:lang w:val="fr-CA"/>
              </w:rPr>
            </w:pPr>
            <w:bookmarkStart w:id="35" w:name="_Hlk40092161"/>
            <w:r w:rsidRPr="00173E59">
              <w:rPr>
                <w:rFonts w:eastAsia="Arial"/>
                <w:lang w:val="fr-FR"/>
              </w:rPr>
              <w:t xml:space="preserve">Je </w:t>
            </w:r>
            <w:r w:rsidRPr="00173E59">
              <w:rPr>
                <w:rFonts w:eastAsia="Arial"/>
                <w:i/>
                <w:iCs/>
                <w:lang w:val="fr-FR"/>
              </w:rPr>
              <w:t>réfléchis et trouve</w:t>
            </w:r>
            <w:r w:rsidRPr="00173E59">
              <w:rPr>
                <w:rFonts w:eastAsia="Arial"/>
                <w:lang w:val="fr-FR"/>
              </w:rPr>
              <w:t xml:space="preserve"> des façons utiles pour que les autres puissent faire face à leur détresse.</w:t>
            </w:r>
            <w:bookmarkEnd w:id="35"/>
          </w:p>
        </w:tc>
      </w:tr>
      <w:tr w:rsidR="00173E59" w:rsidRPr="00173E59" w14:paraId="74C116E5" w14:textId="2D997A39" w:rsidTr="00BE1C74">
        <w:tc>
          <w:tcPr>
            <w:tcW w:w="5000" w:type="pct"/>
            <w:shd w:val="clear" w:color="auto" w:fill="F2F2F2" w:themeFill="background1" w:themeFillShade="F2"/>
          </w:tcPr>
          <w:p w14:paraId="1421D662" w14:textId="77777777" w:rsidR="00BE1C74" w:rsidRPr="00173E59" w:rsidRDefault="00BE1C74" w:rsidP="002E20C1">
            <w:pPr>
              <w:rPr>
                <w:rFonts w:eastAsia="Arial"/>
                <w:lang w:val="fr-FR"/>
              </w:rPr>
            </w:pPr>
            <w:r w:rsidRPr="00173E59">
              <w:rPr>
                <w:rFonts w:eastAsia="Arial"/>
                <w:lang w:val="fr-FR"/>
              </w:rPr>
              <w:t>Je ne sais pas comment aider les autres lorsqu’ils ou elles ressentent de la détresse.</w:t>
            </w:r>
          </w:p>
          <w:p w14:paraId="67ECEB14" w14:textId="712A2C04" w:rsidR="00BE1C74" w:rsidRPr="00173E59" w:rsidRDefault="00BE1C74" w:rsidP="002E20C1">
            <w:r w:rsidRPr="00173E59">
              <w:rPr>
                <w:rFonts w:eastAsia="Arial"/>
                <w:lang w:val="fr-FR"/>
              </w:rPr>
              <w:t>(r)</w:t>
            </w:r>
          </w:p>
        </w:tc>
      </w:tr>
      <w:tr w:rsidR="00173E59" w:rsidRPr="00173E59" w14:paraId="7C1A280A" w14:textId="3C9D80B8" w:rsidTr="00BE1C74">
        <w:tc>
          <w:tcPr>
            <w:tcW w:w="5000" w:type="pct"/>
          </w:tcPr>
          <w:p w14:paraId="2538DB49" w14:textId="5A8947DC" w:rsidR="00BE1C74" w:rsidRPr="00173E59" w:rsidRDefault="00BE1C74" w:rsidP="002E20C1">
            <w:pPr>
              <w:rPr>
                <w:lang w:val="fr-CA"/>
              </w:rPr>
            </w:pPr>
            <w:bookmarkStart w:id="36" w:name="_Hlk40092183"/>
            <w:r w:rsidRPr="00173E59">
              <w:rPr>
                <w:rFonts w:eastAsia="Arial"/>
                <w:lang w:val="fr-FR"/>
              </w:rPr>
              <w:t xml:space="preserve">Je prends les </w:t>
            </w:r>
            <w:r w:rsidRPr="00173E59">
              <w:rPr>
                <w:rFonts w:eastAsia="Arial"/>
                <w:i/>
                <w:iCs/>
                <w:lang w:val="fr-FR"/>
              </w:rPr>
              <w:t>mesures</w:t>
            </w:r>
            <w:r w:rsidRPr="00173E59">
              <w:rPr>
                <w:rFonts w:eastAsia="Arial"/>
                <w:lang w:val="fr-FR"/>
              </w:rPr>
              <w:t xml:space="preserve"> et </w:t>
            </w:r>
            <w:r w:rsidRPr="00173E59">
              <w:rPr>
                <w:rFonts w:eastAsia="Arial"/>
                <w:i/>
                <w:iCs/>
                <w:lang w:val="fr-FR"/>
              </w:rPr>
              <w:t>fais les choses</w:t>
            </w:r>
            <w:r w:rsidRPr="00173E59">
              <w:rPr>
                <w:rFonts w:eastAsia="Arial"/>
                <w:lang w:val="fr-FR"/>
              </w:rPr>
              <w:t xml:space="preserve"> qui pourront aider les autres.</w:t>
            </w:r>
            <w:bookmarkEnd w:id="36"/>
          </w:p>
        </w:tc>
      </w:tr>
      <w:tr w:rsidR="00173E59" w:rsidRPr="00173E59" w14:paraId="16165BAF" w14:textId="5807C73F" w:rsidTr="00BE1C74">
        <w:tc>
          <w:tcPr>
            <w:tcW w:w="5000" w:type="pct"/>
            <w:shd w:val="clear" w:color="auto" w:fill="F2F2F2" w:themeFill="background1" w:themeFillShade="F2"/>
          </w:tcPr>
          <w:p w14:paraId="2EB2AA9C" w14:textId="4B81E81B" w:rsidR="00BE1C74" w:rsidRPr="00173E59" w:rsidRDefault="00BE1C74" w:rsidP="002E20C1">
            <w:pPr>
              <w:rPr>
                <w:lang w:val="fr-CA"/>
              </w:rPr>
            </w:pPr>
            <w:bookmarkStart w:id="37" w:name="_Hlk40092193"/>
            <w:r w:rsidRPr="00173E59">
              <w:rPr>
                <w:rFonts w:eastAsia="Arial"/>
                <w:lang w:val="fr-FR"/>
              </w:rPr>
              <w:t xml:space="preserve">J’exprime des sentiments de </w:t>
            </w:r>
            <w:r w:rsidRPr="00173E59">
              <w:rPr>
                <w:rFonts w:eastAsia="Arial"/>
                <w:i/>
                <w:iCs/>
                <w:lang w:val="fr-FR"/>
              </w:rPr>
              <w:t xml:space="preserve">soutien, </w:t>
            </w:r>
            <w:r w:rsidRPr="00173E59">
              <w:rPr>
                <w:rFonts w:eastAsia="Arial"/>
                <w:lang w:val="fr-FR"/>
              </w:rPr>
              <w:t>d’</w:t>
            </w:r>
            <w:r w:rsidRPr="00173E59">
              <w:rPr>
                <w:rFonts w:eastAsia="Arial"/>
                <w:i/>
                <w:iCs/>
                <w:lang w:val="fr-FR"/>
              </w:rPr>
              <w:t xml:space="preserve">aide </w:t>
            </w:r>
            <w:r w:rsidRPr="00173E59">
              <w:rPr>
                <w:rFonts w:eastAsia="Arial"/>
                <w:lang w:val="fr-FR"/>
              </w:rPr>
              <w:t>et d’</w:t>
            </w:r>
            <w:r w:rsidRPr="00173E59">
              <w:rPr>
                <w:rFonts w:eastAsia="Arial"/>
                <w:i/>
                <w:iCs/>
                <w:lang w:val="fr-FR"/>
              </w:rPr>
              <w:t xml:space="preserve">encouragement </w:t>
            </w:r>
            <w:r w:rsidRPr="00173E59">
              <w:rPr>
                <w:rFonts w:eastAsia="Arial"/>
                <w:lang w:val="fr-FR"/>
              </w:rPr>
              <w:t>envers les autres.</w:t>
            </w:r>
            <w:bookmarkEnd w:id="37"/>
          </w:p>
        </w:tc>
      </w:tr>
      <w:tr w:rsidR="00173E59" w:rsidRPr="00173E59" w14:paraId="6C312801" w14:textId="16329E7C" w:rsidTr="00BE1C74">
        <w:tc>
          <w:tcPr>
            <w:tcW w:w="5000" w:type="pct"/>
          </w:tcPr>
          <w:p w14:paraId="49A660C9" w14:textId="77777777" w:rsidR="00BE1C74" w:rsidRPr="00173E59" w:rsidRDefault="00BE1C74" w:rsidP="00104A6A">
            <w:pPr>
              <w:rPr>
                <w:b/>
                <w:lang w:val="fr-FR"/>
              </w:rPr>
            </w:pPr>
            <w:r w:rsidRPr="00173E59">
              <w:rPr>
                <w:b/>
                <w:lang w:val="fr-FR"/>
              </w:rPr>
              <w:t>À NOTER : LES ITEMS INVERSÉS (r) NE SONT PAS INCLUS DANS LA NOTATION</w:t>
            </w:r>
          </w:p>
          <w:p w14:paraId="07E3DCF2" w14:textId="77777777" w:rsidR="00BE1C74" w:rsidRPr="00173E59" w:rsidRDefault="00BE1C74" w:rsidP="002E20C1">
            <w:pPr>
              <w:rPr>
                <w:lang w:val="fr-CA"/>
              </w:rPr>
            </w:pPr>
          </w:p>
        </w:tc>
      </w:tr>
    </w:tbl>
    <w:p w14:paraId="22C2A17C" w14:textId="6CDE3288" w:rsidR="00BE1C74" w:rsidRPr="00173E59" w:rsidRDefault="00BE1C74">
      <w:pPr>
        <w:rPr>
          <w:b/>
          <w:lang w:val="fr-CA"/>
        </w:rPr>
      </w:pPr>
    </w:p>
    <w:p w14:paraId="4E6E1097" w14:textId="77777777" w:rsidR="002E20C1" w:rsidRPr="00173E59" w:rsidRDefault="002E20C1" w:rsidP="002E20C1">
      <w:pPr>
        <w:rPr>
          <w:lang w:val="fr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173E59" w:rsidRPr="00173E59" w14:paraId="300D5166" w14:textId="25792A07" w:rsidTr="00BE1C74">
        <w:tc>
          <w:tcPr>
            <w:tcW w:w="5000" w:type="pct"/>
            <w:shd w:val="clear" w:color="auto" w:fill="D9D9D9" w:themeFill="background1" w:themeFillShade="D9"/>
          </w:tcPr>
          <w:p w14:paraId="01336269" w14:textId="30844C4A" w:rsidR="00BE1C74" w:rsidRPr="00173E59" w:rsidRDefault="00C06A96" w:rsidP="00C06A96">
            <w:pPr>
              <w:tabs>
                <w:tab w:val="left" w:pos="3960"/>
                <w:tab w:val="left" w:pos="7920"/>
              </w:tabs>
              <w:spacing w:before="120" w:after="120"/>
              <w:jc w:val="center"/>
              <w:rPr>
                <w:b/>
                <w:bCs/>
                <w:i/>
                <w:lang w:val="fr-FR"/>
              </w:rPr>
            </w:pPr>
            <w:bookmarkStart w:id="38" w:name="_Hlk40092207"/>
            <w:r w:rsidRPr="00173E59">
              <w:rPr>
                <w:rFonts w:eastAsia="Arial"/>
                <w:b/>
                <w:bCs/>
                <w:i/>
                <w:lang w:val="fr-FR"/>
              </w:rPr>
              <w:t>Compassion de la part des autres</w:t>
            </w:r>
            <w:bookmarkEnd w:id="38"/>
          </w:p>
        </w:tc>
      </w:tr>
      <w:tr w:rsidR="00173E59" w:rsidRPr="00173E59" w14:paraId="06E6A737" w14:textId="3467952C" w:rsidTr="00BE1C74">
        <w:tc>
          <w:tcPr>
            <w:tcW w:w="5000" w:type="pct"/>
          </w:tcPr>
          <w:p w14:paraId="1BE9C599" w14:textId="3EB7C60B" w:rsidR="00BE1C74" w:rsidRPr="00173E59" w:rsidRDefault="00BE1C74" w:rsidP="00104A6A">
            <w:pPr>
              <w:spacing w:line="239" w:lineRule="auto"/>
              <w:rPr>
                <w:rFonts w:eastAsia="Arial"/>
                <w:lang w:val="fr-FR"/>
              </w:rPr>
            </w:pPr>
            <w:bookmarkStart w:id="39" w:name="_Hlk40092262"/>
            <w:r w:rsidRPr="00173E59">
              <w:rPr>
                <w:lang w:val="fr-FR"/>
              </w:rPr>
              <w:t xml:space="preserve">Lorsque les choses vont mal pour nous et que nous ressentons de la détresse vis-à-vis des difficultés, des échecs, des déceptions ou des pertes que nous vivons, les autres peuvent faire face à notre détresse de différentes manières. Nous nous intéressons au degré de compassion dont les personnes importantes dans votre vie font preuve lorsque </w:t>
            </w:r>
            <w:r w:rsidRPr="00173E59">
              <w:rPr>
                <w:b/>
                <w:bCs/>
                <w:lang w:val="fr-FR"/>
              </w:rPr>
              <w:t>vous êtes en détresse</w:t>
            </w:r>
            <w:r w:rsidRPr="00173E59">
              <w:rPr>
                <w:lang w:val="fr-FR"/>
              </w:rPr>
              <w:t xml:space="preserve">. </w:t>
            </w:r>
            <w:bookmarkStart w:id="40" w:name="_Hlk40092272"/>
            <w:bookmarkEnd w:id="39"/>
            <w:r w:rsidRPr="00173E59">
              <w:rPr>
                <w:rFonts w:eastAsia="Arial"/>
                <w:lang w:val="fr-FR"/>
              </w:rPr>
              <w:t xml:space="preserve">Nous définissons la compassion comme « une sensibilité à la souffrance en soi et chez les autres accompagnée d’un dévouement à essayer de l’atténuer et de la prévenir. » Cela signifie que la </w:t>
            </w:r>
            <w:r w:rsidRPr="00173E59">
              <w:rPr>
                <w:rFonts w:eastAsia="Arial"/>
                <w:lang w:val="fr-FR"/>
              </w:rPr>
              <w:lastRenderedPageBreak/>
              <w:t xml:space="preserve">compassion présente deux composantes. </w:t>
            </w:r>
            <w:bookmarkStart w:id="41" w:name="_Hlk40092281"/>
            <w:bookmarkEnd w:id="40"/>
            <w:r w:rsidRPr="00173E59">
              <w:rPr>
                <w:rFonts w:eastAsia="Arial"/>
                <w:lang w:val="fr-FR"/>
              </w:rPr>
              <w:t xml:space="preserve">La </w:t>
            </w:r>
            <w:r w:rsidRPr="00173E59">
              <w:rPr>
                <w:rFonts w:eastAsia="Arial"/>
                <w:i/>
                <w:iCs/>
                <w:lang w:val="fr-FR"/>
              </w:rPr>
              <w:t>première</w:t>
            </w:r>
            <w:r w:rsidRPr="00173E59">
              <w:rPr>
                <w:rFonts w:eastAsia="Arial"/>
                <w:lang w:val="fr-FR"/>
              </w:rPr>
              <w:t xml:space="preserve"> est la motivation à se mobiliser envers les choses et les émotions qui sont difficiles, au lieu de les éviter ou de les réprimer. </w:t>
            </w:r>
            <w:bookmarkStart w:id="42" w:name="_Hlk40092296"/>
            <w:bookmarkEnd w:id="41"/>
            <w:r w:rsidRPr="00173E59">
              <w:rPr>
                <w:rFonts w:eastAsia="Arial"/>
                <w:lang w:val="fr-FR"/>
              </w:rPr>
              <w:t xml:space="preserve">La </w:t>
            </w:r>
            <w:r w:rsidRPr="00173E59">
              <w:rPr>
                <w:rFonts w:eastAsia="Arial"/>
                <w:i/>
                <w:iCs/>
                <w:lang w:val="fr-FR"/>
              </w:rPr>
              <w:t>deuxième</w:t>
            </w:r>
            <w:r w:rsidRPr="00173E59">
              <w:rPr>
                <w:rFonts w:eastAsia="Arial"/>
                <w:lang w:val="fr-FR"/>
              </w:rPr>
              <w:t xml:space="preserve"> composante de la compassion est la capacité à se concentrer sur ce qui nous est utile. Tout comme un médecin avec son patient. </w:t>
            </w:r>
            <w:bookmarkStart w:id="43" w:name="_Hlk40092307"/>
            <w:bookmarkEnd w:id="42"/>
            <w:r w:rsidRPr="00173E59">
              <w:rPr>
                <w:rFonts w:eastAsia="Arial"/>
                <w:lang w:val="fr-FR"/>
              </w:rPr>
              <w:t xml:space="preserve">La première est d’être motivé et capable de prêter attention à la douleur et (apprendre à) la comprendre. </w:t>
            </w:r>
            <w:bookmarkStart w:id="44" w:name="_Hlk40092320"/>
            <w:bookmarkEnd w:id="43"/>
            <w:r w:rsidRPr="00173E59">
              <w:rPr>
                <w:rFonts w:eastAsia="Arial"/>
                <w:lang w:val="fr-FR"/>
              </w:rPr>
              <w:t xml:space="preserve">La deuxième est d’être capable de prendre des mesures qui seront utiles. Vous trouverez ci-dessous une série de questions portant sur ces deux composantes de la compassion. </w:t>
            </w:r>
            <w:bookmarkEnd w:id="44"/>
            <w:r w:rsidRPr="00173E59">
              <w:rPr>
                <w:rFonts w:eastAsia="Arial"/>
                <w:lang w:val="fr-FR"/>
              </w:rPr>
              <w:t>Veuillez donc lire attentivement chaque énoncé en pensant à la manière dont cela s’applique aux personnes importantes de votre vie lorsque vous vivez de la détresse. Veuillez évaluer les items au moyen de l’échelle suivante :</w:t>
            </w:r>
          </w:p>
          <w:p w14:paraId="3C820A2D" w14:textId="724E3E45" w:rsidR="00BE1C74" w:rsidRPr="00173E59" w:rsidRDefault="00BE1C74" w:rsidP="002E20C1">
            <w:pPr>
              <w:rPr>
                <w:lang w:val="fr-CA"/>
              </w:rPr>
            </w:pPr>
            <w:r w:rsidRPr="00173E59">
              <w:rPr>
                <w:lang w:val="fr-CA"/>
              </w:rPr>
              <w:t>Jamais-Toujours (1-10)</w:t>
            </w:r>
          </w:p>
        </w:tc>
      </w:tr>
      <w:tr w:rsidR="00173E59" w:rsidRPr="00173E59" w14:paraId="721D518A" w14:textId="1C99C2DD" w:rsidTr="00BE1C74">
        <w:tc>
          <w:tcPr>
            <w:tcW w:w="5000" w:type="pct"/>
          </w:tcPr>
          <w:p w14:paraId="0E1E3AD9" w14:textId="77777777" w:rsidR="00BE1C74" w:rsidRPr="00173E59" w:rsidRDefault="00BE1C74" w:rsidP="00104A6A">
            <w:pPr>
              <w:spacing w:line="265" w:lineRule="exact"/>
              <w:rPr>
                <w:rFonts w:eastAsia="Arial"/>
                <w:b/>
                <w:bCs/>
                <w:lang w:val="fr-FR"/>
              </w:rPr>
            </w:pPr>
            <w:bookmarkStart w:id="45" w:name="_Hlk40092383"/>
            <w:r w:rsidRPr="00173E59">
              <w:rPr>
                <w:rFonts w:eastAsia="Arial"/>
                <w:b/>
                <w:bCs/>
                <w:lang w:val="fr-FR"/>
              </w:rPr>
              <w:lastRenderedPageBreak/>
              <w:t>Section 1 – Voici des questions mesurant à quel point vous pensez que les autres sont motivés et à quel point qu’ils ou elles s’impliquent dans votre détresse lorsque vous en faites l’expérience. Donc :</w:t>
            </w:r>
          </w:p>
          <w:p w14:paraId="38C44C42" w14:textId="77777777" w:rsidR="00BE1C74" w:rsidRPr="00173E59" w:rsidRDefault="00BE1C74" w:rsidP="00104A6A">
            <w:pPr>
              <w:spacing w:line="265" w:lineRule="exact"/>
              <w:rPr>
                <w:lang w:val="fr-FR"/>
              </w:rPr>
            </w:pPr>
          </w:p>
          <w:bookmarkEnd w:id="45"/>
          <w:p w14:paraId="469135EC" w14:textId="34DB4286" w:rsidR="00BE1C74" w:rsidRPr="00173E59" w:rsidRDefault="00BE1C74" w:rsidP="00104A6A">
            <w:pPr>
              <w:tabs>
                <w:tab w:val="left" w:pos="267"/>
              </w:tabs>
              <w:rPr>
                <w:rFonts w:eastAsia="Arial"/>
                <w:lang w:val="fr-FR"/>
              </w:rPr>
            </w:pPr>
            <w:r w:rsidRPr="00173E59">
              <w:rPr>
                <w:rFonts w:eastAsia="Arial"/>
                <w:b/>
                <w:bCs/>
                <w:lang w:val="fr-FR"/>
              </w:rPr>
              <w:t>Lorsque je suis en détresse, bouleversé(e), ou contrarié(e) par quelque chose …</w:t>
            </w:r>
          </w:p>
        </w:tc>
      </w:tr>
      <w:tr w:rsidR="00173E59" w:rsidRPr="00173E59" w14:paraId="4A8D621F" w14:textId="7F3B4456" w:rsidTr="00BE1C74">
        <w:tc>
          <w:tcPr>
            <w:tcW w:w="5000" w:type="pct"/>
            <w:shd w:val="clear" w:color="auto" w:fill="F2F2F2" w:themeFill="background1" w:themeFillShade="F2"/>
          </w:tcPr>
          <w:p w14:paraId="218E7457" w14:textId="7CBBA6B5" w:rsidR="00BE1C74" w:rsidRPr="00173E59" w:rsidRDefault="00BE1C74" w:rsidP="00104A6A">
            <w:pPr>
              <w:pStyle w:val="ListParagraph"/>
              <w:numPr>
                <w:ilvl w:val="0"/>
                <w:numId w:val="24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 xml:space="preserve">Les autres personnes sont activement 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 xml:space="preserve">motivées </w:t>
            </w:r>
            <w:r w:rsidRPr="00173E59">
              <w:rPr>
                <w:rFonts w:ascii="Times New Roman" w:hAnsi="Times New Roman" w:cs="Times New Roman"/>
                <w:lang w:val="fr-FR"/>
              </w:rPr>
              <w:t>à s’engager et à gérer ma détresse lorsqu’elle survient.</w:t>
            </w:r>
          </w:p>
        </w:tc>
      </w:tr>
      <w:tr w:rsidR="00173E59" w:rsidRPr="00173E59" w14:paraId="098A9033" w14:textId="2C2D9699" w:rsidTr="00BE1C74">
        <w:tc>
          <w:tcPr>
            <w:tcW w:w="5000" w:type="pct"/>
          </w:tcPr>
          <w:p w14:paraId="11D2A9EC" w14:textId="02E3F6DE" w:rsidR="00BE1C74" w:rsidRPr="00173E59" w:rsidRDefault="00BE1C74" w:rsidP="00104A6A">
            <w:pPr>
              <w:pStyle w:val="ListParagraph"/>
              <w:numPr>
                <w:ilvl w:val="0"/>
                <w:numId w:val="24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bookmarkStart w:id="46" w:name="_Hlk40092422"/>
            <w:r w:rsidRPr="00173E59">
              <w:rPr>
                <w:rFonts w:ascii="Times New Roman" w:hAnsi="Times New Roman" w:cs="Times New Roman"/>
                <w:lang w:val="fr-FR"/>
              </w:rPr>
              <w:t xml:space="preserve">Les autres 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remarquent</w:t>
            </w:r>
            <w:r w:rsidRPr="00173E59">
              <w:rPr>
                <w:rFonts w:ascii="Times New Roman" w:hAnsi="Times New Roman" w:cs="Times New Roman"/>
                <w:lang w:val="fr-FR"/>
              </w:rPr>
              <w:t xml:space="preserve"> et sont 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sensible</w:t>
            </w:r>
            <w:r w:rsidRPr="00173E59">
              <w:rPr>
                <w:rFonts w:ascii="Times New Roman" w:hAnsi="Times New Roman" w:cs="Times New Roman"/>
                <w:lang w:val="fr-FR"/>
              </w:rPr>
              <w:t>s à mes sentiments de détresse lorsqu’ils surviennent.</w:t>
            </w:r>
            <w:bookmarkEnd w:id="46"/>
          </w:p>
        </w:tc>
      </w:tr>
      <w:tr w:rsidR="00173E59" w:rsidRPr="00173E59" w14:paraId="38D3E47F" w14:textId="03412AAF" w:rsidTr="00BE1C74">
        <w:tc>
          <w:tcPr>
            <w:tcW w:w="5000" w:type="pct"/>
            <w:shd w:val="clear" w:color="auto" w:fill="F2F2F2" w:themeFill="background1" w:themeFillShade="F2"/>
          </w:tcPr>
          <w:p w14:paraId="0B8C818C" w14:textId="77777777" w:rsidR="00BE1C74" w:rsidRPr="00173E59" w:rsidRDefault="00BE1C74" w:rsidP="00104A6A">
            <w:pPr>
              <w:pStyle w:val="ListParagraph"/>
              <w:numPr>
                <w:ilvl w:val="0"/>
                <w:numId w:val="24"/>
              </w:numPr>
              <w:ind w:left="306"/>
              <w:rPr>
                <w:rFonts w:ascii="Times New Roman" w:hAnsi="Times New Roman" w:cs="Times New Roman"/>
                <w:lang w:val="fr-FR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 xml:space="preserve">Les autres évitent de penser à ma détresse, essaient de se distraire et de la chasser de leur esprit. </w:t>
            </w:r>
          </w:p>
          <w:p w14:paraId="6B3DBE3B" w14:textId="042517FC" w:rsidR="00BE1C74" w:rsidRPr="00173E59" w:rsidRDefault="00BE1C74" w:rsidP="00104A6A">
            <w:pPr>
              <w:pStyle w:val="ListParagraph"/>
              <w:ind w:left="306"/>
              <w:rPr>
                <w:rFonts w:ascii="Times New Roman" w:hAnsi="Times New Roman" w:cs="Times New Roman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(r)</w:t>
            </w:r>
          </w:p>
        </w:tc>
      </w:tr>
      <w:tr w:rsidR="00173E59" w:rsidRPr="00173E59" w14:paraId="4C0A0761" w14:textId="40674D92" w:rsidTr="00BE1C74">
        <w:tc>
          <w:tcPr>
            <w:tcW w:w="5000" w:type="pct"/>
          </w:tcPr>
          <w:p w14:paraId="58D9A0C5" w14:textId="668342B1" w:rsidR="00BE1C74" w:rsidRPr="00173E59" w:rsidRDefault="00BE1C74" w:rsidP="00104A6A">
            <w:pPr>
              <w:pStyle w:val="ListParagraph"/>
              <w:numPr>
                <w:ilvl w:val="0"/>
                <w:numId w:val="24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Les autres sont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ému(e)s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ou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émotionnellement touché(e)s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par mes sentiments de détresse.</w:t>
            </w:r>
          </w:p>
        </w:tc>
      </w:tr>
      <w:tr w:rsidR="00173E59" w:rsidRPr="00173E59" w14:paraId="4FE2DA3F" w14:textId="630F766E" w:rsidTr="00BE1C74">
        <w:tc>
          <w:tcPr>
            <w:tcW w:w="5000" w:type="pct"/>
            <w:shd w:val="clear" w:color="auto" w:fill="F2F2F2" w:themeFill="background1" w:themeFillShade="F2"/>
          </w:tcPr>
          <w:p w14:paraId="5A93D1DB" w14:textId="336F7BF9" w:rsidR="00BE1C74" w:rsidRPr="00173E59" w:rsidRDefault="00BE1C74" w:rsidP="00104A6A">
            <w:pPr>
              <w:pStyle w:val="ListParagraph"/>
              <w:numPr>
                <w:ilvl w:val="0"/>
                <w:numId w:val="24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bookmarkStart w:id="47" w:name="_Hlk40092460"/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Les autres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tolèrent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les divers sentiments qui font partie de ma détresse.</w:t>
            </w:r>
            <w:bookmarkEnd w:id="47"/>
          </w:p>
        </w:tc>
      </w:tr>
      <w:tr w:rsidR="00173E59" w:rsidRPr="00173E59" w14:paraId="32E9C036" w14:textId="0DFA6B62" w:rsidTr="00BE1C74">
        <w:tc>
          <w:tcPr>
            <w:tcW w:w="5000" w:type="pct"/>
          </w:tcPr>
          <w:p w14:paraId="1CDF2B24" w14:textId="238C9271" w:rsidR="00BE1C74" w:rsidRPr="00173E59" w:rsidRDefault="00BE1C74" w:rsidP="00104A6A">
            <w:pPr>
              <w:pStyle w:val="ListParagraph"/>
              <w:numPr>
                <w:ilvl w:val="0"/>
                <w:numId w:val="24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Les autres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réfléchissent</w:t>
            </w:r>
            <w:r w:rsidRPr="00173E59">
              <w:rPr>
                <w:rFonts w:ascii="Times New Roman" w:eastAsia="Arial" w:hAnsi="Times New Roman" w:cs="Times New Roman"/>
                <w:lang w:val="fr-FR"/>
              </w:rPr>
              <w:t xml:space="preserve"> sur mes sentiments de détresse et </w:t>
            </w:r>
            <w:r w:rsidRPr="00173E59">
              <w:rPr>
                <w:rFonts w:ascii="Times New Roman" w:eastAsia="Arial" w:hAnsi="Times New Roman" w:cs="Times New Roman"/>
                <w:i/>
                <w:iCs/>
                <w:lang w:val="fr-FR"/>
              </w:rPr>
              <w:t>essaient de les comprendre.</w:t>
            </w:r>
          </w:p>
        </w:tc>
      </w:tr>
      <w:tr w:rsidR="00173E59" w:rsidRPr="00173E59" w14:paraId="6F3C33CA" w14:textId="37E3E1D0" w:rsidTr="00BE1C74">
        <w:tc>
          <w:tcPr>
            <w:tcW w:w="5000" w:type="pct"/>
            <w:shd w:val="clear" w:color="auto" w:fill="F2F2F2" w:themeFill="background1" w:themeFillShade="F2"/>
          </w:tcPr>
          <w:p w14:paraId="6E5C46E6" w14:textId="77777777" w:rsidR="00BE1C74" w:rsidRPr="00173E59" w:rsidRDefault="00BE1C74" w:rsidP="00104A6A">
            <w:pPr>
              <w:pStyle w:val="ListParagraph"/>
              <w:numPr>
                <w:ilvl w:val="0"/>
                <w:numId w:val="24"/>
              </w:numPr>
              <w:ind w:left="306"/>
              <w:rPr>
                <w:rFonts w:ascii="Times New Roman" w:hAnsi="Times New Roman" w:cs="Times New Roman"/>
                <w:lang w:val="fr-FR"/>
              </w:rPr>
            </w:pPr>
            <w:bookmarkStart w:id="48" w:name="_Hlk40092496"/>
            <w:r w:rsidRPr="00173E59">
              <w:rPr>
                <w:rFonts w:ascii="Times New Roman" w:hAnsi="Times New Roman" w:cs="Times New Roman"/>
                <w:lang w:val="fr-FR"/>
              </w:rPr>
              <w:t>Les autres ne tolèrent pas ma détresse.</w:t>
            </w:r>
            <w:bookmarkEnd w:id="48"/>
          </w:p>
          <w:p w14:paraId="17015FE7" w14:textId="6518D366" w:rsidR="00BE1C74" w:rsidRPr="00173E59" w:rsidRDefault="00BE1C74" w:rsidP="00104A6A">
            <w:pPr>
              <w:pStyle w:val="ListParagraph"/>
              <w:ind w:left="306"/>
              <w:rPr>
                <w:rFonts w:ascii="Times New Roman" w:hAnsi="Times New Roman" w:cs="Times New Roman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(r)</w:t>
            </w:r>
          </w:p>
        </w:tc>
      </w:tr>
      <w:tr w:rsidR="00173E59" w:rsidRPr="00173E59" w14:paraId="7C415752" w14:textId="7FE3C678" w:rsidTr="00BE1C74">
        <w:tc>
          <w:tcPr>
            <w:tcW w:w="5000" w:type="pct"/>
          </w:tcPr>
          <w:p w14:paraId="36361F97" w14:textId="5B048478" w:rsidR="00BE1C74" w:rsidRPr="00173E59" w:rsidRDefault="00BE1C74" w:rsidP="00104A6A">
            <w:pPr>
              <w:pStyle w:val="ListParagraph"/>
              <w:numPr>
                <w:ilvl w:val="0"/>
                <w:numId w:val="24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 xml:space="preserve">Les autres 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acceptent</w:t>
            </w:r>
            <w:r w:rsidRPr="00173E59">
              <w:rPr>
                <w:rFonts w:ascii="Times New Roman" w:hAnsi="Times New Roman" w:cs="Times New Roman"/>
                <w:lang w:val="fr-FR"/>
              </w:rPr>
              <w:t xml:space="preserve">, 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ne critiquent pas</w:t>
            </w:r>
            <w:r w:rsidRPr="00173E59">
              <w:rPr>
                <w:rFonts w:ascii="Times New Roman" w:hAnsi="Times New Roman" w:cs="Times New Roman"/>
                <w:lang w:val="fr-FR"/>
              </w:rPr>
              <w:t xml:space="preserve"> et 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ne jugent pas</w:t>
            </w:r>
            <w:r w:rsidRPr="00173E59">
              <w:rPr>
                <w:rFonts w:ascii="Times New Roman" w:hAnsi="Times New Roman" w:cs="Times New Roman"/>
                <w:lang w:val="fr-FR"/>
              </w:rPr>
              <w:t xml:space="preserve"> mes sentiments de détresse.</w:t>
            </w:r>
          </w:p>
        </w:tc>
      </w:tr>
      <w:tr w:rsidR="00173E59" w:rsidRPr="00173E59" w14:paraId="6319C365" w14:textId="587CEDD8" w:rsidTr="00BE1C74">
        <w:tc>
          <w:tcPr>
            <w:tcW w:w="5000" w:type="pct"/>
          </w:tcPr>
          <w:p w14:paraId="3B9D02B3" w14:textId="77777777" w:rsidR="00BE1C74" w:rsidRPr="00173E59" w:rsidRDefault="00BE1C74" w:rsidP="00104A6A">
            <w:pPr>
              <w:rPr>
                <w:rFonts w:eastAsia="Arial"/>
                <w:b/>
                <w:bCs/>
                <w:lang w:val="fr-FR"/>
              </w:rPr>
            </w:pPr>
            <w:r w:rsidRPr="00173E59">
              <w:rPr>
                <w:rFonts w:eastAsia="Arial"/>
                <w:b/>
                <w:bCs/>
                <w:lang w:val="fr-FR"/>
              </w:rPr>
              <w:t xml:space="preserve">Section 2 – Ces questions concernent les façons dont les autres font activement face, avec compassion, aux émotions et aux situations qui provoquent de la détresse en vous.  Donc : </w:t>
            </w:r>
          </w:p>
          <w:p w14:paraId="67C6BF66" w14:textId="77777777" w:rsidR="00BE1C74" w:rsidRPr="00173E59" w:rsidRDefault="00BE1C74" w:rsidP="00104A6A">
            <w:pPr>
              <w:rPr>
                <w:rFonts w:eastAsia="Arial"/>
                <w:b/>
                <w:bCs/>
                <w:lang w:val="fr-FR"/>
              </w:rPr>
            </w:pPr>
          </w:p>
          <w:p w14:paraId="002027C3" w14:textId="54F1EE7C" w:rsidR="00BE1C74" w:rsidRPr="00173E59" w:rsidRDefault="00BE1C74" w:rsidP="002E20C1">
            <w:pPr>
              <w:rPr>
                <w:lang w:val="fr-CA"/>
              </w:rPr>
            </w:pPr>
            <w:r w:rsidRPr="00173E59">
              <w:rPr>
                <w:rFonts w:eastAsia="Arial"/>
                <w:b/>
                <w:bCs/>
                <w:lang w:val="fr-FR"/>
              </w:rPr>
              <w:t>Lorsque je suis en détresse, bouleversé(e), ou contrarié(e) par quelque chose …</w:t>
            </w:r>
          </w:p>
        </w:tc>
      </w:tr>
      <w:tr w:rsidR="00173E59" w:rsidRPr="00173E59" w14:paraId="323FB9F3" w14:textId="3846FC7C" w:rsidTr="00BE1C74">
        <w:tc>
          <w:tcPr>
            <w:tcW w:w="5000" w:type="pct"/>
            <w:shd w:val="clear" w:color="auto" w:fill="F2F2F2" w:themeFill="background1" w:themeFillShade="F2"/>
          </w:tcPr>
          <w:p w14:paraId="6E9CA64A" w14:textId="5999A96D" w:rsidR="00BE1C74" w:rsidRPr="00173E59" w:rsidRDefault="00BE1C74" w:rsidP="00DF52AC">
            <w:pPr>
              <w:pStyle w:val="ListParagraph"/>
              <w:numPr>
                <w:ilvl w:val="0"/>
                <w:numId w:val="26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bookmarkStart w:id="49" w:name="_Hlk40092570"/>
            <w:r w:rsidRPr="00173E59">
              <w:rPr>
                <w:rFonts w:ascii="Times New Roman" w:hAnsi="Times New Roman" w:cs="Times New Roman"/>
                <w:lang w:val="fr-FR"/>
              </w:rPr>
              <w:t xml:space="preserve">Les autres dirigent leur 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attention</w:t>
            </w:r>
            <w:r w:rsidRPr="00173E59">
              <w:rPr>
                <w:rFonts w:ascii="Times New Roman" w:hAnsi="Times New Roman" w:cs="Times New Roman"/>
                <w:lang w:val="fr-FR"/>
              </w:rPr>
              <w:t xml:space="preserve"> vers ce qui est susceptible de m’aider.</w:t>
            </w:r>
            <w:bookmarkEnd w:id="49"/>
          </w:p>
        </w:tc>
      </w:tr>
      <w:tr w:rsidR="00173E59" w:rsidRPr="00173E59" w14:paraId="26BCFFE6" w14:textId="3B1D4EFE" w:rsidTr="00BE1C74">
        <w:tc>
          <w:tcPr>
            <w:tcW w:w="5000" w:type="pct"/>
          </w:tcPr>
          <w:p w14:paraId="4F032FBB" w14:textId="6B523DEA" w:rsidR="00BE1C74" w:rsidRPr="00173E59" w:rsidRDefault="00BE1C74" w:rsidP="00DF52AC">
            <w:pPr>
              <w:pStyle w:val="ListParagraph"/>
              <w:numPr>
                <w:ilvl w:val="0"/>
                <w:numId w:val="26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 xml:space="preserve">Les autres 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pensent à</w:t>
            </w:r>
            <w:r w:rsidRPr="00173E59">
              <w:rPr>
                <w:rFonts w:ascii="Times New Roman" w:hAnsi="Times New Roman" w:cs="Times New Roman"/>
                <w:lang w:val="fr-FR"/>
              </w:rPr>
              <w:t xml:space="preserve"> et trouvent des façons utiles afin que je puisse faire face à ma détresse.</w:t>
            </w:r>
          </w:p>
        </w:tc>
      </w:tr>
      <w:tr w:rsidR="00173E59" w:rsidRPr="00173E59" w14:paraId="2D864AE3" w14:textId="480FDF49" w:rsidTr="00BE1C74">
        <w:tc>
          <w:tcPr>
            <w:tcW w:w="5000" w:type="pct"/>
            <w:shd w:val="clear" w:color="auto" w:fill="F2F2F2" w:themeFill="background1" w:themeFillShade="F2"/>
          </w:tcPr>
          <w:p w14:paraId="09D96B89" w14:textId="77777777" w:rsidR="00BE1C74" w:rsidRPr="00173E59" w:rsidRDefault="00BE1C74" w:rsidP="00DF52AC">
            <w:pPr>
              <w:pStyle w:val="ListParagraph"/>
              <w:numPr>
                <w:ilvl w:val="0"/>
                <w:numId w:val="26"/>
              </w:numPr>
              <w:ind w:left="306"/>
              <w:rPr>
                <w:rFonts w:ascii="Times New Roman" w:hAnsi="Times New Roman" w:cs="Times New Roman"/>
                <w:lang w:val="fr-FR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Les autres ne savent pas comment m’aider lorsque je ressens de la détresse.</w:t>
            </w:r>
          </w:p>
          <w:p w14:paraId="2D7B93D4" w14:textId="74FF1B11" w:rsidR="00BE1C74" w:rsidRPr="00173E59" w:rsidRDefault="00BE1C74" w:rsidP="00104A6A">
            <w:pPr>
              <w:pStyle w:val="ListParagraph"/>
              <w:ind w:left="306"/>
              <w:rPr>
                <w:rFonts w:ascii="Times New Roman" w:hAnsi="Times New Roman" w:cs="Times New Roman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(r)</w:t>
            </w:r>
          </w:p>
        </w:tc>
      </w:tr>
      <w:tr w:rsidR="00173E59" w:rsidRPr="00173E59" w14:paraId="5B6DE4BA" w14:textId="2AB3F2FD" w:rsidTr="00BE1C74">
        <w:tc>
          <w:tcPr>
            <w:tcW w:w="5000" w:type="pct"/>
          </w:tcPr>
          <w:p w14:paraId="07C971A9" w14:textId="30384177" w:rsidR="00BE1C74" w:rsidRPr="00173E59" w:rsidRDefault="00BE1C74" w:rsidP="00DF52AC">
            <w:pPr>
              <w:pStyle w:val="ListParagraph"/>
              <w:numPr>
                <w:ilvl w:val="0"/>
                <w:numId w:val="26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bookmarkStart w:id="50" w:name="_Hlk40092605"/>
            <w:r w:rsidRPr="00173E59">
              <w:rPr>
                <w:rFonts w:ascii="Times New Roman" w:hAnsi="Times New Roman" w:cs="Times New Roman"/>
                <w:lang w:val="fr-FR"/>
              </w:rPr>
              <w:t xml:space="preserve">Les autres prennent des 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mesures</w:t>
            </w:r>
            <w:r w:rsidRPr="00173E59">
              <w:rPr>
                <w:rFonts w:ascii="Times New Roman" w:hAnsi="Times New Roman" w:cs="Times New Roman"/>
                <w:lang w:val="fr-FR"/>
              </w:rPr>
              <w:t xml:space="preserve"> et 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font des choses</w:t>
            </w:r>
            <w:r w:rsidRPr="00173E59">
              <w:rPr>
                <w:rFonts w:ascii="Times New Roman" w:hAnsi="Times New Roman" w:cs="Times New Roman"/>
                <w:lang w:val="fr-FR"/>
              </w:rPr>
              <w:t xml:space="preserve"> qui m’aideront.</w:t>
            </w:r>
            <w:bookmarkEnd w:id="50"/>
          </w:p>
        </w:tc>
      </w:tr>
      <w:tr w:rsidR="00173E59" w:rsidRPr="00173E59" w14:paraId="0F47E53E" w14:textId="718E524D" w:rsidTr="00BE1C74">
        <w:tc>
          <w:tcPr>
            <w:tcW w:w="5000" w:type="pct"/>
            <w:shd w:val="clear" w:color="auto" w:fill="F2F2F2" w:themeFill="background1" w:themeFillShade="F2"/>
            <w:vAlign w:val="bottom"/>
          </w:tcPr>
          <w:p w14:paraId="0E975D2D" w14:textId="74733B06" w:rsidR="00BE1C74" w:rsidRPr="00173E59" w:rsidRDefault="00BE1C74" w:rsidP="00DF52AC">
            <w:pPr>
              <w:pStyle w:val="ListParagraph"/>
              <w:numPr>
                <w:ilvl w:val="0"/>
                <w:numId w:val="26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 xml:space="preserve">Les autres me traitent avec des sentiments de 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soutien</w:t>
            </w:r>
            <w:r w:rsidRPr="00173E59">
              <w:rPr>
                <w:rFonts w:ascii="Times New Roman" w:hAnsi="Times New Roman" w:cs="Times New Roman"/>
                <w:lang w:val="fr-FR"/>
              </w:rPr>
              <w:t>, d’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aide</w:t>
            </w:r>
            <w:r w:rsidRPr="00173E59">
              <w:rPr>
                <w:rFonts w:ascii="Times New Roman" w:hAnsi="Times New Roman" w:cs="Times New Roman"/>
                <w:lang w:val="fr-FR"/>
              </w:rPr>
              <w:t xml:space="preserve"> et d’</w:t>
            </w:r>
            <w:r w:rsidRPr="00173E59">
              <w:rPr>
                <w:rFonts w:ascii="Times New Roman" w:hAnsi="Times New Roman" w:cs="Times New Roman"/>
                <w:i/>
                <w:iCs/>
                <w:lang w:val="fr-FR"/>
              </w:rPr>
              <w:t>encouragement</w:t>
            </w:r>
            <w:r w:rsidRPr="00173E59">
              <w:rPr>
                <w:rFonts w:ascii="Times New Roman" w:hAnsi="Times New Roman" w:cs="Times New Roman"/>
                <w:lang w:val="fr-FR"/>
              </w:rPr>
              <w:t>.</w:t>
            </w:r>
          </w:p>
        </w:tc>
      </w:tr>
      <w:tr w:rsidR="00173E59" w:rsidRPr="00173E59" w14:paraId="6D3DEC87" w14:textId="01858B4E" w:rsidTr="00BE1C74">
        <w:tc>
          <w:tcPr>
            <w:tcW w:w="5000" w:type="pct"/>
          </w:tcPr>
          <w:p w14:paraId="02BF4019" w14:textId="77777777" w:rsidR="00BE1C74" w:rsidRPr="00173E59" w:rsidRDefault="00BE1C74" w:rsidP="00104A6A">
            <w:pPr>
              <w:rPr>
                <w:b/>
                <w:lang w:val="fr-FR"/>
              </w:rPr>
            </w:pPr>
            <w:r w:rsidRPr="00173E59">
              <w:rPr>
                <w:b/>
                <w:lang w:val="fr-FR"/>
              </w:rPr>
              <w:t>À NOTER : LES ITEMS INVERSÉS (r) NE SONT PAS INCLUS DANS LA NOTATION</w:t>
            </w:r>
            <w:r w:rsidRPr="00173E59">
              <w:rPr>
                <w:b/>
                <w:lang w:val="fr-FR"/>
              </w:rPr>
              <w:br w:type="page"/>
            </w:r>
          </w:p>
          <w:p w14:paraId="227BB91C" w14:textId="77777777" w:rsidR="00BE1C74" w:rsidRPr="00173E59" w:rsidRDefault="00BE1C74" w:rsidP="002E20C1">
            <w:pPr>
              <w:rPr>
                <w:lang w:val="fr-CA"/>
              </w:rPr>
            </w:pPr>
          </w:p>
        </w:tc>
      </w:tr>
      <w:tr w:rsidR="00173E59" w:rsidRPr="00173E59" w14:paraId="4EBF80A7" w14:textId="0F6FA008" w:rsidTr="00BE1C74">
        <w:tc>
          <w:tcPr>
            <w:tcW w:w="5000" w:type="pct"/>
          </w:tcPr>
          <w:p w14:paraId="72FA6C20" w14:textId="77777777" w:rsidR="00BE1C74" w:rsidRPr="00173E59" w:rsidRDefault="00BE1C74" w:rsidP="00104A6A">
            <w:pPr>
              <w:rPr>
                <w:b/>
                <w:lang w:val="fr-FR"/>
              </w:rPr>
            </w:pPr>
            <w:bookmarkStart w:id="51" w:name="_Hlk40092628"/>
            <w:r w:rsidRPr="00173E59">
              <w:rPr>
                <w:b/>
                <w:lang w:val="fr-FR"/>
              </w:rPr>
              <w:t>NOTATION</w:t>
            </w:r>
          </w:p>
          <w:p w14:paraId="0C130848" w14:textId="77777777" w:rsidR="00BE1C74" w:rsidRPr="00173E59" w:rsidRDefault="00BE1C74" w:rsidP="00104A6A">
            <w:pPr>
              <w:rPr>
                <w:lang w:val="fr-FR"/>
              </w:rPr>
            </w:pPr>
          </w:p>
          <w:p w14:paraId="513160FC" w14:textId="77777777" w:rsidR="00BE1C74" w:rsidRPr="00173E59" w:rsidRDefault="00BE1C74" w:rsidP="00104A6A">
            <w:pPr>
              <w:rPr>
                <w:lang w:val="fr-FR"/>
              </w:rPr>
            </w:pPr>
            <w:r w:rsidRPr="00173E59">
              <w:rPr>
                <w:lang w:val="fr-FR"/>
              </w:rPr>
              <w:t xml:space="preserve">Les trois échelles – Compassion pour les autres, compassion de la part des autres, et compassion pour soi sont notées séparément. </w:t>
            </w:r>
          </w:p>
          <w:p w14:paraId="6E62918A" w14:textId="77777777" w:rsidR="00BE1C74" w:rsidRPr="00173E59" w:rsidRDefault="00BE1C74" w:rsidP="00104A6A">
            <w:pPr>
              <w:rPr>
                <w:lang w:val="fr-FR"/>
              </w:rPr>
            </w:pPr>
            <w:r w:rsidRPr="00173E59">
              <w:rPr>
                <w:lang w:val="fr-FR"/>
              </w:rPr>
              <w:t xml:space="preserve">Pour chaque échelle, deux sous-échelles peuvent être calculées : l’échelle portant sur l’engagement (items 1, 2, 4, 5, 6, 8) et l’échelle portant sur les actions (1, 2, 4, 5). </w:t>
            </w:r>
          </w:p>
          <w:p w14:paraId="56764DD9" w14:textId="77777777" w:rsidR="00BE1C74" w:rsidRPr="00173E59" w:rsidRDefault="00BE1C74" w:rsidP="00104A6A">
            <w:pPr>
              <w:rPr>
                <w:lang w:val="fr-FR"/>
              </w:rPr>
            </w:pPr>
            <w:r w:rsidRPr="00173E59">
              <w:rPr>
                <w:lang w:val="fr-FR"/>
              </w:rPr>
              <w:t xml:space="preserve">Pour l’échelle </w:t>
            </w:r>
            <w:r w:rsidRPr="00173E59">
              <w:rPr>
                <w:i/>
                <w:lang w:val="fr-FR"/>
              </w:rPr>
              <w:t>Compassion pour soi</w:t>
            </w:r>
            <w:r w:rsidRPr="00173E59">
              <w:rPr>
                <w:lang w:val="fr-FR"/>
              </w:rPr>
              <w:t xml:space="preserve">, deux dimensions peuvent être analysées dans la sous-échelle Engagement (la somme des items 2 et 4, et la somme des items 1, 5, 6, et 8). </w:t>
            </w:r>
          </w:p>
          <w:p w14:paraId="13955B45" w14:textId="77777777" w:rsidR="00BE1C74" w:rsidRPr="00173E59" w:rsidRDefault="00BE1C74" w:rsidP="00104A6A">
            <w:pPr>
              <w:rPr>
                <w:lang w:val="fr-FR"/>
              </w:rPr>
            </w:pPr>
            <w:r w:rsidRPr="00173E59">
              <w:rPr>
                <w:lang w:val="fr-FR"/>
              </w:rPr>
              <w:t xml:space="preserve">Un score total peut être calculé (la somme des items des sous-échelles Engagement et Actions) pour chaque échelle – </w:t>
            </w:r>
            <w:r w:rsidRPr="00173E59">
              <w:rPr>
                <w:i/>
                <w:lang w:val="fr-FR"/>
              </w:rPr>
              <w:t xml:space="preserve">Compassion pour les autres, compassion de la part des autres, </w:t>
            </w:r>
            <w:r w:rsidRPr="00173E59">
              <w:rPr>
                <w:iCs/>
                <w:lang w:val="fr-FR"/>
              </w:rPr>
              <w:t xml:space="preserve">et </w:t>
            </w:r>
            <w:r w:rsidRPr="00173E59">
              <w:rPr>
                <w:i/>
                <w:lang w:val="fr-FR"/>
              </w:rPr>
              <w:t>compassion pour soi</w:t>
            </w:r>
            <w:r w:rsidRPr="00173E59">
              <w:rPr>
                <w:lang w:val="fr-FR"/>
              </w:rPr>
              <w:t xml:space="preserve">. </w:t>
            </w:r>
          </w:p>
          <w:p w14:paraId="63DB2CF2" w14:textId="77777777" w:rsidR="00BE1C74" w:rsidRPr="00173E59" w:rsidRDefault="00BE1C74" w:rsidP="00104A6A">
            <w:pPr>
              <w:rPr>
                <w:lang w:val="fr-FR"/>
              </w:rPr>
            </w:pPr>
            <w:r w:rsidRPr="00173E59">
              <w:rPr>
                <w:lang w:val="fr-FR"/>
              </w:rPr>
              <w:t xml:space="preserve">Veuillez noter que les items inversés (r) ne sont pas inclus dans la notation. </w:t>
            </w:r>
          </w:p>
          <w:bookmarkEnd w:id="51"/>
          <w:p w14:paraId="6A5839AC" w14:textId="77777777" w:rsidR="00BE1C74" w:rsidRPr="00173E59" w:rsidRDefault="00BE1C74" w:rsidP="00104A6A">
            <w:pPr>
              <w:rPr>
                <w:lang w:val="fr-FR"/>
              </w:rPr>
            </w:pPr>
          </w:p>
          <w:p w14:paraId="55A95BB1" w14:textId="77777777" w:rsidR="00BE1C74" w:rsidRPr="00173E59" w:rsidRDefault="00BE1C74" w:rsidP="00104A6A">
            <w:pPr>
              <w:rPr>
                <w:b/>
                <w:lang w:val="fr-FR"/>
              </w:rPr>
            </w:pPr>
            <w:bookmarkStart w:id="52" w:name="_Hlk40092642"/>
            <w:r w:rsidRPr="00173E59">
              <w:rPr>
                <w:b/>
                <w:lang w:val="fr-FR"/>
              </w:rPr>
              <w:t xml:space="preserve">DESCRIPTION </w:t>
            </w:r>
          </w:p>
          <w:p w14:paraId="5D2F77D4" w14:textId="77777777" w:rsidR="00BE1C74" w:rsidRPr="00173E59" w:rsidRDefault="00BE1C74" w:rsidP="00104A6A">
            <w:pPr>
              <w:rPr>
                <w:b/>
                <w:lang w:val="fr-FR"/>
              </w:rPr>
            </w:pPr>
          </w:p>
          <w:p w14:paraId="0114FAC1" w14:textId="77777777" w:rsidR="00BE1C74" w:rsidRPr="00173E59" w:rsidRDefault="00BE1C74" w:rsidP="00104A6A">
            <w:pPr>
              <w:rPr>
                <w:i/>
                <w:lang w:val="fr-FR"/>
              </w:rPr>
            </w:pPr>
            <w:r w:rsidRPr="00173E59">
              <w:rPr>
                <w:i/>
                <w:lang w:val="fr-FR"/>
              </w:rPr>
              <w:t xml:space="preserve">Les échelles de l’engagement et de l’action dans la compassion </w:t>
            </w:r>
          </w:p>
          <w:p w14:paraId="1CE45F75" w14:textId="77777777" w:rsidR="00BE1C74" w:rsidRPr="00173E59" w:rsidRDefault="00BE1C74" w:rsidP="00104A6A">
            <w:pPr>
              <w:rPr>
                <w:lang w:val="fr-FR"/>
              </w:rPr>
            </w:pPr>
          </w:p>
          <w:p w14:paraId="000C8E0A" w14:textId="465095D8" w:rsidR="00173E59" w:rsidRPr="00173E59" w:rsidRDefault="00BE1C74" w:rsidP="00173E59">
            <w:pPr>
              <w:rPr>
                <w:lang w:val="fr-FR"/>
              </w:rPr>
            </w:pPr>
            <w:r w:rsidRPr="00173E59">
              <w:rPr>
                <w:iCs/>
                <w:lang w:val="fr-FR"/>
              </w:rPr>
              <w:t xml:space="preserve">Les échelles de l’engagement et de l’action dans la compassion </w:t>
            </w:r>
            <w:r w:rsidRPr="00173E59">
              <w:rPr>
                <w:lang w:val="fr-FR"/>
              </w:rPr>
              <w:t>sont trois échelles qui mesurent l’auto-compassion (« </w:t>
            </w:r>
            <w:r w:rsidRPr="00173E59">
              <w:rPr>
                <w:rFonts w:eastAsia="Arial"/>
                <w:lang w:val="fr-FR"/>
              </w:rPr>
              <w:t xml:space="preserve">Je suis </w:t>
            </w:r>
            <w:r w:rsidRPr="00173E59">
              <w:rPr>
                <w:rFonts w:eastAsia="Arial"/>
                <w:i/>
                <w:iCs/>
                <w:lang w:val="fr-FR"/>
              </w:rPr>
              <w:t xml:space="preserve">motivé(e) </w:t>
            </w:r>
            <w:r w:rsidRPr="00173E59">
              <w:rPr>
                <w:rFonts w:eastAsia="Arial"/>
                <w:lang w:val="fr-FR"/>
              </w:rPr>
              <w:t>à m’engager et à gérer ma détresse lorsqu’elle survient</w:t>
            </w:r>
            <w:r w:rsidRPr="00173E59">
              <w:rPr>
                <w:lang w:val="fr-FR"/>
              </w:rPr>
              <w:t xml:space="preserve"> »), la capacité à ressentir de la compassion envers les autres en détresse (« </w:t>
            </w:r>
            <w:r w:rsidRPr="00173E59">
              <w:rPr>
                <w:rFonts w:eastAsia="Arial"/>
                <w:lang w:val="fr-FR"/>
              </w:rPr>
              <w:t xml:space="preserve">Je suis </w:t>
            </w:r>
            <w:r w:rsidRPr="00173E59">
              <w:rPr>
                <w:rFonts w:eastAsia="Arial"/>
                <w:i/>
                <w:iCs/>
                <w:lang w:val="fr-FR"/>
              </w:rPr>
              <w:t xml:space="preserve">motivé(e) </w:t>
            </w:r>
            <w:r w:rsidRPr="00173E59">
              <w:rPr>
                <w:rFonts w:eastAsia="Arial"/>
                <w:lang w:val="fr-FR"/>
              </w:rPr>
              <w:t xml:space="preserve">à m’engager et à gérer la détresse des autres lorsqu’elle survient </w:t>
            </w:r>
            <w:r w:rsidRPr="00173E59">
              <w:rPr>
                <w:lang w:val="fr-FR"/>
              </w:rPr>
              <w:t xml:space="preserve">») et la capacité à </w:t>
            </w:r>
            <w:r w:rsidRPr="00173E59">
              <w:rPr>
                <w:lang w:val="fr-FR"/>
              </w:rPr>
              <w:lastRenderedPageBreak/>
              <w:t xml:space="preserve">recevoir de la compassion de la part de personnes importantes dans la vie du répondant (« Les personnes autour de moi sont motivées à s’engager et à confronter ma détresse lorsqu’elle survient »). Dans la première section de chaque échelle, six items sont formulés pour refléter les six attributs retrouvés dans le modèle CFT : la sensibilité à la souffrance, la sympathie, le non-jugement, l’empathie, la tolérance à la détresse, et le soin du bien-être. Ces sections comprennent également deux éléments de remplissage inversés. La deuxième section de l’échelle comprend quatre autres items qui reflètent des actions de compassion spécifiques pour faire face à la détresse et un item de remplissage inversé. Les participants sont invités à évaluer chaque énoncé en fonction de la fréquence à laquelle cela se produit sur une échelle de 1 à 10 (1 = Jamais ; 10 = Toujours). </w:t>
            </w:r>
            <w:bookmarkEnd w:id="52"/>
          </w:p>
        </w:tc>
      </w:tr>
    </w:tbl>
    <w:p w14:paraId="57B2686B" w14:textId="77777777" w:rsidR="00173E59" w:rsidRPr="00173E59" w:rsidRDefault="00173E59" w:rsidP="00C06A96">
      <w:pPr>
        <w:jc w:val="center"/>
        <w:rPr>
          <w:b/>
          <w:lang w:val="fr-CA"/>
        </w:rPr>
      </w:pPr>
    </w:p>
    <w:p w14:paraId="69D9C518" w14:textId="77777777" w:rsidR="00173E59" w:rsidRPr="00173E59" w:rsidRDefault="00173E59">
      <w:pPr>
        <w:rPr>
          <w:b/>
          <w:lang w:val="fr-CA"/>
        </w:rPr>
      </w:pPr>
      <w:r w:rsidRPr="00173E59">
        <w:rPr>
          <w:b/>
          <w:lang w:val="fr-CA"/>
        </w:rPr>
        <w:br w:type="page"/>
      </w:r>
    </w:p>
    <w:p w14:paraId="4104394C" w14:textId="725CB6B2" w:rsidR="00BE1C74" w:rsidRPr="00173E59" w:rsidRDefault="00BE1C74" w:rsidP="00C06A96">
      <w:pPr>
        <w:jc w:val="center"/>
        <w:rPr>
          <w:b/>
          <w:lang w:val="fr-CA"/>
        </w:rPr>
      </w:pPr>
      <w:r w:rsidRPr="00173E59">
        <w:rPr>
          <w:b/>
          <w:lang w:val="fr-CA"/>
        </w:rPr>
        <w:lastRenderedPageBreak/>
        <w:t xml:space="preserve">Compassion </w:t>
      </w:r>
      <w:proofErr w:type="spellStart"/>
      <w:r w:rsidRPr="00173E59">
        <w:rPr>
          <w:b/>
          <w:lang w:val="fr-CA"/>
        </w:rPr>
        <w:t>Scale</w:t>
      </w:r>
      <w:proofErr w:type="spellEnd"/>
    </w:p>
    <w:p w14:paraId="5A16ED80" w14:textId="77777777" w:rsidR="00BE1C74" w:rsidRPr="00173E59" w:rsidRDefault="00BE1C74" w:rsidP="00BE1C74">
      <w:pPr>
        <w:jc w:val="center"/>
        <w:rPr>
          <w:b/>
          <w:lang w:val="fr-CA"/>
        </w:rPr>
      </w:pPr>
    </w:p>
    <w:p w14:paraId="3CA23FFC" w14:textId="77777777" w:rsidR="00BE1C74" w:rsidRPr="00173E59" w:rsidRDefault="00BE1C74" w:rsidP="00BE1C74">
      <w:pPr>
        <w:pStyle w:val="NoSpacing"/>
        <w:jc w:val="center"/>
        <w:rPr>
          <w:rFonts w:ascii="Times New Roman" w:hAnsi="Times New Roman" w:cs="Times New Roman"/>
          <w:b/>
          <w:i/>
          <w:lang w:val="fr-FR"/>
        </w:rPr>
      </w:pPr>
      <w:r w:rsidRPr="00173E59">
        <w:rPr>
          <w:rFonts w:ascii="Times New Roman" w:hAnsi="Times New Roman" w:cs="Times New Roman"/>
          <w:b/>
          <w:i/>
          <w:lang w:val="fr-FR"/>
        </w:rPr>
        <w:t>L’échelle de compassion (EC)</w:t>
      </w:r>
    </w:p>
    <w:p w14:paraId="02187684" w14:textId="77777777" w:rsidR="00173E59" w:rsidRPr="00173E59" w:rsidRDefault="00173E59" w:rsidP="00BE1C74">
      <w:pPr>
        <w:pStyle w:val="NoSpacing"/>
        <w:jc w:val="center"/>
        <w:rPr>
          <w:rFonts w:ascii="Times New Roman" w:hAnsi="Times New Roman" w:cs="Times New Roman"/>
          <w:b/>
          <w:i/>
          <w:lang w:val="fr-FR"/>
        </w:rPr>
      </w:pPr>
    </w:p>
    <w:p w14:paraId="684DE763" w14:textId="53C3EC89" w:rsidR="00173E59" w:rsidRPr="00173E59" w:rsidRDefault="00173E59" w:rsidP="00173E59">
      <w:pPr>
        <w:ind w:left="567" w:hanging="567"/>
      </w:pPr>
      <w:r w:rsidRPr="00173E59">
        <w:t xml:space="preserve">English version: </w:t>
      </w:r>
      <w:proofErr w:type="spellStart"/>
      <w:r w:rsidRPr="00173E59">
        <w:t>Pommier</w:t>
      </w:r>
      <w:proofErr w:type="spellEnd"/>
      <w:r w:rsidRPr="00173E59">
        <w:t xml:space="preserve">, E. A., Neff, K., &amp; </w:t>
      </w:r>
      <w:proofErr w:type="spellStart"/>
      <w:r w:rsidRPr="00173E59">
        <w:t>Tóth-Király</w:t>
      </w:r>
      <w:proofErr w:type="spellEnd"/>
      <w:r w:rsidRPr="00173E59">
        <w:t xml:space="preserve">, I. (2020). The Development and Validation of the Compassion Scale. </w:t>
      </w:r>
      <w:r w:rsidRPr="00173E59">
        <w:rPr>
          <w:i/>
          <w:iCs/>
        </w:rPr>
        <w:t>Assessment</w:t>
      </w:r>
      <w:r w:rsidRPr="00173E59">
        <w:t xml:space="preserve">, </w:t>
      </w:r>
      <w:r w:rsidRPr="00173E59">
        <w:rPr>
          <w:i/>
          <w:iCs/>
        </w:rPr>
        <w:t>27</w:t>
      </w:r>
      <w:r w:rsidRPr="00173E59">
        <w:t xml:space="preserve">(1), 21–39. </w:t>
      </w:r>
      <w:hyperlink r:id="rId9" w:history="1">
        <w:r w:rsidR="00172316" w:rsidRPr="00694455">
          <w:rPr>
            <w:rStyle w:val="Hyperlink"/>
          </w:rPr>
          <w:t>https://doi.org/10.1177/1073191119874108</w:t>
        </w:r>
      </w:hyperlink>
      <w:r w:rsidR="00172316">
        <w:t xml:space="preserve"> </w:t>
      </w:r>
    </w:p>
    <w:p w14:paraId="0FB2A42C" w14:textId="77777777" w:rsidR="00173E59" w:rsidRPr="00173E59" w:rsidRDefault="00173E59" w:rsidP="00173E59">
      <w:pPr>
        <w:ind w:left="567" w:hanging="567"/>
      </w:pPr>
    </w:p>
    <w:p w14:paraId="24E334C8" w14:textId="40850B7D" w:rsidR="00902E32" w:rsidRPr="00173E59" w:rsidRDefault="00902E32" w:rsidP="00902E32">
      <w:pPr>
        <w:ind w:left="567" w:hanging="567"/>
      </w:pPr>
      <w:r w:rsidRPr="00173E59">
        <w:t xml:space="preserve">French translation: Brophy, K., Emery, M., MacDonald, C., </w:t>
      </w:r>
      <w:proofErr w:type="spellStart"/>
      <w:r w:rsidRPr="00173E59">
        <w:t>Côté</w:t>
      </w:r>
      <w:proofErr w:type="spellEnd"/>
      <w:r w:rsidRPr="00173E59">
        <w:t xml:space="preserve">, C., &amp; </w:t>
      </w:r>
      <w:proofErr w:type="spellStart"/>
      <w:r w:rsidRPr="00173E59">
        <w:t>Körner</w:t>
      </w:r>
      <w:proofErr w:type="spellEnd"/>
      <w:r w:rsidRPr="00173E59">
        <w:t>, A. (202</w:t>
      </w:r>
      <w:r>
        <w:t>4</w:t>
      </w:r>
      <w:r w:rsidRPr="00173E59">
        <w:t xml:space="preserve">). </w:t>
      </w:r>
      <w:r>
        <w:rPr>
          <w:bCs/>
        </w:rPr>
        <w:t xml:space="preserve">Validation of </w:t>
      </w:r>
      <w:r w:rsidRPr="00173E59">
        <w:rPr>
          <w:bCs/>
        </w:rPr>
        <w:t>the</w:t>
      </w:r>
      <w:r w:rsidRPr="00173E59">
        <w:rPr>
          <w:b/>
          <w:bCs/>
        </w:rPr>
        <w:t xml:space="preserve"> </w:t>
      </w:r>
      <w:r w:rsidRPr="00173E59">
        <w:rPr>
          <w:bCs/>
        </w:rPr>
        <w:t>Compassionate Engagement and Action Scales, Compassion Scale, and Sussex-Oxford</w:t>
      </w:r>
      <w:r w:rsidRPr="00173E59">
        <w:rPr>
          <w:b/>
          <w:bCs/>
        </w:rPr>
        <w:t xml:space="preserve"> </w:t>
      </w:r>
      <w:r w:rsidRPr="00173E59">
        <w:rPr>
          <w:bCs/>
        </w:rPr>
        <w:t>Compassion Scales</w:t>
      </w:r>
      <w:r>
        <w:rPr>
          <w:bCs/>
        </w:rPr>
        <w:t xml:space="preserve"> in a French-Canadian sample</w:t>
      </w:r>
      <w:r w:rsidRPr="00173E59">
        <w:rPr>
          <w:bCs/>
        </w:rPr>
        <w:t xml:space="preserve">. </w:t>
      </w:r>
      <w:proofErr w:type="spellStart"/>
      <w:r>
        <w:rPr>
          <w:bCs/>
          <w:i/>
          <w:iCs/>
        </w:rPr>
        <w:t>PLoS</w:t>
      </w:r>
      <w:proofErr w:type="spellEnd"/>
      <w:r>
        <w:rPr>
          <w:bCs/>
          <w:i/>
          <w:iCs/>
        </w:rPr>
        <w:t xml:space="preserve"> ONE. </w:t>
      </w:r>
      <w:hyperlink r:id="rId10" w:history="1">
        <w:r w:rsidR="00172316" w:rsidRPr="00694455">
          <w:rPr>
            <w:rStyle w:val="Hyperlink"/>
            <w:bCs/>
          </w:rPr>
          <w:t>https://doi.org/10.1371/journal.pone.0305776</w:t>
        </w:r>
      </w:hyperlink>
      <w:r w:rsidR="00172316">
        <w:rPr>
          <w:bCs/>
        </w:rPr>
        <w:t xml:space="preserve"> </w:t>
      </w:r>
    </w:p>
    <w:p w14:paraId="65262276" w14:textId="77777777" w:rsidR="00BE1C74" w:rsidRPr="00173E59" w:rsidRDefault="00BE1C74" w:rsidP="00902E32">
      <w:pPr>
        <w:ind w:left="567" w:hanging="567"/>
        <w:rPr>
          <w:lang w:val="fr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173E59" w:rsidRPr="00173E59" w14:paraId="6F3049CB" w14:textId="77777777" w:rsidTr="00C06A96">
        <w:tc>
          <w:tcPr>
            <w:tcW w:w="5000" w:type="pct"/>
            <w:shd w:val="clear" w:color="auto" w:fill="D9D9D9" w:themeFill="background1" w:themeFillShade="D9"/>
          </w:tcPr>
          <w:p w14:paraId="65848076" w14:textId="77777777" w:rsidR="00C06A96" w:rsidRPr="00173E59" w:rsidRDefault="00C06A96" w:rsidP="00C06A96">
            <w:pPr>
              <w:rPr>
                <w:b/>
              </w:rPr>
            </w:pPr>
          </w:p>
        </w:tc>
      </w:tr>
      <w:tr w:rsidR="00173E59" w:rsidRPr="00173E59" w14:paraId="4771B6CE" w14:textId="77777777" w:rsidTr="00C06A96">
        <w:tc>
          <w:tcPr>
            <w:tcW w:w="5000" w:type="pct"/>
          </w:tcPr>
          <w:p w14:paraId="549098A5" w14:textId="2A3EFC83" w:rsidR="00C06A96" w:rsidRPr="00173E59" w:rsidRDefault="00C06A96" w:rsidP="00E84C1A"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 xml:space="preserve">Veuillez lire attentivement chaque énoncé avant de répondre. Indiquez la fréquence à laquelle vous vous sentez ou vous comportez de la manière indiquée sur une échelle de 1 « presque jamais » à 5 « presque toujours ». Veuillez répondre selon votre expérience réelle et non selon ce que vous croyez que votre expérience devrait être.   </w:t>
            </w:r>
          </w:p>
        </w:tc>
      </w:tr>
      <w:tr w:rsidR="00173E59" w:rsidRPr="00173E59" w14:paraId="60743523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4FC19CB4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J’accorde une attention toute particulière aux autres personnes lorsqu’elles me parlent de leurs problèmes. </w:t>
            </w:r>
          </w:p>
        </w:tc>
      </w:tr>
      <w:tr w:rsidR="00173E59" w:rsidRPr="00173E59" w14:paraId="2F2D6341" w14:textId="77777777" w:rsidTr="00C06A96">
        <w:tc>
          <w:tcPr>
            <w:tcW w:w="5000" w:type="pct"/>
          </w:tcPr>
          <w:p w14:paraId="315B917E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Si je vois que quelqu’un vit une période difficile, j’essaie d’être attentionné(e) envers cette personne.</w:t>
            </w:r>
          </w:p>
        </w:tc>
      </w:tr>
      <w:tr w:rsidR="00173E59" w:rsidRPr="00173E59" w14:paraId="4152ABCC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32A575C9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 xml:space="preserve">Je reste indiffèrent vis à vis les problèmes des autres. </w:t>
            </w:r>
          </w:p>
        </w:tc>
      </w:tr>
      <w:tr w:rsidR="00173E59" w:rsidRPr="00173E59" w14:paraId="74A9C06A" w14:textId="77777777" w:rsidTr="00C06A96">
        <w:tc>
          <w:tcPr>
            <w:tcW w:w="5000" w:type="pct"/>
          </w:tcPr>
          <w:p w14:paraId="5217886C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Je suis conscient(e) que tout le monde peut parfois se sentir déprimé(e), cela fait partie de la nature humaine. </w:t>
            </w:r>
          </w:p>
        </w:tc>
      </w:tr>
      <w:tr w:rsidR="00173E59" w:rsidRPr="00173E59" w14:paraId="1F241FBF" w14:textId="77777777" w:rsidTr="00C06A96">
        <w:tc>
          <w:tcPr>
            <w:tcW w:w="5000" w:type="pct"/>
            <w:shd w:val="clear" w:color="auto" w:fill="auto"/>
          </w:tcPr>
          <w:p w14:paraId="6AEC29D8" w14:textId="77777777" w:rsidR="00C06A96" w:rsidRPr="00173E59" w:rsidRDefault="00C06A96" w:rsidP="00BE1C74">
            <w:pPr>
              <w:pStyle w:val="NoSpacing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FR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 xml:space="preserve">Je remarque quand les gens sont </w:t>
            </w:r>
            <w:proofErr w:type="gramStart"/>
            <w:r w:rsidRPr="00173E59">
              <w:rPr>
                <w:rFonts w:ascii="Times New Roman" w:hAnsi="Times New Roman" w:cs="Times New Roman"/>
                <w:lang w:val="fr-FR"/>
              </w:rPr>
              <w:t>contrarié</w:t>
            </w:r>
            <w:proofErr w:type="gramEnd"/>
            <w:r w:rsidRPr="00173E59">
              <w:rPr>
                <w:rFonts w:ascii="Times New Roman" w:hAnsi="Times New Roman" w:cs="Times New Roman"/>
                <w:lang w:val="fr-FR"/>
              </w:rPr>
              <w:t>(e)s, même s’ils/elles ne disent rien. </w:t>
            </w:r>
          </w:p>
          <w:p w14:paraId="010E30DE" w14:textId="77777777" w:rsidR="00C06A96" w:rsidRPr="00173E59" w:rsidRDefault="00C06A96" w:rsidP="00E84C1A">
            <w:pPr>
              <w:ind w:left="321"/>
              <w:rPr>
                <w:lang w:val="fr-CA"/>
              </w:rPr>
            </w:pPr>
          </w:p>
        </w:tc>
      </w:tr>
      <w:tr w:rsidR="00173E59" w:rsidRPr="00173E59" w14:paraId="25FB71EE" w14:textId="77777777" w:rsidTr="00C06A96">
        <w:trPr>
          <w:trHeight w:val="994"/>
        </w:trPr>
        <w:tc>
          <w:tcPr>
            <w:tcW w:w="5000" w:type="pct"/>
          </w:tcPr>
          <w:p w14:paraId="5F02DE42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J’aime être là pour les autres lorsqu’ils/elles traversent des périodes difficiles. </w:t>
            </w:r>
          </w:p>
        </w:tc>
      </w:tr>
      <w:tr w:rsidR="00173E59" w:rsidRPr="00173E59" w14:paraId="4F5BBD39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6F468C64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 xml:space="preserve">Je passe peu de temps à penser aux soucis des autres. </w:t>
            </w:r>
          </w:p>
        </w:tc>
      </w:tr>
      <w:tr w:rsidR="00173E59" w:rsidRPr="00173E59" w14:paraId="5B75AAAC" w14:textId="77777777" w:rsidTr="00C06A96">
        <w:tc>
          <w:tcPr>
            <w:tcW w:w="5000" w:type="pct"/>
          </w:tcPr>
          <w:p w14:paraId="14D0BCA5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Je crois qu’il est important de reconnaître que tout le monde a des faiblesses et que personne n’est parfait.</w:t>
            </w:r>
          </w:p>
        </w:tc>
      </w:tr>
      <w:tr w:rsidR="00173E59" w:rsidRPr="00173E59" w14:paraId="4512F2B1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3807F8DA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J’écoute patiemment lorsque les gens me parlent de leurs problèmes. </w:t>
            </w:r>
          </w:p>
        </w:tc>
      </w:tr>
      <w:tr w:rsidR="00173E59" w:rsidRPr="00173E59" w14:paraId="6A840D13" w14:textId="77777777" w:rsidTr="00C06A96">
        <w:tc>
          <w:tcPr>
            <w:tcW w:w="5000" w:type="pct"/>
          </w:tcPr>
          <w:p w14:paraId="18ED6473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Je me sens de tout cœur avec les personnes qui sont malheureuses. </w:t>
            </w:r>
          </w:p>
        </w:tc>
      </w:tr>
      <w:tr w:rsidR="00173E59" w:rsidRPr="00173E59" w14:paraId="5D1EA94C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1B6FB192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J’essaie d’éviter les personnes qui éprouvent beaucoup de douleur. </w:t>
            </w:r>
          </w:p>
        </w:tc>
      </w:tr>
      <w:tr w:rsidR="00173E59" w:rsidRPr="00173E59" w14:paraId="58B09BE9" w14:textId="77777777" w:rsidTr="00C06A96">
        <w:tc>
          <w:tcPr>
            <w:tcW w:w="5000" w:type="pct"/>
          </w:tcPr>
          <w:p w14:paraId="64F9CE9E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Je pense que la souffrance fait simplement partie de l’expérience humaine commune. </w:t>
            </w:r>
          </w:p>
        </w:tc>
      </w:tr>
      <w:tr w:rsidR="00173E59" w:rsidRPr="00173E59" w14:paraId="1D6FCD03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3ED234E3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Lorsque les gens me parlent de leurs problèmes, j’essaie de garder un point de vue équilibré de la situation. </w:t>
            </w:r>
          </w:p>
        </w:tc>
      </w:tr>
      <w:tr w:rsidR="00173E59" w:rsidRPr="00173E59" w14:paraId="7035EE14" w14:textId="77777777" w:rsidTr="00C06A96">
        <w:tc>
          <w:tcPr>
            <w:tcW w:w="5000" w:type="pct"/>
          </w:tcPr>
          <w:p w14:paraId="00E9FE99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Lorsque les autres ressentent de la tristesse, j’essaie de les réconforter. </w:t>
            </w:r>
          </w:p>
        </w:tc>
      </w:tr>
      <w:tr w:rsidR="00173E59" w:rsidRPr="00173E59" w14:paraId="2D0DC4E0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4CE78D90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Je n’arrive pas vraiment à établir un lien avec les autres lorsqu’ils/elles souffrent. </w:t>
            </w:r>
          </w:p>
        </w:tc>
      </w:tr>
      <w:tr w:rsidR="00173E59" w:rsidRPr="00173E59" w14:paraId="0242906A" w14:textId="77777777" w:rsidTr="00C06A96">
        <w:tc>
          <w:tcPr>
            <w:tcW w:w="5000" w:type="pct"/>
          </w:tcPr>
          <w:p w14:paraId="208B3E5E" w14:textId="77777777" w:rsidR="00C06A96" w:rsidRPr="00173E59" w:rsidRDefault="00C06A96" w:rsidP="00BE1C74">
            <w:pPr>
              <w:pStyle w:val="ListParagraph"/>
              <w:numPr>
                <w:ilvl w:val="0"/>
                <w:numId w:val="30"/>
              </w:numPr>
              <w:ind w:left="321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FR"/>
              </w:rPr>
              <w:t>Malgré mes différences avec les autres, je sais que, comme moi, tout le monde ressent de la douleur.</w:t>
            </w:r>
          </w:p>
        </w:tc>
      </w:tr>
      <w:tr w:rsidR="00173E59" w:rsidRPr="00173E59" w14:paraId="26E3622E" w14:textId="77777777" w:rsidTr="00C06A96">
        <w:tc>
          <w:tcPr>
            <w:tcW w:w="5000" w:type="pct"/>
          </w:tcPr>
          <w:p w14:paraId="6C805E6E" w14:textId="77777777" w:rsidR="00C06A96" w:rsidRPr="00173E59" w:rsidRDefault="00C06A96" w:rsidP="00E84C1A">
            <w:pPr>
              <w:ind w:left="-39"/>
              <w:rPr>
                <w:u w:val="single"/>
                <w:lang w:val="fr-FR"/>
              </w:rPr>
            </w:pPr>
            <w:r w:rsidRPr="00173E59">
              <w:rPr>
                <w:u w:val="single"/>
                <w:lang w:val="fr-FR"/>
              </w:rPr>
              <w:t>Système de codage</w:t>
            </w:r>
          </w:p>
          <w:p w14:paraId="13B391AF" w14:textId="77777777" w:rsidR="00C06A96" w:rsidRPr="00173E59" w:rsidRDefault="00C06A96" w:rsidP="00E84C1A">
            <w:pPr>
              <w:ind w:left="-39"/>
              <w:rPr>
                <w:lang w:val="fr-FR"/>
              </w:rPr>
            </w:pPr>
            <w:r w:rsidRPr="00173E59">
              <w:rPr>
                <w:lang w:val="fr-FR"/>
              </w:rPr>
              <w:t xml:space="preserve">Items liés à la bienveillance : 2, 6, 10, 14 </w:t>
            </w:r>
          </w:p>
          <w:p w14:paraId="6AE89374" w14:textId="77777777" w:rsidR="00C06A96" w:rsidRPr="00173E59" w:rsidRDefault="00C06A96" w:rsidP="00E84C1A">
            <w:pPr>
              <w:ind w:left="-39"/>
              <w:rPr>
                <w:lang w:val="fr-FR"/>
              </w:rPr>
            </w:pPr>
            <w:r w:rsidRPr="00173E59">
              <w:rPr>
                <w:lang w:val="fr-FR"/>
              </w:rPr>
              <w:t xml:space="preserve">Items liés à l’expérience humaine commune : 4, 8, 12, 16 </w:t>
            </w:r>
          </w:p>
          <w:p w14:paraId="776DC1C6" w14:textId="77777777" w:rsidR="00C06A96" w:rsidRPr="00173E59" w:rsidRDefault="00C06A96" w:rsidP="00E84C1A">
            <w:pPr>
              <w:ind w:left="-39"/>
              <w:rPr>
                <w:lang w:val="fr-FR"/>
              </w:rPr>
            </w:pPr>
            <w:r w:rsidRPr="00173E59">
              <w:rPr>
                <w:lang w:val="fr-FR"/>
              </w:rPr>
              <w:t xml:space="preserve">Items liés à la pleine conscience : 1, 5, 9, 13 </w:t>
            </w:r>
          </w:p>
          <w:p w14:paraId="48AFB3DA" w14:textId="77777777" w:rsidR="00C06A96" w:rsidRPr="00173E59" w:rsidRDefault="00C06A96" w:rsidP="00E84C1A">
            <w:pPr>
              <w:ind w:left="-39"/>
              <w:rPr>
                <w:lang w:val="fr-FR"/>
              </w:rPr>
            </w:pPr>
            <w:r w:rsidRPr="00173E59">
              <w:rPr>
                <w:lang w:val="fr-FR"/>
              </w:rPr>
              <w:t xml:space="preserve">Items liés à l’indifférence (cotation inverse) : 3, 7, 11, 15 </w:t>
            </w:r>
          </w:p>
          <w:p w14:paraId="179393D4" w14:textId="77777777" w:rsidR="00C06A96" w:rsidRPr="00173E59" w:rsidRDefault="00C06A96" w:rsidP="00E84C1A">
            <w:pPr>
              <w:ind w:left="321"/>
              <w:rPr>
                <w:lang w:val="fr-FR"/>
              </w:rPr>
            </w:pPr>
          </w:p>
          <w:p w14:paraId="6D3538CE" w14:textId="77777777" w:rsidR="00C06A96" w:rsidRPr="00173E59" w:rsidRDefault="00C06A96" w:rsidP="00E84C1A">
            <w:pPr>
              <w:ind w:left="-39"/>
              <w:rPr>
                <w:lang w:val="fr-FR"/>
              </w:rPr>
            </w:pPr>
            <w:r w:rsidRPr="00173E59">
              <w:rPr>
                <w:lang w:val="fr-FR"/>
              </w:rPr>
              <w:t xml:space="preserve">Pour calculer un score total de compassion, prenez la moyenne de tous les items. </w:t>
            </w:r>
          </w:p>
          <w:p w14:paraId="139AF97F" w14:textId="77777777" w:rsidR="00173E59" w:rsidRPr="00173E59" w:rsidRDefault="00173E59" w:rsidP="00173E59">
            <w:pPr>
              <w:rPr>
                <w:lang w:val="fr-FR"/>
              </w:rPr>
            </w:pPr>
          </w:p>
        </w:tc>
      </w:tr>
    </w:tbl>
    <w:p w14:paraId="2006D41E" w14:textId="77777777" w:rsidR="002E20C1" w:rsidRPr="00173E59" w:rsidRDefault="002E20C1"/>
    <w:p w14:paraId="2F757E5E" w14:textId="77777777" w:rsidR="00C06A96" w:rsidRPr="00173E59" w:rsidRDefault="00C06A96" w:rsidP="00C06A96">
      <w:pPr>
        <w:ind w:left="567" w:hanging="567"/>
      </w:pPr>
    </w:p>
    <w:p w14:paraId="0CF774BB" w14:textId="40B450AD" w:rsidR="00BE1C74" w:rsidRPr="00173E59" w:rsidRDefault="00BE1C74"/>
    <w:p w14:paraId="22074DE9" w14:textId="77777777" w:rsidR="00173E59" w:rsidRPr="00173E59" w:rsidRDefault="00173E59">
      <w:pPr>
        <w:rPr>
          <w:rFonts w:eastAsiaTheme="minorEastAsia"/>
          <w:b/>
          <w:lang w:val="en-US"/>
        </w:rPr>
      </w:pPr>
      <w:r w:rsidRPr="00173E59">
        <w:rPr>
          <w:b/>
        </w:rPr>
        <w:br w:type="page"/>
      </w:r>
    </w:p>
    <w:p w14:paraId="19D69A9A" w14:textId="3AFF241F" w:rsidR="00BE1C74" w:rsidRPr="00173E59" w:rsidRDefault="00BE1C74" w:rsidP="00BE1C74">
      <w:pPr>
        <w:pStyle w:val="NoSpacing"/>
        <w:jc w:val="center"/>
        <w:rPr>
          <w:rFonts w:ascii="Times New Roman" w:hAnsi="Times New Roman" w:cs="Times New Roman"/>
          <w:b/>
        </w:rPr>
      </w:pPr>
      <w:r w:rsidRPr="00173E59">
        <w:rPr>
          <w:rFonts w:ascii="Times New Roman" w:hAnsi="Times New Roman" w:cs="Times New Roman"/>
          <w:b/>
        </w:rPr>
        <w:lastRenderedPageBreak/>
        <w:t xml:space="preserve">Sussex-Oxford Compassion </w:t>
      </w:r>
      <w:r w:rsidR="00173E59">
        <w:rPr>
          <w:rFonts w:ascii="Times New Roman" w:hAnsi="Times New Roman" w:cs="Times New Roman"/>
          <w:b/>
        </w:rPr>
        <w:t>Scales for Self and</w:t>
      </w:r>
      <w:r w:rsidRPr="00173E59">
        <w:rPr>
          <w:rFonts w:ascii="Times New Roman" w:hAnsi="Times New Roman" w:cs="Times New Roman"/>
          <w:b/>
        </w:rPr>
        <w:t xml:space="preserve"> Others Scale</w:t>
      </w:r>
    </w:p>
    <w:p w14:paraId="31E133A6" w14:textId="77777777" w:rsidR="00173E59" w:rsidRPr="00173E59" w:rsidRDefault="00173E59" w:rsidP="00BE1C74">
      <w:pPr>
        <w:pStyle w:val="NoSpacing"/>
        <w:jc w:val="center"/>
        <w:rPr>
          <w:rFonts w:ascii="Times New Roman" w:hAnsi="Times New Roman" w:cs="Times New Roman"/>
          <w:b/>
        </w:rPr>
      </w:pPr>
    </w:p>
    <w:p w14:paraId="3CD4C2BE" w14:textId="69F44533" w:rsidR="00173E59" w:rsidRPr="00173E59" w:rsidRDefault="00173E59" w:rsidP="00173E59">
      <w:pPr>
        <w:ind w:left="567" w:hanging="567"/>
      </w:pPr>
      <w:r w:rsidRPr="00173E59">
        <w:t xml:space="preserve">English Version: Gu, J., Baer, R., Cavanagh, K., </w:t>
      </w:r>
      <w:proofErr w:type="spellStart"/>
      <w:r w:rsidRPr="00173E59">
        <w:t>Kuyken</w:t>
      </w:r>
      <w:proofErr w:type="spellEnd"/>
      <w:r w:rsidRPr="00173E59">
        <w:t xml:space="preserve">, W., &amp; Strauss, C. (2020). Development and Psychometric Properties of the Sussex-Oxford Compassion Scales (SOCS). </w:t>
      </w:r>
      <w:r w:rsidRPr="00173E59">
        <w:rPr>
          <w:i/>
          <w:iCs/>
        </w:rPr>
        <w:t>Assessment</w:t>
      </w:r>
      <w:r w:rsidRPr="00173E59">
        <w:t xml:space="preserve">, </w:t>
      </w:r>
      <w:r w:rsidRPr="00173E59">
        <w:rPr>
          <w:i/>
          <w:iCs/>
        </w:rPr>
        <w:t>27</w:t>
      </w:r>
      <w:r w:rsidRPr="00173E59">
        <w:t xml:space="preserve">(1), 3–20. </w:t>
      </w:r>
      <w:hyperlink r:id="rId11" w:history="1">
        <w:r w:rsidR="00172316" w:rsidRPr="00694455">
          <w:rPr>
            <w:rStyle w:val="Hyperlink"/>
          </w:rPr>
          <w:t>https://doi.org/10.1177/1073191119860911</w:t>
        </w:r>
      </w:hyperlink>
      <w:r w:rsidR="00172316">
        <w:t xml:space="preserve"> </w:t>
      </w:r>
    </w:p>
    <w:p w14:paraId="493FBA5B" w14:textId="77777777" w:rsidR="00173E59" w:rsidRPr="00173E59" w:rsidRDefault="00173E59" w:rsidP="00173E59">
      <w:pPr>
        <w:rPr>
          <w:iCs/>
          <w:lang w:val="fr-FR"/>
        </w:rPr>
      </w:pPr>
    </w:p>
    <w:p w14:paraId="7B2C68D7" w14:textId="2FD8D884" w:rsidR="00902E32" w:rsidRPr="00173E59" w:rsidRDefault="00902E32" w:rsidP="00902E32">
      <w:pPr>
        <w:ind w:left="567" w:hanging="567"/>
      </w:pPr>
      <w:r w:rsidRPr="00173E59">
        <w:t xml:space="preserve">French translation: Brophy, K., Emery, M., MacDonald, C., </w:t>
      </w:r>
      <w:proofErr w:type="spellStart"/>
      <w:r w:rsidRPr="00173E59">
        <w:t>Côté</w:t>
      </w:r>
      <w:proofErr w:type="spellEnd"/>
      <w:r w:rsidRPr="00173E59">
        <w:t xml:space="preserve">, C., &amp; </w:t>
      </w:r>
      <w:proofErr w:type="spellStart"/>
      <w:r w:rsidRPr="00173E59">
        <w:t>Körner</w:t>
      </w:r>
      <w:proofErr w:type="spellEnd"/>
      <w:r w:rsidRPr="00173E59">
        <w:t>, A. (202</w:t>
      </w:r>
      <w:r>
        <w:t>4</w:t>
      </w:r>
      <w:r w:rsidRPr="00173E59">
        <w:t xml:space="preserve">). </w:t>
      </w:r>
      <w:r>
        <w:rPr>
          <w:bCs/>
        </w:rPr>
        <w:t xml:space="preserve">Validation of </w:t>
      </w:r>
      <w:r w:rsidRPr="00173E59">
        <w:rPr>
          <w:bCs/>
        </w:rPr>
        <w:t>the</w:t>
      </w:r>
      <w:r w:rsidRPr="00173E59">
        <w:rPr>
          <w:b/>
          <w:bCs/>
        </w:rPr>
        <w:t xml:space="preserve"> </w:t>
      </w:r>
      <w:r w:rsidRPr="00173E59">
        <w:rPr>
          <w:bCs/>
        </w:rPr>
        <w:t>Compassionate Engagement and Action Scales, Compassion Scale, and Sussex-Oxford</w:t>
      </w:r>
      <w:r w:rsidRPr="00173E59">
        <w:rPr>
          <w:b/>
          <w:bCs/>
        </w:rPr>
        <w:t xml:space="preserve"> </w:t>
      </w:r>
      <w:r w:rsidRPr="00173E59">
        <w:rPr>
          <w:bCs/>
        </w:rPr>
        <w:t>Compassion Scales</w:t>
      </w:r>
      <w:r>
        <w:rPr>
          <w:bCs/>
        </w:rPr>
        <w:t xml:space="preserve"> in a French-Canadian sample</w:t>
      </w:r>
      <w:r w:rsidRPr="00173E59">
        <w:rPr>
          <w:bCs/>
        </w:rPr>
        <w:t xml:space="preserve">. </w:t>
      </w:r>
      <w:proofErr w:type="spellStart"/>
      <w:r>
        <w:rPr>
          <w:bCs/>
          <w:i/>
          <w:iCs/>
        </w:rPr>
        <w:t>PLoS</w:t>
      </w:r>
      <w:proofErr w:type="spellEnd"/>
      <w:r>
        <w:rPr>
          <w:bCs/>
          <w:i/>
          <w:iCs/>
        </w:rPr>
        <w:t xml:space="preserve"> ONE. </w:t>
      </w:r>
      <w:r w:rsidR="00172316">
        <w:rPr>
          <w:bCs/>
        </w:rPr>
        <w:fldChar w:fldCharType="begin"/>
      </w:r>
      <w:r w:rsidR="00172316">
        <w:rPr>
          <w:bCs/>
        </w:rPr>
        <w:instrText>HYPERLINK "</w:instrText>
      </w:r>
      <w:r w:rsidR="00172316" w:rsidRPr="00A231AC">
        <w:rPr>
          <w:bCs/>
        </w:rPr>
        <w:instrText>https://doi.org/10.1371/journal.pone.0305776</w:instrText>
      </w:r>
      <w:r w:rsidR="00172316">
        <w:rPr>
          <w:bCs/>
        </w:rPr>
        <w:instrText>"</w:instrText>
      </w:r>
      <w:r w:rsidR="00172316">
        <w:rPr>
          <w:bCs/>
        </w:rPr>
        <w:fldChar w:fldCharType="separate"/>
      </w:r>
      <w:r w:rsidR="00172316" w:rsidRPr="00694455">
        <w:rPr>
          <w:rStyle w:val="Hyperlink"/>
          <w:bCs/>
        </w:rPr>
        <w:t>https://doi.org/10.1371/journal.pone.0305776</w:t>
      </w:r>
      <w:r w:rsidR="00172316">
        <w:rPr>
          <w:bCs/>
        </w:rPr>
        <w:fldChar w:fldCharType="end"/>
      </w:r>
      <w:r w:rsidR="00172316">
        <w:rPr>
          <w:bCs/>
        </w:rPr>
        <w:t xml:space="preserve"> </w:t>
      </w:r>
    </w:p>
    <w:p w14:paraId="0BCC6F41" w14:textId="77777777" w:rsidR="00173E59" w:rsidRPr="00173E59" w:rsidRDefault="00173E59" w:rsidP="00BE1C74">
      <w:pPr>
        <w:pStyle w:val="NoSpacing"/>
        <w:jc w:val="center"/>
        <w:rPr>
          <w:rFonts w:ascii="Times New Roman" w:hAnsi="Times New Roman" w:cs="Times New Roman"/>
          <w:b/>
        </w:rPr>
      </w:pPr>
    </w:p>
    <w:p w14:paraId="2FAF0AE4" w14:textId="77777777" w:rsidR="00BE1C74" w:rsidRPr="00173E59" w:rsidRDefault="00BE1C74" w:rsidP="00BE1C74">
      <w:pPr>
        <w:rPr>
          <w:lang w:val="fr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173E59" w:rsidRPr="00173E59" w14:paraId="1B2FA1E6" w14:textId="77777777" w:rsidTr="00C06A96">
        <w:tc>
          <w:tcPr>
            <w:tcW w:w="5000" w:type="pct"/>
            <w:shd w:val="clear" w:color="auto" w:fill="D9D9D9" w:themeFill="background1" w:themeFillShade="D9"/>
          </w:tcPr>
          <w:p w14:paraId="0ED9B5E7" w14:textId="431A1920" w:rsidR="00C06A96" w:rsidRPr="00173E59" w:rsidRDefault="00C06A96" w:rsidP="00173E59">
            <w:pPr>
              <w:pStyle w:val="Heading1"/>
              <w:spacing w:before="75" w:line="237" w:lineRule="auto"/>
              <w:ind w:right="246"/>
              <w:jc w:val="center"/>
              <w:rPr>
                <w:rFonts w:ascii="Times New Roman" w:hAnsi="Times New Roman" w:cs="Times New Roman"/>
                <w:i/>
              </w:rPr>
            </w:pPr>
            <w:r w:rsidRPr="00173E59">
              <w:rPr>
                <w:rFonts w:ascii="Times New Roman" w:hAnsi="Times New Roman" w:cs="Times New Roman"/>
                <w:i/>
              </w:rPr>
              <w:t xml:space="preserve">Questionnaire de compassion pour les autres </w:t>
            </w:r>
          </w:p>
        </w:tc>
      </w:tr>
      <w:tr w:rsidR="00173E59" w:rsidRPr="00173E59" w14:paraId="3B78A9DF" w14:textId="77777777" w:rsidTr="00C06A96">
        <w:tc>
          <w:tcPr>
            <w:tcW w:w="5000" w:type="pct"/>
          </w:tcPr>
          <w:p w14:paraId="06759240" w14:textId="77777777" w:rsidR="00C06A96" w:rsidRPr="00173E59" w:rsidRDefault="00C06A96" w:rsidP="00E84C1A">
            <w:pPr>
              <w:pStyle w:val="BodyText"/>
              <w:spacing w:before="1" w:line="237" w:lineRule="auto"/>
              <w:ind w:left="106" w:right="122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173E5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Vous trouverez ci-dessous des énoncés décrivant comment vous pouvez vous identifier à </w:t>
            </w:r>
            <w:bookmarkStart w:id="53" w:name="_Hlk40788834"/>
            <w:r w:rsidRPr="00173E5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fr-CA"/>
              </w:rPr>
              <w:t>d’autres personnes</w:t>
            </w:r>
            <w:r w:rsidRPr="00173E5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bookmarkEnd w:id="53"/>
            <w:r w:rsidRPr="00173E5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et les comprendre. Merci d’indiquer à quel point les affirmations suivantes sont vraies pour vous en utilisant l’échelle en 5 points (1=pas du tout vrai ; 2=rarement vrai ; 3=parfois vrai ; 4=souvent vrai ; 5=toujours vrai). Par exemple, si vous pensez qu’une affirmation est souvent vraie pour vous, vous entourez le chiffre « 4 ».</w:t>
            </w:r>
          </w:p>
          <w:p w14:paraId="67785F37" w14:textId="77777777" w:rsidR="00C06A96" w:rsidRPr="00173E59" w:rsidRDefault="00C06A96" w:rsidP="00E84C1A">
            <w:pPr>
              <w:pStyle w:val="BodyText"/>
              <w:spacing w:before="6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0FE9A324" w14:textId="77777777" w:rsidR="00C06A96" w:rsidRPr="00173E59" w:rsidRDefault="00C06A96" w:rsidP="00E84C1A">
            <w:pPr>
              <w:pStyle w:val="BodyText"/>
              <w:spacing w:before="7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173E5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Note : dans les énoncés ci-dessous, des termes génériques (</w:t>
            </w:r>
            <w:proofErr w:type="spellStart"/>
            <w:proofErr w:type="gramStart"/>
            <w:r w:rsidRPr="00173E5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p.ex</w:t>
            </w:r>
            <w:proofErr w:type="spellEnd"/>
            <w:proofErr w:type="gramEnd"/>
            <w:r w:rsidRPr="00173E5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: « contrarié(e) », « bouleversé(e) », « en souffrance », « en difficulté », etc.) sont utilisés pour couvrir un large éventail d’émotions désagréables comme la tristesse, la peur, la colère, la frustration, la culpabilité, la honte, etc.</w:t>
            </w:r>
          </w:p>
          <w:p w14:paraId="11244D9C" w14:textId="77777777" w:rsidR="00C06A96" w:rsidRPr="00173E59" w:rsidRDefault="00C06A96" w:rsidP="00E84C1A">
            <w:pPr>
              <w:pStyle w:val="BodyText"/>
              <w:spacing w:before="7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  <w:p w14:paraId="38C20F9F" w14:textId="77777777" w:rsidR="00C06A96" w:rsidRPr="00173E59" w:rsidRDefault="00C06A96" w:rsidP="00E84C1A">
            <w:pPr>
              <w:pStyle w:val="BodyText"/>
              <w:spacing w:before="1"/>
              <w:ind w:left="106"/>
              <w:jc w:val="both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173E59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Veuillez fournir une réponse pour chaque énoncé.</w:t>
            </w:r>
          </w:p>
        </w:tc>
      </w:tr>
      <w:tr w:rsidR="00173E59" w:rsidRPr="00173E59" w14:paraId="12244883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384DAE15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reconnais lorsque les autres se sentent en détresse sans qu’ils aient à me le dire</w:t>
            </w:r>
          </w:p>
        </w:tc>
      </w:tr>
      <w:tr w:rsidR="00173E59" w:rsidRPr="00173E59" w14:paraId="412DC767" w14:textId="77777777" w:rsidTr="00C06A96">
        <w:tc>
          <w:tcPr>
            <w:tcW w:w="5000" w:type="pct"/>
          </w:tcPr>
          <w:p w14:paraId="05D3BB87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comprends que tout le monde souffre à certains moments de sa vie</w:t>
            </w:r>
          </w:p>
        </w:tc>
      </w:tr>
      <w:tr w:rsidR="00173E59" w:rsidRPr="00173E59" w14:paraId="457D4318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166BF80B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Lorsque quelqu’un vit une passe difficile, j’agis de façon bienveillante avec elle/lui</w:t>
            </w:r>
          </w:p>
        </w:tc>
      </w:tr>
      <w:tr w:rsidR="00173E59" w:rsidRPr="00173E59" w14:paraId="6A5BF19B" w14:textId="77777777" w:rsidTr="00C06A96">
        <w:tc>
          <w:tcPr>
            <w:tcW w:w="5000" w:type="pct"/>
          </w:tcPr>
          <w:p w14:paraId="662BF7E3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Lorsque quelqu’un est bouleversé/contrarié, j’essaie de rester ouvert(e) à ses sentiments plutôt que de les éviter</w:t>
            </w:r>
          </w:p>
        </w:tc>
      </w:tr>
      <w:tr w:rsidR="00173E59" w:rsidRPr="00173E59" w14:paraId="244C9A87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09FFDE65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Lorsque d’autres personnes rencontrent des difficultés, j’essaie de faire des choses qui pourraient être utiles</w:t>
            </w:r>
          </w:p>
        </w:tc>
      </w:tr>
      <w:tr w:rsidR="00173E59" w:rsidRPr="00173E59" w14:paraId="3E466442" w14:textId="77777777" w:rsidTr="00C06A96">
        <w:tc>
          <w:tcPr>
            <w:tcW w:w="5000" w:type="pct"/>
          </w:tcPr>
          <w:p w14:paraId="5021FEE1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remarque quand d’autres personnes se sentent en détresse</w:t>
            </w:r>
          </w:p>
        </w:tc>
      </w:tr>
      <w:tr w:rsidR="00173E59" w:rsidRPr="00173E59" w14:paraId="706CF273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4ACEF985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sais que se sentir bouleversé(e)/ contrarié(e) par moments fait partie de la nature humaine</w:t>
            </w:r>
          </w:p>
        </w:tc>
      </w:tr>
      <w:tr w:rsidR="00173E59" w:rsidRPr="00173E59" w14:paraId="08335210" w14:textId="77777777" w:rsidTr="00C06A96">
        <w:tc>
          <w:tcPr>
            <w:tcW w:w="5000" w:type="pct"/>
          </w:tcPr>
          <w:p w14:paraId="2F85051D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Lorsque j’apprends que de mauvaises choses arrivent à d’autres, je suis inquiet(</w:t>
            </w:r>
            <w:proofErr w:type="spellStart"/>
            <w:r w:rsidRPr="00173E59">
              <w:rPr>
                <w:rFonts w:ascii="Times New Roman" w:hAnsi="Times New Roman" w:cs="Times New Roman"/>
                <w:lang w:val="fr-CA"/>
              </w:rPr>
              <w:t>ète</w:t>
            </w:r>
            <w:proofErr w:type="spellEnd"/>
            <w:r w:rsidRPr="00173E59">
              <w:rPr>
                <w:rFonts w:ascii="Times New Roman" w:hAnsi="Times New Roman" w:cs="Times New Roman"/>
                <w:lang w:val="fr-CA"/>
              </w:rPr>
              <w:t>) pour leur bien être</w:t>
            </w:r>
          </w:p>
        </w:tc>
      </w:tr>
      <w:tr w:rsidR="00173E59" w:rsidRPr="00173E59" w14:paraId="3EC3B7F2" w14:textId="77777777" w:rsidTr="00C06A96">
        <w:tc>
          <w:tcPr>
            <w:tcW w:w="5000" w:type="pct"/>
            <w:shd w:val="clear" w:color="auto" w:fill="auto"/>
          </w:tcPr>
          <w:p w14:paraId="30F9AA38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 xml:space="preserve">Lorsque d’autres personnes sont </w:t>
            </w:r>
            <w:proofErr w:type="gramStart"/>
            <w:r w:rsidRPr="00173E59">
              <w:rPr>
                <w:rFonts w:ascii="Times New Roman" w:hAnsi="Times New Roman" w:cs="Times New Roman"/>
                <w:lang w:val="fr-CA"/>
              </w:rPr>
              <w:t>contrarié</w:t>
            </w:r>
            <w:proofErr w:type="gramEnd"/>
            <w:r w:rsidRPr="00173E59">
              <w:rPr>
                <w:rFonts w:ascii="Times New Roman" w:hAnsi="Times New Roman" w:cs="Times New Roman"/>
                <w:lang w:val="fr-CA"/>
              </w:rPr>
              <w:t>(e)s/bouleversé(e)s, je reste avec elles et je les écoute, même si c’est difficile</w:t>
            </w:r>
          </w:p>
        </w:tc>
      </w:tr>
      <w:tr w:rsidR="00173E59" w:rsidRPr="00173E59" w14:paraId="506B81B9" w14:textId="77777777" w:rsidTr="00C06A96">
        <w:tc>
          <w:tcPr>
            <w:tcW w:w="5000" w:type="pct"/>
          </w:tcPr>
          <w:p w14:paraId="15D86CFE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Quand quelqu’un traverse une période difficile, j’essaie de prendre soin d’elle/lui</w:t>
            </w:r>
          </w:p>
        </w:tc>
      </w:tr>
      <w:tr w:rsidR="00173E59" w:rsidRPr="00173E59" w14:paraId="65E35CD8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421AB8D2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repère rapidement les premiers signes de détresse chez les autres</w:t>
            </w:r>
          </w:p>
        </w:tc>
      </w:tr>
      <w:tr w:rsidR="00173E59" w:rsidRPr="00173E59" w14:paraId="56EB4440" w14:textId="77777777" w:rsidTr="00C06A96">
        <w:tc>
          <w:tcPr>
            <w:tcW w:w="5000" w:type="pct"/>
          </w:tcPr>
          <w:p w14:paraId="316D238B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sais que, comme moi, d’autres personnes rencontrent aussi des difficultés dans leur vie</w:t>
            </w:r>
          </w:p>
        </w:tc>
      </w:tr>
      <w:tr w:rsidR="00173E59" w:rsidRPr="00173E59" w14:paraId="48703CD7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772B2402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Lorsque quelqu’un est bouleversé</w:t>
            </w:r>
            <w:r w:rsidRPr="00173E59">
              <w:rPr>
                <w:rFonts w:ascii="Times New Roman" w:hAnsi="Times New Roman" w:cs="Times New Roman"/>
                <w:strike/>
                <w:lang w:val="fr-CA"/>
              </w:rPr>
              <w:t>(e)</w:t>
            </w:r>
            <w:r w:rsidRPr="00173E59">
              <w:rPr>
                <w:rFonts w:ascii="Times New Roman" w:hAnsi="Times New Roman" w:cs="Times New Roman"/>
                <w:lang w:val="fr-CA"/>
              </w:rPr>
              <w:t>/ contrarié</w:t>
            </w:r>
            <w:r w:rsidRPr="00173E59">
              <w:rPr>
                <w:rFonts w:ascii="Times New Roman" w:hAnsi="Times New Roman" w:cs="Times New Roman"/>
                <w:strike/>
                <w:lang w:val="fr-CA"/>
              </w:rPr>
              <w:t>(e)</w:t>
            </w:r>
            <w:r w:rsidRPr="00173E59">
              <w:rPr>
                <w:rFonts w:ascii="Times New Roman" w:hAnsi="Times New Roman" w:cs="Times New Roman"/>
                <w:lang w:val="fr-CA"/>
              </w:rPr>
              <w:t>, j’essaie d’être à l’écoute de ce qu’ils ressentent</w:t>
            </w:r>
          </w:p>
        </w:tc>
      </w:tr>
      <w:tr w:rsidR="00173E59" w:rsidRPr="00173E59" w14:paraId="3BF197EC" w14:textId="77777777" w:rsidTr="00C06A96">
        <w:tc>
          <w:tcPr>
            <w:tcW w:w="5000" w:type="pct"/>
          </w:tcPr>
          <w:p w14:paraId="29B85327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me connecte avec la souffrance des autres sans les juger</w:t>
            </w:r>
          </w:p>
        </w:tc>
      </w:tr>
      <w:tr w:rsidR="00173E59" w:rsidRPr="00173E59" w14:paraId="6CC3BEDC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36A8895B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Quand je vois quelqu’un qui a besoin d’aide, j’essaie de faire ce qu’il y a de mieux pour elle/lui</w:t>
            </w:r>
          </w:p>
        </w:tc>
      </w:tr>
      <w:tr w:rsidR="00173E59" w:rsidRPr="00173E59" w14:paraId="1E34785D" w14:textId="77777777" w:rsidTr="00C06A96">
        <w:tc>
          <w:tcPr>
            <w:tcW w:w="5000" w:type="pct"/>
          </w:tcPr>
          <w:p w14:paraId="78098943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’identifie les signes de souffrance chez les autres</w:t>
            </w:r>
          </w:p>
        </w:tc>
      </w:tr>
      <w:tr w:rsidR="00173E59" w:rsidRPr="00173E59" w14:paraId="0618E04F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635BAF89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sais que nous pouvons tous et toutes nous sentir bouleversé(e)s/contrarié(e)s lorsqu’on nous fait du tort.</w:t>
            </w:r>
          </w:p>
        </w:tc>
      </w:tr>
      <w:tr w:rsidR="00173E59" w:rsidRPr="00173E59" w14:paraId="000891D7" w14:textId="77777777" w:rsidTr="00C06A96">
        <w:tc>
          <w:tcPr>
            <w:tcW w:w="5000" w:type="pct"/>
          </w:tcPr>
          <w:p w14:paraId="611EF276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suis sensible à la détresse des autres</w:t>
            </w:r>
          </w:p>
        </w:tc>
      </w:tr>
      <w:tr w:rsidR="00173E59" w:rsidRPr="00173E59" w14:paraId="3F19B92C" w14:textId="77777777" w:rsidTr="00C06A96">
        <w:tc>
          <w:tcPr>
            <w:tcW w:w="5000" w:type="pct"/>
            <w:shd w:val="clear" w:color="auto" w:fill="auto"/>
          </w:tcPr>
          <w:p w14:paraId="2EAD1756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Quand quelqu’un est bouleversé(e)/contrarié(e), je peux être présent(e) pour elle/lui sans être submergé(e) par sa détresse</w:t>
            </w:r>
          </w:p>
        </w:tc>
      </w:tr>
      <w:tr w:rsidR="00173E59" w:rsidRPr="00173E59" w14:paraId="72696045" w14:textId="77777777" w:rsidTr="00C06A96">
        <w:tc>
          <w:tcPr>
            <w:tcW w:w="5000" w:type="pct"/>
          </w:tcPr>
          <w:p w14:paraId="635103C1" w14:textId="77777777" w:rsidR="00C06A96" w:rsidRPr="00173E59" w:rsidRDefault="00C06A96" w:rsidP="00BE1C74">
            <w:pPr>
              <w:pStyle w:val="ListParagraph"/>
              <w:numPr>
                <w:ilvl w:val="0"/>
                <w:numId w:val="35"/>
              </w:numPr>
              <w:ind w:left="30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Quand je vois quelqu’un qui est bouleversé/contrarié, je fais de mon mieux pour prendre soin d’elle/lui</w:t>
            </w:r>
          </w:p>
        </w:tc>
      </w:tr>
      <w:tr w:rsidR="00173E59" w:rsidRPr="00173E59" w14:paraId="4A43FF26" w14:textId="77777777" w:rsidTr="00C06A96">
        <w:tc>
          <w:tcPr>
            <w:tcW w:w="5000" w:type="pct"/>
          </w:tcPr>
          <w:p w14:paraId="6A758F6F" w14:textId="77777777" w:rsidR="00C06A96" w:rsidRPr="00173E59" w:rsidRDefault="00C06A96" w:rsidP="00E84C1A">
            <w:pPr>
              <w:spacing w:before="122"/>
              <w:ind w:left="106"/>
              <w:rPr>
                <w:b/>
                <w:lang w:val="fr-CA"/>
              </w:rPr>
            </w:pPr>
            <w:r w:rsidRPr="00173E59">
              <w:rPr>
                <w:b/>
                <w:lang w:val="fr-CA"/>
              </w:rPr>
              <w:t>Guide de notation</w:t>
            </w:r>
          </w:p>
          <w:p w14:paraId="3B0C912E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t>Les utilisateurs peuvent calculer à la fois les scores totaux des sous-échelles et le score total SOCS-O. Pour calculer les scores totaux des sous-échelles, additionnez les scores de chaque item, et ce pour chaque sous-échelle (voir ci-dessous les items associés à chaque sous-</w:t>
            </w:r>
            <w:r w:rsidRPr="00173E59">
              <w:rPr>
                <w:lang w:val="fr-CA"/>
              </w:rPr>
              <w:lastRenderedPageBreak/>
              <w:t>échelle). Pour calculer le score total SOCS-O, additionnez le score total des cinq sous-échelles ou additionnez le score des 20 items.</w:t>
            </w:r>
          </w:p>
          <w:p w14:paraId="6C2A7537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t>Items liés à la reconnaissance de la souffrance : 1, 6, 11, 16.</w:t>
            </w:r>
          </w:p>
          <w:p w14:paraId="33DFA136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t>Items liés à la compréhension de l’universalité de la souffrance : 2, 7, 12, 17.</w:t>
            </w:r>
          </w:p>
          <w:p w14:paraId="2538738E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t>Items liés à la sensibilité envers la personne qui souffre : 3, 8, 13, 18.</w:t>
            </w:r>
          </w:p>
          <w:p w14:paraId="01B5C763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t>Items liés à la tolérance face aux sentiments inconfortables : 4, 9, 14, 19.</w:t>
            </w:r>
          </w:p>
          <w:p w14:paraId="35AEC84E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t>Items liés à l’action ou la motivation à agir pour soulager la souffrance : 5, 10, 15, 20.</w:t>
            </w:r>
          </w:p>
          <w:p w14:paraId="0D4719AE" w14:textId="77777777" w:rsidR="00C06A96" w:rsidRPr="00173E59" w:rsidRDefault="00C06A96" w:rsidP="00E84C1A">
            <w:pPr>
              <w:rPr>
                <w:lang w:val="fr-CA"/>
              </w:rPr>
            </w:pPr>
          </w:p>
        </w:tc>
      </w:tr>
    </w:tbl>
    <w:p w14:paraId="2AB79DCE" w14:textId="77777777" w:rsidR="00BE1C74" w:rsidRPr="00173E59" w:rsidRDefault="00BE1C74" w:rsidP="00173E59">
      <w:pPr>
        <w:pStyle w:val="NoSpacing"/>
        <w:rPr>
          <w:rFonts w:ascii="Times New Roman" w:hAnsi="Times New Roman" w:cs="Times New Roman"/>
          <w:b/>
        </w:rPr>
      </w:pPr>
    </w:p>
    <w:p w14:paraId="3240E8F8" w14:textId="77777777" w:rsidR="00BE1C74" w:rsidRPr="00173E59" w:rsidRDefault="00BE1C74" w:rsidP="00BE1C74">
      <w:pPr>
        <w:rPr>
          <w:lang w:val="fr-CA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173E59" w:rsidRPr="00173E59" w14:paraId="67213712" w14:textId="77777777" w:rsidTr="00C06A96">
        <w:tc>
          <w:tcPr>
            <w:tcW w:w="5000" w:type="pct"/>
            <w:shd w:val="clear" w:color="auto" w:fill="D9D9D9" w:themeFill="background1" w:themeFillShade="D9"/>
          </w:tcPr>
          <w:p w14:paraId="7E9CF355" w14:textId="016E7D61" w:rsidR="00C06A96" w:rsidRPr="00173E59" w:rsidRDefault="00C06A96" w:rsidP="00173E59">
            <w:pPr>
              <w:pStyle w:val="Heading1"/>
              <w:spacing w:before="70"/>
              <w:jc w:val="center"/>
              <w:rPr>
                <w:rFonts w:ascii="Times New Roman" w:hAnsi="Times New Roman" w:cs="Times New Roman"/>
                <w:i/>
              </w:rPr>
            </w:pPr>
            <w:r w:rsidRPr="00173E59">
              <w:rPr>
                <w:rFonts w:ascii="Times New Roman" w:hAnsi="Times New Roman" w:cs="Times New Roman"/>
                <w:i/>
              </w:rPr>
              <w:t xml:space="preserve">Questionnaire de compassion pour soi </w:t>
            </w:r>
          </w:p>
        </w:tc>
      </w:tr>
      <w:tr w:rsidR="00173E59" w:rsidRPr="00173E59" w14:paraId="1573E468" w14:textId="77777777" w:rsidTr="00C06A96">
        <w:tc>
          <w:tcPr>
            <w:tcW w:w="5000" w:type="pct"/>
          </w:tcPr>
          <w:p w14:paraId="00AC6789" w14:textId="77777777" w:rsidR="00C06A96" w:rsidRPr="00173E59" w:rsidRDefault="00C06A96" w:rsidP="00E84C1A">
            <w:pPr>
              <w:pStyle w:val="BodyText"/>
              <w:ind w:right="278"/>
              <w:rPr>
                <w:rFonts w:ascii="Times New Roman" w:hAnsi="Times New Roman" w:cs="Times New Roman"/>
                <w:sz w:val="24"/>
                <w:szCs w:val="24"/>
              </w:rPr>
            </w:pPr>
            <w:r w:rsidRPr="00173E59">
              <w:rPr>
                <w:rFonts w:ascii="Times New Roman" w:hAnsi="Times New Roman" w:cs="Times New Roman"/>
                <w:sz w:val="24"/>
                <w:szCs w:val="24"/>
              </w:rPr>
              <w:t xml:space="preserve">Vous trouverez ci-dessous des énoncés décrivant comment vous pouvez vous comprendre </w:t>
            </w:r>
            <w:r w:rsidRPr="00173E59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vous-même</w:t>
            </w:r>
            <w:r w:rsidRPr="00173E59">
              <w:rPr>
                <w:rFonts w:ascii="Times New Roman" w:hAnsi="Times New Roman" w:cs="Times New Roman"/>
                <w:sz w:val="24"/>
                <w:szCs w:val="24"/>
              </w:rPr>
              <w:t>. Merci d’indiquer à quel point les affirmations suivantes sont vraies pour vous en utilisant l’échelle en 5 points (1=pas du tout vrai ; 2=rarement vrai ; 3=parfois vrai ; 4=souvent vrai ; 5=toujours vrai). Par exemple, si vous pensez qu’une affirmation est souvent vraie pour vous, vous entourez le chiffre « 4 ».</w:t>
            </w:r>
          </w:p>
          <w:p w14:paraId="710C9D1A" w14:textId="77777777" w:rsidR="00C06A96" w:rsidRPr="00173E59" w:rsidRDefault="00C06A96" w:rsidP="00E84C1A">
            <w:pPr>
              <w:pStyle w:val="BodyText"/>
              <w:spacing w:before="9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F3E057" w14:textId="77777777" w:rsidR="00C06A96" w:rsidRPr="00173E59" w:rsidRDefault="00C06A96" w:rsidP="00E84C1A">
            <w:pPr>
              <w:pStyle w:val="BodyText"/>
              <w:spacing w:before="7"/>
              <w:rPr>
                <w:rFonts w:ascii="Times New Roman" w:hAnsi="Times New Roman" w:cs="Times New Roman"/>
                <w:sz w:val="24"/>
                <w:szCs w:val="24"/>
              </w:rPr>
            </w:pPr>
            <w:r w:rsidRPr="00173E59">
              <w:rPr>
                <w:rFonts w:ascii="Times New Roman" w:hAnsi="Times New Roman" w:cs="Times New Roman"/>
                <w:sz w:val="24"/>
                <w:szCs w:val="24"/>
              </w:rPr>
              <w:t>Note : dans les énoncés ci-dessous, des termes génériques (</w:t>
            </w:r>
            <w:proofErr w:type="spellStart"/>
            <w:proofErr w:type="gramStart"/>
            <w:r w:rsidRPr="00173E59">
              <w:rPr>
                <w:rFonts w:ascii="Times New Roman" w:hAnsi="Times New Roman" w:cs="Times New Roman"/>
                <w:sz w:val="24"/>
                <w:szCs w:val="24"/>
              </w:rPr>
              <w:t>p.ex</w:t>
            </w:r>
            <w:proofErr w:type="spellEnd"/>
            <w:proofErr w:type="gramEnd"/>
            <w:r w:rsidRPr="00173E59">
              <w:rPr>
                <w:rFonts w:ascii="Times New Roman" w:hAnsi="Times New Roman" w:cs="Times New Roman"/>
                <w:sz w:val="24"/>
                <w:szCs w:val="24"/>
              </w:rPr>
              <w:t xml:space="preserve"> : « contrarié(e) », « bouleversé(e) », « en souffrance », « en difficulté », etc.) sont utilisés pour couvrir un large éventail d’émotions désagréables comme la tristesse, la peur, la colère, la frustration, la culpabilité, la honte, etc.</w:t>
            </w:r>
          </w:p>
          <w:p w14:paraId="25F22C38" w14:textId="77777777" w:rsidR="00C06A96" w:rsidRPr="00173E59" w:rsidRDefault="00C06A96" w:rsidP="00E84C1A">
            <w:pPr>
              <w:pStyle w:val="BodyText"/>
              <w:spacing w:before="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97262D" w14:textId="77777777" w:rsidR="00C06A96" w:rsidRPr="00173E59" w:rsidRDefault="00C06A96" w:rsidP="00E84C1A">
            <w:pPr>
              <w:pStyle w:val="BodyText"/>
              <w:spacing w:before="1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73E59">
              <w:rPr>
                <w:rFonts w:ascii="Times New Roman" w:hAnsi="Times New Roman" w:cs="Times New Roman"/>
                <w:sz w:val="24"/>
                <w:szCs w:val="24"/>
              </w:rPr>
              <w:t>Veuillez fournir une réponse pour chaque énoncé.</w:t>
            </w:r>
          </w:p>
        </w:tc>
      </w:tr>
      <w:tr w:rsidR="00173E59" w:rsidRPr="00173E59" w14:paraId="003D4848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2D429F18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’arrive bien à reconnaître quand je me sens en détresse</w:t>
            </w:r>
          </w:p>
        </w:tc>
      </w:tr>
      <w:tr w:rsidR="00173E59" w:rsidRPr="00173E59" w14:paraId="0E2B7C3D" w14:textId="77777777" w:rsidTr="00C06A96">
        <w:tc>
          <w:tcPr>
            <w:tcW w:w="5000" w:type="pct"/>
          </w:tcPr>
          <w:p w14:paraId="1610C310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comprends que tout le monde souffre à certains moments de sa vie.</w:t>
            </w:r>
          </w:p>
        </w:tc>
      </w:tr>
      <w:tr w:rsidR="00173E59" w:rsidRPr="00173E59" w14:paraId="7FFFD0CB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6EAEB5E2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Lorsque je vis une passe difficile, j’agis de façon bienveillante avec moi-même</w:t>
            </w:r>
          </w:p>
        </w:tc>
      </w:tr>
      <w:tr w:rsidR="00173E59" w:rsidRPr="00173E59" w14:paraId="4C57EB19" w14:textId="77777777" w:rsidTr="00C06A96">
        <w:tc>
          <w:tcPr>
            <w:tcW w:w="5000" w:type="pct"/>
          </w:tcPr>
          <w:p w14:paraId="795FFE4B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Lorsque je suis bouleversé(e)/contrarié(e), j’essaie de rester ouvert(e) à mes sentiments plutôt que de les éviter</w:t>
            </w:r>
          </w:p>
        </w:tc>
      </w:tr>
      <w:tr w:rsidR="00173E59" w:rsidRPr="00173E59" w14:paraId="0565736B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147933FB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’essaie de faire en sorte de me sentir mieux lorsque je suis en détresse même si je ne peux pas agir sur la cause</w:t>
            </w:r>
          </w:p>
        </w:tc>
      </w:tr>
      <w:tr w:rsidR="00173E59" w:rsidRPr="00173E59" w14:paraId="2A3C6B0F" w14:textId="77777777" w:rsidTr="00C06A96">
        <w:tc>
          <w:tcPr>
            <w:tcW w:w="5000" w:type="pct"/>
          </w:tcPr>
          <w:p w14:paraId="25885B75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le remarque quand je me sens en détresse</w:t>
            </w:r>
          </w:p>
        </w:tc>
      </w:tr>
      <w:tr w:rsidR="00173E59" w:rsidRPr="00173E59" w14:paraId="373F08C6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448E3984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sais que se sentir bouleversé(e)/contrarié(e) par moments fait partie de la nature humaine</w:t>
            </w:r>
          </w:p>
        </w:tc>
      </w:tr>
      <w:tr w:rsidR="00173E59" w:rsidRPr="00173E59" w14:paraId="5E9BD249" w14:textId="77777777" w:rsidTr="00C06A96">
        <w:tc>
          <w:tcPr>
            <w:tcW w:w="5000" w:type="pct"/>
          </w:tcPr>
          <w:p w14:paraId="28D7463A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Lorsque des choses difficiles m’arrivent, je me sens bienveillant(e) envers moi-même.</w:t>
            </w:r>
          </w:p>
        </w:tc>
      </w:tr>
      <w:tr w:rsidR="00173E59" w:rsidRPr="00173E59" w14:paraId="1A13670F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003024A5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’entre en contact avec ma propre détresse sans me laisser envahir par elle</w:t>
            </w:r>
          </w:p>
        </w:tc>
      </w:tr>
      <w:tr w:rsidR="00173E59" w:rsidRPr="00173E59" w14:paraId="11E41D5E" w14:textId="77777777" w:rsidTr="00C06A96">
        <w:tc>
          <w:tcPr>
            <w:tcW w:w="5000" w:type="pct"/>
          </w:tcPr>
          <w:p w14:paraId="506EB520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Quand je traverse une période difficile, j’essaie de prendre soin de moi</w:t>
            </w:r>
          </w:p>
        </w:tc>
      </w:tr>
      <w:tr w:rsidR="00173E59" w:rsidRPr="00173E59" w14:paraId="27459C9C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06BB06FC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repère rapidement en moi les premiers signes de détresse</w:t>
            </w:r>
          </w:p>
        </w:tc>
      </w:tr>
      <w:tr w:rsidR="00173E59" w:rsidRPr="00173E59" w14:paraId="5188CF5A" w14:textId="77777777" w:rsidTr="00C06A96">
        <w:tc>
          <w:tcPr>
            <w:tcW w:w="5000" w:type="pct"/>
          </w:tcPr>
          <w:p w14:paraId="71B9AF4D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sais que, comme moi, d’autres personnes font aussi l’expérience de difficultés dans leur vie</w:t>
            </w:r>
          </w:p>
        </w:tc>
      </w:tr>
      <w:tr w:rsidR="00173E59" w:rsidRPr="00173E59" w14:paraId="0960C263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50FF3D90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Lorsque je suis bouleversé(e)/contrarié(e), j’entre en contact avec ce que je ressens.</w:t>
            </w:r>
          </w:p>
        </w:tc>
      </w:tr>
      <w:tr w:rsidR="00173E59" w:rsidRPr="00173E59" w14:paraId="1E21E5DE" w14:textId="77777777" w:rsidTr="00C06A96">
        <w:tc>
          <w:tcPr>
            <w:tcW w:w="5000" w:type="pct"/>
          </w:tcPr>
          <w:p w14:paraId="1764382B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’entre en contact avec ma propre souffrance sans me juger</w:t>
            </w:r>
          </w:p>
        </w:tc>
      </w:tr>
      <w:tr w:rsidR="00173E59" w:rsidRPr="00173E59" w14:paraId="7460E766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58DD8FCD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Quand je suis bouleversé(e)/contrarié(e), j’essaie de faire ce qu’il y a de mieux pour moi</w:t>
            </w:r>
          </w:p>
        </w:tc>
      </w:tr>
      <w:tr w:rsidR="00173E59" w:rsidRPr="00173E59" w14:paraId="4A579765" w14:textId="77777777" w:rsidTr="00C06A96">
        <w:tc>
          <w:tcPr>
            <w:tcW w:w="5000" w:type="pct"/>
          </w:tcPr>
          <w:p w14:paraId="681ED8F7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’identifie les signes de souffrance en moi</w:t>
            </w:r>
          </w:p>
        </w:tc>
      </w:tr>
      <w:tr w:rsidR="00173E59" w:rsidRPr="00173E59" w14:paraId="55FE3A99" w14:textId="77777777" w:rsidTr="00C06A96">
        <w:tc>
          <w:tcPr>
            <w:tcW w:w="5000" w:type="pct"/>
            <w:shd w:val="clear" w:color="auto" w:fill="F2F2F2" w:themeFill="background1" w:themeFillShade="F2"/>
          </w:tcPr>
          <w:p w14:paraId="4E8F8718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Je sais que nous pouvons tous nous sentir en détresse lorsque les choses ne vont pas bien dans notre vie</w:t>
            </w:r>
          </w:p>
        </w:tc>
      </w:tr>
      <w:tr w:rsidR="00173E59" w:rsidRPr="00173E59" w14:paraId="7E1F930F" w14:textId="77777777" w:rsidTr="00C06A96">
        <w:tc>
          <w:tcPr>
            <w:tcW w:w="5000" w:type="pct"/>
          </w:tcPr>
          <w:p w14:paraId="458EEDD1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Même quand je suis déçu(e) de moi, je peux me sentir bienveillant(e) envers moi-même lorsque je ressens de la détresse.</w:t>
            </w:r>
          </w:p>
        </w:tc>
      </w:tr>
      <w:tr w:rsidR="00173E59" w:rsidRPr="00173E59" w14:paraId="01633C79" w14:textId="77777777" w:rsidTr="00C06A96">
        <w:tc>
          <w:tcPr>
            <w:tcW w:w="5000" w:type="pct"/>
            <w:shd w:val="clear" w:color="auto" w:fill="auto"/>
          </w:tcPr>
          <w:p w14:paraId="337E2752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Lorsque je suis bouleversé(e)/contrarié(e), je laisse mes émotions exister sans me sentir submergé(e)</w:t>
            </w:r>
          </w:p>
        </w:tc>
      </w:tr>
      <w:tr w:rsidR="00173E59" w:rsidRPr="00173E59" w14:paraId="076A0D9C" w14:textId="77777777" w:rsidTr="00C06A96">
        <w:tc>
          <w:tcPr>
            <w:tcW w:w="5000" w:type="pct"/>
          </w:tcPr>
          <w:p w14:paraId="259B22B8" w14:textId="77777777" w:rsidR="00C06A96" w:rsidRPr="00173E59" w:rsidRDefault="00C06A96" w:rsidP="00BE1C74">
            <w:pPr>
              <w:pStyle w:val="ListParagraph"/>
              <w:numPr>
                <w:ilvl w:val="0"/>
                <w:numId w:val="36"/>
              </w:numPr>
              <w:ind w:left="396"/>
              <w:rPr>
                <w:rFonts w:ascii="Times New Roman" w:hAnsi="Times New Roman" w:cs="Times New Roman"/>
                <w:lang w:val="fr-CA"/>
              </w:rPr>
            </w:pPr>
            <w:r w:rsidRPr="00173E59">
              <w:rPr>
                <w:rFonts w:ascii="Times New Roman" w:hAnsi="Times New Roman" w:cs="Times New Roman"/>
                <w:lang w:val="fr-CA"/>
              </w:rPr>
              <w:t>Quand je suis bouleversé(e)/contrarié(e), je fais de mon mieux pour prendre soin de moi</w:t>
            </w:r>
          </w:p>
        </w:tc>
      </w:tr>
      <w:tr w:rsidR="00173E59" w:rsidRPr="00173E59" w14:paraId="2883357E" w14:textId="77777777" w:rsidTr="00C06A96">
        <w:tc>
          <w:tcPr>
            <w:tcW w:w="5000" w:type="pct"/>
          </w:tcPr>
          <w:p w14:paraId="70BF58B4" w14:textId="77777777" w:rsidR="00C06A96" w:rsidRPr="00173E59" w:rsidRDefault="00C06A96" w:rsidP="00E84C1A">
            <w:pPr>
              <w:spacing w:before="122"/>
              <w:ind w:left="106"/>
              <w:rPr>
                <w:b/>
                <w:lang w:val="fr-CA"/>
              </w:rPr>
            </w:pPr>
            <w:r w:rsidRPr="00173E59">
              <w:rPr>
                <w:b/>
                <w:lang w:val="fr-CA"/>
              </w:rPr>
              <w:t>Guide de notation</w:t>
            </w:r>
          </w:p>
          <w:p w14:paraId="77BAE4B4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t>Les utilisateurs peuvent calculer à la fois les scores totaux des sous-échelles et le score total SOCS-S. Pour calculer les scores totaux des sous-échelles, additionnez les scores de chaque item, et ce pour chaque sous-échelle (voir ci-dessous les items associés à chaque sous-échelle). Pour calculer le score total SOCS-S, additionnez le score total des cinq sous-échelles ou additionnez le score des 20 items.</w:t>
            </w:r>
          </w:p>
          <w:p w14:paraId="57E4BC35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t>Items liés à la reconnaissance de la souffrance : 1, 6, 11, 16.</w:t>
            </w:r>
          </w:p>
          <w:p w14:paraId="7D152FF7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lastRenderedPageBreak/>
              <w:t>Items liés à la compréhension de l’universalité de la souffrance : 2, 7, 12, 17.</w:t>
            </w:r>
          </w:p>
          <w:p w14:paraId="30DE1A75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t>Items liés à la sensibilité envers la personne qui souffre : 3, 8, 13, 18.</w:t>
            </w:r>
          </w:p>
          <w:p w14:paraId="53A9BA91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t>Items liés à la tolérance face aux sentiments inconfortables : 4, 9, 14, 19.</w:t>
            </w:r>
          </w:p>
          <w:p w14:paraId="31673221" w14:textId="77777777" w:rsidR="00C06A96" w:rsidRPr="00173E59" w:rsidRDefault="00C06A96" w:rsidP="00E84C1A">
            <w:pPr>
              <w:spacing w:before="122"/>
              <w:ind w:left="106"/>
              <w:rPr>
                <w:lang w:val="fr-CA"/>
              </w:rPr>
            </w:pPr>
            <w:r w:rsidRPr="00173E59">
              <w:rPr>
                <w:lang w:val="fr-CA"/>
              </w:rPr>
              <w:t>Items liés à l’action ou la motivation à agir pour soulager la souffrance : 5, 10, 15, 20.</w:t>
            </w:r>
          </w:p>
        </w:tc>
      </w:tr>
    </w:tbl>
    <w:p w14:paraId="715CBF05" w14:textId="77777777" w:rsidR="00BE1C74" w:rsidRPr="00173E59" w:rsidRDefault="00BE1C74"/>
    <w:sectPr w:rsidR="00BE1C74" w:rsidRPr="00173E59" w:rsidSect="00BE1C74">
      <w:headerReference w:type="even" r:id="rId12"/>
      <w:headerReference w:type="default" r:id="rId13"/>
      <w:pgSz w:w="12240" w:h="2016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B7C38" w14:textId="77777777" w:rsidR="00A60119" w:rsidRDefault="00A60119" w:rsidP="0080356A">
      <w:r>
        <w:separator/>
      </w:r>
    </w:p>
  </w:endnote>
  <w:endnote w:type="continuationSeparator" w:id="0">
    <w:p w14:paraId="27E6A8E8" w14:textId="77777777" w:rsidR="00A60119" w:rsidRDefault="00A60119" w:rsidP="00803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D62C5" w14:textId="77777777" w:rsidR="00A60119" w:rsidRDefault="00A60119" w:rsidP="0080356A">
      <w:r>
        <w:separator/>
      </w:r>
    </w:p>
  </w:footnote>
  <w:footnote w:type="continuationSeparator" w:id="0">
    <w:p w14:paraId="200CC29E" w14:textId="77777777" w:rsidR="00A60119" w:rsidRDefault="00A60119" w:rsidP="008035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691EB" w14:textId="77777777" w:rsidR="00104A6A" w:rsidRDefault="00104A6A" w:rsidP="0080356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AB97AD" w14:textId="77777777" w:rsidR="00104A6A" w:rsidRDefault="00104A6A" w:rsidP="0080356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FF178" w14:textId="77777777" w:rsidR="00104A6A" w:rsidRDefault="00104A6A" w:rsidP="0080356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82275">
      <w:rPr>
        <w:rStyle w:val="PageNumber"/>
        <w:noProof/>
      </w:rPr>
      <w:t>3</w:t>
    </w:r>
    <w:r>
      <w:rPr>
        <w:rStyle w:val="PageNumber"/>
      </w:rPr>
      <w:fldChar w:fldCharType="end"/>
    </w:r>
  </w:p>
  <w:p w14:paraId="46B25E14" w14:textId="77777777" w:rsidR="00104A6A" w:rsidRDefault="00104A6A" w:rsidP="0080356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C62F1"/>
    <w:multiLevelType w:val="hybridMultilevel"/>
    <w:tmpl w:val="E87EC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C6091"/>
    <w:multiLevelType w:val="hybridMultilevel"/>
    <w:tmpl w:val="EE0245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039C0"/>
    <w:multiLevelType w:val="multilevel"/>
    <w:tmpl w:val="1610C1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F5370"/>
    <w:multiLevelType w:val="hybridMultilevel"/>
    <w:tmpl w:val="4FCCB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7D73D9"/>
    <w:multiLevelType w:val="hybridMultilevel"/>
    <w:tmpl w:val="ECD444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D62DC"/>
    <w:multiLevelType w:val="hybridMultilevel"/>
    <w:tmpl w:val="CB0E6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EB776E"/>
    <w:multiLevelType w:val="hybridMultilevel"/>
    <w:tmpl w:val="16B0C5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5C1CDD"/>
    <w:multiLevelType w:val="hybridMultilevel"/>
    <w:tmpl w:val="07022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86954"/>
    <w:multiLevelType w:val="hybridMultilevel"/>
    <w:tmpl w:val="2EC6C2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C876A6"/>
    <w:multiLevelType w:val="hybridMultilevel"/>
    <w:tmpl w:val="30F0B6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4C1222"/>
    <w:multiLevelType w:val="hybridMultilevel"/>
    <w:tmpl w:val="C602C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0371D9"/>
    <w:multiLevelType w:val="hybridMultilevel"/>
    <w:tmpl w:val="E996D5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E6064F"/>
    <w:multiLevelType w:val="hybridMultilevel"/>
    <w:tmpl w:val="434C3C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FE4CDC"/>
    <w:multiLevelType w:val="hybridMultilevel"/>
    <w:tmpl w:val="B080A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7406A3"/>
    <w:multiLevelType w:val="hybridMultilevel"/>
    <w:tmpl w:val="7A64C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ED2C31"/>
    <w:multiLevelType w:val="hybridMultilevel"/>
    <w:tmpl w:val="11BEF4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996107"/>
    <w:multiLevelType w:val="hybridMultilevel"/>
    <w:tmpl w:val="2F60E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F94F62"/>
    <w:multiLevelType w:val="hybridMultilevel"/>
    <w:tmpl w:val="727C5D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220422"/>
    <w:multiLevelType w:val="hybridMultilevel"/>
    <w:tmpl w:val="99340B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0E7312"/>
    <w:multiLevelType w:val="hybridMultilevel"/>
    <w:tmpl w:val="A9CA1950"/>
    <w:lvl w:ilvl="0" w:tplc="5CDA72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502C7A"/>
    <w:multiLevelType w:val="multilevel"/>
    <w:tmpl w:val="727C5D1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271BC5"/>
    <w:multiLevelType w:val="hybridMultilevel"/>
    <w:tmpl w:val="452AE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CB42F4"/>
    <w:multiLevelType w:val="hybridMultilevel"/>
    <w:tmpl w:val="A6267B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1D7152"/>
    <w:multiLevelType w:val="hybridMultilevel"/>
    <w:tmpl w:val="3E582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2B25A5"/>
    <w:multiLevelType w:val="hybridMultilevel"/>
    <w:tmpl w:val="B6CE81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3C06A4"/>
    <w:multiLevelType w:val="multilevel"/>
    <w:tmpl w:val="ECD444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DF97509"/>
    <w:multiLevelType w:val="hybridMultilevel"/>
    <w:tmpl w:val="47088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264BC6"/>
    <w:multiLevelType w:val="hybridMultilevel"/>
    <w:tmpl w:val="73DC2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A7638F"/>
    <w:multiLevelType w:val="hybridMultilevel"/>
    <w:tmpl w:val="4CD4E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60774B"/>
    <w:multiLevelType w:val="hybridMultilevel"/>
    <w:tmpl w:val="863C1BC2"/>
    <w:lvl w:ilvl="0" w:tplc="0409000F">
      <w:start w:val="1"/>
      <w:numFmt w:val="decimal"/>
      <w:lvlText w:val="%1."/>
      <w:lvlJc w:val="left"/>
      <w:pPr>
        <w:ind w:left="41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CD60E15"/>
    <w:multiLevelType w:val="hybridMultilevel"/>
    <w:tmpl w:val="C262DF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466EDD"/>
    <w:multiLevelType w:val="hybridMultilevel"/>
    <w:tmpl w:val="F34074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0744F79"/>
    <w:multiLevelType w:val="hybridMultilevel"/>
    <w:tmpl w:val="4C360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F074D7"/>
    <w:multiLevelType w:val="multilevel"/>
    <w:tmpl w:val="A83CB13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F06182"/>
    <w:multiLevelType w:val="hybridMultilevel"/>
    <w:tmpl w:val="23F036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A7779FA"/>
    <w:multiLevelType w:val="hybridMultilevel"/>
    <w:tmpl w:val="1610C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9553449">
    <w:abstractNumId w:val="31"/>
  </w:num>
  <w:num w:numId="2" w16cid:durableId="686491627">
    <w:abstractNumId w:val="17"/>
  </w:num>
  <w:num w:numId="3" w16cid:durableId="2147157131">
    <w:abstractNumId w:val="35"/>
  </w:num>
  <w:num w:numId="4" w16cid:durableId="679435637">
    <w:abstractNumId w:val="18"/>
  </w:num>
  <w:num w:numId="5" w16cid:durableId="61568366">
    <w:abstractNumId w:val="14"/>
  </w:num>
  <w:num w:numId="6" w16cid:durableId="542862901">
    <w:abstractNumId w:val="4"/>
  </w:num>
  <w:num w:numId="7" w16cid:durableId="1598901996">
    <w:abstractNumId w:val="30"/>
  </w:num>
  <w:num w:numId="8" w16cid:durableId="1385250738">
    <w:abstractNumId w:val="15"/>
  </w:num>
  <w:num w:numId="9" w16cid:durableId="477648492">
    <w:abstractNumId w:val="10"/>
  </w:num>
  <w:num w:numId="10" w16cid:durableId="1402406254">
    <w:abstractNumId w:val="19"/>
  </w:num>
  <w:num w:numId="11" w16cid:durableId="788016858">
    <w:abstractNumId w:val="0"/>
  </w:num>
  <w:num w:numId="12" w16cid:durableId="1656228006">
    <w:abstractNumId w:val="6"/>
  </w:num>
  <w:num w:numId="13" w16cid:durableId="1492864616">
    <w:abstractNumId w:val="9"/>
  </w:num>
  <w:num w:numId="14" w16cid:durableId="256403038">
    <w:abstractNumId w:val="24"/>
  </w:num>
  <w:num w:numId="15" w16cid:durableId="1232038665">
    <w:abstractNumId w:val="5"/>
  </w:num>
  <w:num w:numId="16" w16cid:durableId="750353864">
    <w:abstractNumId w:val="23"/>
  </w:num>
  <w:num w:numId="17" w16cid:durableId="506672486">
    <w:abstractNumId w:val="26"/>
  </w:num>
  <w:num w:numId="18" w16cid:durableId="1659456764">
    <w:abstractNumId w:val="33"/>
  </w:num>
  <w:num w:numId="19" w16cid:durableId="544947642">
    <w:abstractNumId w:val="11"/>
  </w:num>
  <w:num w:numId="20" w16cid:durableId="715158615">
    <w:abstractNumId w:val="20"/>
  </w:num>
  <w:num w:numId="21" w16cid:durableId="693926120">
    <w:abstractNumId w:val="1"/>
  </w:num>
  <w:num w:numId="22" w16cid:durableId="1426421718">
    <w:abstractNumId w:val="27"/>
  </w:num>
  <w:num w:numId="23" w16cid:durableId="178011415">
    <w:abstractNumId w:val="2"/>
  </w:num>
  <w:num w:numId="24" w16cid:durableId="2043436068">
    <w:abstractNumId w:val="13"/>
  </w:num>
  <w:num w:numId="25" w16cid:durableId="1885409003">
    <w:abstractNumId w:val="25"/>
  </w:num>
  <w:num w:numId="26" w16cid:durableId="2042826948">
    <w:abstractNumId w:val="28"/>
  </w:num>
  <w:num w:numId="27" w16cid:durableId="270627587">
    <w:abstractNumId w:val="29"/>
  </w:num>
  <w:num w:numId="28" w16cid:durableId="1712266130">
    <w:abstractNumId w:val="3"/>
  </w:num>
  <w:num w:numId="29" w16cid:durableId="860432078">
    <w:abstractNumId w:val="16"/>
  </w:num>
  <w:num w:numId="30" w16cid:durableId="1365129793">
    <w:abstractNumId w:val="12"/>
  </w:num>
  <w:num w:numId="31" w16cid:durableId="406224237">
    <w:abstractNumId w:val="8"/>
  </w:num>
  <w:num w:numId="32" w16cid:durableId="866870765">
    <w:abstractNumId w:val="21"/>
  </w:num>
  <w:num w:numId="33" w16cid:durableId="1180657467">
    <w:abstractNumId w:val="22"/>
  </w:num>
  <w:num w:numId="34" w16cid:durableId="1807700833">
    <w:abstractNumId w:val="32"/>
  </w:num>
  <w:num w:numId="35" w16cid:durableId="1160803876">
    <w:abstractNumId w:val="34"/>
  </w:num>
  <w:num w:numId="36" w16cid:durableId="4404150">
    <w:abstractNumId w:val="7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0C1"/>
    <w:rsid w:val="0000249F"/>
    <w:rsid w:val="00003223"/>
    <w:rsid w:val="00014FD1"/>
    <w:rsid w:val="0004736D"/>
    <w:rsid w:val="000531EA"/>
    <w:rsid w:val="00076AEA"/>
    <w:rsid w:val="00104A6A"/>
    <w:rsid w:val="0012145C"/>
    <w:rsid w:val="001644E3"/>
    <w:rsid w:val="00172316"/>
    <w:rsid w:val="00173E59"/>
    <w:rsid w:val="002011F8"/>
    <w:rsid w:val="00293B5A"/>
    <w:rsid w:val="002E20C1"/>
    <w:rsid w:val="003A3BC2"/>
    <w:rsid w:val="003B344A"/>
    <w:rsid w:val="003E7D70"/>
    <w:rsid w:val="003F2ACF"/>
    <w:rsid w:val="00421885"/>
    <w:rsid w:val="00476DB7"/>
    <w:rsid w:val="004C7004"/>
    <w:rsid w:val="00546E91"/>
    <w:rsid w:val="006350FE"/>
    <w:rsid w:val="006453F6"/>
    <w:rsid w:val="006F1990"/>
    <w:rsid w:val="0080356A"/>
    <w:rsid w:val="00814F02"/>
    <w:rsid w:val="00882275"/>
    <w:rsid w:val="00902E32"/>
    <w:rsid w:val="009E10F6"/>
    <w:rsid w:val="00A034FB"/>
    <w:rsid w:val="00A17442"/>
    <w:rsid w:val="00A60119"/>
    <w:rsid w:val="00AF2A49"/>
    <w:rsid w:val="00B50D7E"/>
    <w:rsid w:val="00BA164B"/>
    <w:rsid w:val="00BA3FAC"/>
    <w:rsid w:val="00BE1C74"/>
    <w:rsid w:val="00C04C2F"/>
    <w:rsid w:val="00C06A96"/>
    <w:rsid w:val="00C25709"/>
    <w:rsid w:val="00C43275"/>
    <w:rsid w:val="00C7039B"/>
    <w:rsid w:val="00DF52AC"/>
    <w:rsid w:val="00E20CE7"/>
    <w:rsid w:val="00E34AAB"/>
    <w:rsid w:val="00E93BC5"/>
    <w:rsid w:val="00E95362"/>
    <w:rsid w:val="00EE31B9"/>
    <w:rsid w:val="00EE3D5F"/>
    <w:rsid w:val="00F74EE7"/>
    <w:rsid w:val="00FC4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B440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E59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link w:val="Heading1Char"/>
    <w:uiPriority w:val="9"/>
    <w:qFormat/>
    <w:rsid w:val="00BE1C74"/>
    <w:pPr>
      <w:widowControl w:val="0"/>
      <w:autoSpaceDE w:val="0"/>
      <w:autoSpaceDN w:val="0"/>
      <w:ind w:left="106"/>
      <w:outlineLvl w:val="0"/>
    </w:pPr>
    <w:rPr>
      <w:rFonts w:ascii="Arial" w:eastAsia="Arial" w:hAnsi="Arial" w:cs="Arial"/>
      <w:b/>
      <w:bCs/>
      <w:lang w:val="fr-FR" w:eastAsia="fr-FR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20C1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4F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F02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F02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F02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F02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356A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0356A"/>
  </w:style>
  <w:style w:type="character" w:styleId="PageNumber">
    <w:name w:val="page number"/>
    <w:basedOn w:val="DefaultParagraphFont"/>
    <w:uiPriority w:val="99"/>
    <w:semiHidden/>
    <w:unhideWhenUsed/>
    <w:rsid w:val="008035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ACF"/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ACF"/>
    <w:rPr>
      <w:rFonts w:eastAsiaTheme="minorHAnsi"/>
      <w:b/>
      <w:bCs/>
      <w:sz w:val="20"/>
      <w:szCs w:val="20"/>
    </w:rPr>
  </w:style>
  <w:style w:type="paragraph" w:styleId="NoSpacing">
    <w:name w:val="No Spacing"/>
    <w:uiPriority w:val="1"/>
    <w:qFormat/>
    <w:rsid w:val="00BE1C74"/>
  </w:style>
  <w:style w:type="character" w:customStyle="1" w:styleId="Heading1Char">
    <w:name w:val="Heading 1 Char"/>
    <w:basedOn w:val="DefaultParagraphFont"/>
    <w:link w:val="Heading1"/>
    <w:uiPriority w:val="9"/>
    <w:rsid w:val="00BE1C74"/>
    <w:rPr>
      <w:rFonts w:ascii="Arial" w:eastAsia="Arial" w:hAnsi="Arial" w:cs="Arial"/>
      <w:b/>
      <w:bCs/>
      <w:lang w:val="fr-FR" w:eastAsia="fr-FR" w:bidi="fr-FR"/>
    </w:rPr>
  </w:style>
  <w:style w:type="paragraph" w:customStyle="1" w:styleId="TableParagraph">
    <w:name w:val="Table Paragraph"/>
    <w:basedOn w:val="Normal"/>
    <w:uiPriority w:val="1"/>
    <w:qFormat/>
    <w:rsid w:val="00BE1C74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fr-FR" w:eastAsia="fr-FR" w:bidi="fr-FR"/>
    </w:rPr>
  </w:style>
  <w:style w:type="paragraph" w:styleId="BodyText">
    <w:name w:val="Body Text"/>
    <w:basedOn w:val="Normal"/>
    <w:link w:val="BodyTextChar"/>
    <w:uiPriority w:val="1"/>
    <w:qFormat/>
    <w:rsid w:val="00BE1C74"/>
    <w:pPr>
      <w:widowControl w:val="0"/>
      <w:autoSpaceDE w:val="0"/>
      <w:autoSpaceDN w:val="0"/>
    </w:pPr>
    <w:rPr>
      <w:rFonts w:ascii="Arial" w:eastAsia="Arial" w:hAnsi="Arial" w:cs="Arial"/>
      <w:sz w:val="20"/>
      <w:szCs w:val="20"/>
      <w:lang w:val="fr-FR" w:eastAsia="fr-FR" w:bidi="fr-FR"/>
    </w:rPr>
  </w:style>
  <w:style w:type="character" w:customStyle="1" w:styleId="BodyTextChar">
    <w:name w:val="Body Text Char"/>
    <w:basedOn w:val="DefaultParagraphFont"/>
    <w:link w:val="BodyText"/>
    <w:uiPriority w:val="1"/>
    <w:rsid w:val="00BE1C74"/>
    <w:rPr>
      <w:rFonts w:ascii="Arial" w:eastAsia="Arial" w:hAnsi="Arial" w:cs="Arial"/>
      <w:sz w:val="20"/>
      <w:szCs w:val="20"/>
      <w:lang w:val="fr-FR" w:eastAsia="fr-FR" w:bidi="fr-FR"/>
    </w:rPr>
  </w:style>
  <w:style w:type="character" w:styleId="Hyperlink">
    <w:name w:val="Hyperlink"/>
    <w:basedOn w:val="DefaultParagraphFont"/>
    <w:uiPriority w:val="99"/>
    <w:unhideWhenUsed/>
    <w:rsid w:val="00C06A96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C06A96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C06A96"/>
    <w:rPr>
      <w:rFonts w:ascii="Times New Roman" w:eastAsiaTheme="minorHAnsi" w:hAnsi="Times New Roman" w:cs="Times New Roman"/>
      <w:b/>
      <w:sz w:val="32"/>
      <w:szCs w:val="32"/>
    </w:rPr>
  </w:style>
  <w:style w:type="paragraph" w:styleId="Revision">
    <w:name w:val="Revision"/>
    <w:hidden/>
    <w:uiPriority w:val="99"/>
    <w:semiHidden/>
    <w:rsid w:val="00902E32"/>
    <w:rPr>
      <w:rFonts w:ascii="Times New Roman" w:eastAsia="Times New Roman" w:hAnsi="Times New Roman" w:cs="Times New Roman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1723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885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5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439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9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5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9704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7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one.0305776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doi.org/10.1186/s40639-017-0033-3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77/1073191119860911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371/journal.pone.030577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7/1073191119874108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319</Words>
  <Characters>18921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6-06T23:41:00Z</dcterms:created>
  <dcterms:modified xsi:type="dcterms:W3CDTF">2024-06-06T23:43:00Z</dcterms:modified>
</cp:coreProperties>
</file>